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30C26" w14:textId="77777777" w:rsidR="00F22DAE" w:rsidRDefault="00F22DAE" w:rsidP="00F22DAE">
      <w:pPr>
        <w:rPr>
          <w:b/>
          <w:u w:val="single"/>
        </w:rPr>
      </w:pPr>
      <w:r w:rsidRPr="00F22DAE">
        <w:rPr>
          <w:b/>
          <w:u w:val="single"/>
        </w:rPr>
        <w:t>SUPPLEMENTARY TABLES:</w:t>
      </w:r>
    </w:p>
    <w:p w14:paraId="676DEE63" w14:textId="77777777" w:rsidR="00F22DAE" w:rsidRPr="00F22DAE" w:rsidRDefault="00F22DAE" w:rsidP="00F22DAE">
      <w:pPr>
        <w:rPr>
          <w:b/>
          <w:u w:val="single"/>
        </w:rPr>
      </w:pPr>
    </w:p>
    <w:p w14:paraId="22C5C807" w14:textId="42A7EC4F" w:rsidR="00F22DAE" w:rsidRDefault="00F22DAE" w:rsidP="00F22DAE">
      <w:pPr>
        <w:rPr>
          <w:b/>
          <w:bCs/>
        </w:rPr>
      </w:pPr>
      <w:r w:rsidRPr="00F22DAE">
        <w:rPr>
          <w:b/>
          <w:bCs/>
        </w:rPr>
        <w:t>Supplemental Table 1: Coronary Artery Disease related mortalities in Adults with Hyperlipidemia, Stratified by Sex and Race, in the United States, 1999 to 2020</w:t>
      </w:r>
      <w:r>
        <w:rPr>
          <w:b/>
          <w:bCs/>
        </w:rPr>
        <w:t>.</w:t>
      </w:r>
    </w:p>
    <w:p w14:paraId="024D64CA" w14:textId="77777777" w:rsidR="00F22DAE" w:rsidRPr="00F22DAE" w:rsidRDefault="00F22DAE" w:rsidP="00F22DAE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39"/>
        <w:gridCol w:w="872"/>
        <w:gridCol w:w="911"/>
        <w:gridCol w:w="840"/>
        <w:gridCol w:w="875"/>
        <w:gridCol w:w="1012"/>
        <w:gridCol w:w="885"/>
        <w:gridCol w:w="1012"/>
        <w:gridCol w:w="918"/>
        <w:gridCol w:w="1386"/>
      </w:tblGrid>
      <w:tr w:rsidR="00F22DAE" w:rsidRPr="00F22DAE" w14:paraId="0444B092" w14:textId="77777777" w:rsidTr="007476DF">
        <w:trPr>
          <w:trHeight w:val="32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976D3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Deaths</w:t>
            </w:r>
          </w:p>
        </w:tc>
      </w:tr>
      <w:tr w:rsidR="00F22DAE" w:rsidRPr="00F22DAE" w14:paraId="5AE8E889" w14:textId="77777777" w:rsidTr="007476DF">
        <w:trPr>
          <w:trHeight w:val="129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36744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Yea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16C9B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Overall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444A3D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Women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E0F62D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Men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510B6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2EDC8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Black or African American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CE579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Asian or Pacific Island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0433E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American Indian or Alaska Nativ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48B16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Hispanic or Latino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C9F5D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Population</w:t>
            </w:r>
          </w:p>
        </w:tc>
      </w:tr>
      <w:tr w:rsidR="00F22DAE" w:rsidRPr="00F22DAE" w14:paraId="3227BCA0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2DA8C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199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F8C4" w14:textId="77777777" w:rsidR="00F22DAE" w:rsidRPr="00F22DAE" w:rsidRDefault="00F22DAE" w:rsidP="00F22DAE">
            <w:r w:rsidRPr="00F22DAE">
              <w:t>719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578F" w14:textId="77777777" w:rsidR="00F22DAE" w:rsidRPr="00F22DAE" w:rsidRDefault="00F22DAE" w:rsidP="00F22DAE">
            <w:r w:rsidRPr="00F22DAE">
              <w:t>30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F96A" w14:textId="77777777" w:rsidR="00F22DAE" w:rsidRPr="00F22DAE" w:rsidRDefault="00F22DAE" w:rsidP="00F22DAE">
            <w:r w:rsidRPr="00F22DAE">
              <w:t>413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49FF" w14:textId="77777777" w:rsidR="00F22DAE" w:rsidRPr="00F22DAE" w:rsidRDefault="00F22DAE" w:rsidP="00F22DAE">
            <w:r w:rsidRPr="00F22DAE">
              <w:t>625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AA74" w14:textId="77777777" w:rsidR="00F22DAE" w:rsidRPr="00F22DAE" w:rsidRDefault="00F22DAE" w:rsidP="00F22DAE">
            <w:r w:rsidRPr="00F22DAE">
              <w:t>50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16DC" w14:textId="77777777" w:rsidR="00F22DAE" w:rsidRPr="00F22DAE" w:rsidRDefault="00F22DAE" w:rsidP="00F22DAE">
            <w:r w:rsidRPr="00F22DAE">
              <w:t>11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ACFE" w14:textId="77777777" w:rsidR="00F22DAE" w:rsidRPr="00F22DAE" w:rsidRDefault="00F22DAE" w:rsidP="00F22DAE">
            <w:r w:rsidRPr="00F22DAE">
              <w:t>2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7986" w14:textId="77777777" w:rsidR="00F22DAE" w:rsidRPr="00F22DAE" w:rsidRDefault="00F22DAE" w:rsidP="00F22DAE">
            <w:r w:rsidRPr="00F22DAE">
              <w:t>27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CDB6" w14:textId="77777777" w:rsidR="00F22DAE" w:rsidRPr="00F22DAE" w:rsidRDefault="00F22DAE" w:rsidP="00F22DAE">
            <w:r w:rsidRPr="00F22DAE">
              <w:t>180408769</w:t>
            </w:r>
          </w:p>
        </w:tc>
      </w:tr>
      <w:tr w:rsidR="00F22DAE" w:rsidRPr="00F22DAE" w14:paraId="5567C0EF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7C031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6A31" w14:textId="77777777" w:rsidR="00F22DAE" w:rsidRPr="00F22DAE" w:rsidRDefault="00F22DAE" w:rsidP="00F22DAE">
            <w:r w:rsidRPr="00F22DAE">
              <w:t>809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C0E6" w14:textId="77777777" w:rsidR="00F22DAE" w:rsidRPr="00F22DAE" w:rsidRDefault="00F22DAE" w:rsidP="00F22DAE">
            <w:r w:rsidRPr="00F22DAE">
              <w:t>33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355B" w14:textId="77777777" w:rsidR="00F22DAE" w:rsidRPr="00F22DAE" w:rsidRDefault="00F22DAE" w:rsidP="00F22DAE">
            <w:r w:rsidRPr="00F22DAE">
              <w:t>476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E35D" w14:textId="77777777" w:rsidR="00F22DAE" w:rsidRPr="00F22DAE" w:rsidRDefault="00F22DAE" w:rsidP="00F22DAE">
            <w:r w:rsidRPr="00F22DAE">
              <w:t>703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3190" w14:textId="77777777" w:rsidR="00F22DAE" w:rsidRPr="00F22DAE" w:rsidRDefault="00F22DAE" w:rsidP="00F22DAE">
            <w:r w:rsidRPr="00F22DAE">
              <w:t>55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45CA" w14:textId="77777777" w:rsidR="00F22DAE" w:rsidRPr="00F22DAE" w:rsidRDefault="00F22DAE" w:rsidP="00F22DAE">
            <w:r w:rsidRPr="00F22DAE">
              <w:t>14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467B" w14:textId="77777777" w:rsidR="00F22DAE" w:rsidRPr="00F22DAE" w:rsidRDefault="00F22DAE" w:rsidP="00F22DAE">
            <w:r w:rsidRPr="00F22DAE">
              <w:t>4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85F8" w14:textId="77777777" w:rsidR="00F22DAE" w:rsidRPr="00F22DAE" w:rsidRDefault="00F22DAE" w:rsidP="00F22DAE">
            <w:r w:rsidRPr="00F22DAE">
              <w:t>30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5828" w14:textId="77777777" w:rsidR="00F22DAE" w:rsidRPr="00F22DAE" w:rsidRDefault="00F22DAE" w:rsidP="00F22DAE">
            <w:r w:rsidRPr="00F22DAE">
              <w:t>181984640</w:t>
            </w:r>
          </w:p>
        </w:tc>
      </w:tr>
      <w:tr w:rsidR="00F22DAE" w:rsidRPr="00F22DAE" w14:paraId="10B01EBA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6178D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14FD" w14:textId="77777777" w:rsidR="00F22DAE" w:rsidRPr="00F22DAE" w:rsidRDefault="00F22DAE" w:rsidP="00F22DAE">
            <w:r w:rsidRPr="00F22DAE">
              <w:t>947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FBB0" w14:textId="77777777" w:rsidR="00F22DAE" w:rsidRPr="00F22DAE" w:rsidRDefault="00F22DAE" w:rsidP="00F22DAE">
            <w:r w:rsidRPr="00F22DAE">
              <w:t>387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573E" w14:textId="77777777" w:rsidR="00F22DAE" w:rsidRPr="00F22DAE" w:rsidRDefault="00F22DAE" w:rsidP="00F22DAE">
            <w:r w:rsidRPr="00F22DAE">
              <w:t>560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CA3B" w14:textId="77777777" w:rsidR="00F22DAE" w:rsidRPr="00F22DAE" w:rsidRDefault="00F22DAE" w:rsidP="00F22DAE">
            <w:r w:rsidRPr="00F22DAE">
              <w:t>824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F1B4" w14:textId="77777777" w:rsidR="00F22DAE" w:rsidRPr="00F22DAE" w:rsidRDefault="00F22DAE" w:rsidP="00F22DAE">
            <w:r w:rsidRPr="00F22DAE">
              <w:t>61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700A" w14:textId="77777777" w:rsidR="00F22DAE" w:rsidRPr="00F22DAE" w:rsidRDefault="00F22DAE" w:rsidP="00F22DAE">
            <w:r w:rsidRPr="00F22DAE">
              <w:t>19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0DD2" w14:textId="77777777" w:rsidR="00F22DAE" w:rsidRPr="00F22DAE" w:rsidRDefault="00F22DAE" w:rsidP="00F22DAE">
            <w:r w:rsidRPr="00F22DAE">
              <w:t>3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F122" w14:textId="77777777" w:rsidR="00F22DAE" w:rsidRPr="00F22DAE" w:rsidRDefault="00F22DAE" w:rsidP="00F22DAE">
            <w:r w:rsidRPr="00F22DAE">
              <w:t>378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4F8A" w14:textId="77777777" w:rsidR="00F22DAE" w:rsidRPr="00F22DAE" w:rsidRDefault="00F22DAE" w:rsidP="00F22DAE">
            <w:r w:rsidRPr="00F22DAE">
              <w:t>184305128</w:t>
            </w:r>
          </w:p>
        </w:tc>
      </w:tr>
      <w:tr w:rsidR="00F22DAE" w:rsidRPr="00F22DAE" w14:paraId="0EFE8A85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9784E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BE9A" w14:textId="77777777" w:rsidR="00F22DAE" w:rsidRPr="00F22DAE" w:rsidRDefault="00F22DAE" w:rsidP="00F22DAE">
            <w:r w:rsidRPr="00F22DAE">
              <w:t>1114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CE05" w14:textId="77777777" w:rsidR="00F22DAE" w:rsidRPr="00F22DAE" w:rsidRDefault="00F22DAE" w:rsidP="00F22DAE">
            <w:r w:rsidRPr="00F22DAE">
              <w:t>45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78E0" w14:textId="77777777" w:rsidR="00F22DAE" w:rsidRPr="00F22DAE" w:rsidRDefault="00F22DAE" w:rsidP="00F22DAE">
            <w:r w:rsidRPr="00F22DAE">
              <w:t>659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F8CC" w14:textId="77777777" w:rsidR="00F22DAE" w:rsidRPr="00F22DAE" w:rsidRDefault="00F22DAE" w:rsidP="00F22DAE">
            <w:r w:rsidRPr="00F22DAE">
              <w:t>963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98A1" w14:textId="77777777" w:rsidR="00F22DAE" w:rsidRPr="00F22DAE" w:rsidRDefault="00F22DAE" w:rsidP="00F22DAE">
            <w:r w:rsidRPr="00F22DAE">
              <w:t>77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2F55" w14:textId="77777777" w:rsidR="00F22DAE" w:rsidRPr="00F22DAE" w:rsidRDefault="00F22DAE" w:rsidP="00F22DAE">
            <w:r w:rsidRPr="00F22DAE">
              <w:t>22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975C" w14:textId="77777777" w:rsidR="00F22DAE" w:rsidRPr="00F22DAE" w:rsidRDefault="00F22DAE" w:rsidP="00F22DAE">
            <w:r w:rsidRPr="00F22DAE">
              <w:t>3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8933" w14:textId="77777777" w:rsidR="00F22DAE" w:rsidRPr="00F22DAE" w:rsidRDefault="00F22DAE" w:rsidP="00F22DAE">
            <w:r w:rsidRPr="00F22DAE">
              <w:t>45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4F22" w14:textId="77777777" w:rsidR="00F22DAE" w:rsidRPr="00F22DAE" w:rsidRDefault="00F22DAE" w:rsidP="00F22DAE">
            <w:r w:rsidRPr="00F22DAE">
              <w:t>186208028</w:t>
            </w:r>
          </w:p>
        </w:tc>
      </w:tr>
      <w:tr w:rsidR="00F22DAE" w:rsidRPr="00F22DAE" w14:paraId="27A7348C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14C88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2C44" w14:textId="77777777" w:rsidR="00F22DAE" w:rsidRPr="00F22DAE" w:rsidRDefault="00F22DAE" w:rsidP="00F22DAE">
            <w:r w:rsidRPr="00F22DAE">
              <w:t>1216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355F" w14:textId="77777777" w:rsidR="00F22DAE" w:rsidRPr="00F22DAE" w:rsidRDefault="00F22DAE" w:rsidP="00F22DAE">
            <w:r w:rsidRPr="00F22DAE">
              <w:t>487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6356" w14:textId="77777777" w:rsidR="00F22DAE" w:rsidRPr="00F22DAE" w:rsidRDefault="00F22DAE" w:rsidP="00F22DAE">
            <w:r w:rsidRPr="00F22DAE">
              <w:t>728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D4C0" w14:textId="77777777" w:rsidR="00F22DAE" w:rsidRPr="00F22DAE" w:rsidRDefault="00F22DAE" w:rsidP="00F22DAE">
            <w:r w:rsidRPr="00F22DAE">
              <w:t>1052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A2FD" w14:textId="77777777" w:rsidR="00F22DAE" w:rsidRPr="00F22DAE" w:rsidRDefault="00F22DAE" w:rsidP="00F22DAE">
            <w:r w:rsidRPr="00F22DAE">
              <w:t>84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AA90" w14:textId="77777777" w:rsidR="00F22DAE" w:rsidRPr="00F22DAE" w:rsidRDefault="00F22DAE" w:rsidP="00F22DAE">
            <w:r w:rsidRPr="00F22DAE">
              <w:t>25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2A4F" w14:textId="77777777" w:rsidR="00F22DAE" w:rsidRPr="00F22DAE" w:rsidRDefault="00F22DAE" w:rsidP="00F22DAE">
            <w:r w:rsidRPr="00F22DAE">
              <w:t>4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E3ED" w14:textId="77777777" w:rsidR="00F22DAE" w:rsidRPr="00F22DAE" w:rsidRDefault="00F22DAE" w:rsidP="00F22DAE">
            <w:r w:rsidRPr="00F22DAE">
              <w:t>477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E306" w14:textId="77777777" w:rsidR="00F22DAE" w:rsidRPr="00F22DAE" w:rsidRDefault="00F22DAE" w:rsidP="00F22DAE">
            <w:r w:rsidRPr="00F22DAE">
              <w:t>188090429</w:t>
            </w:r>
          </w:p>
        </w:tc>
      </w:tr>
      <w:tr w:rsidR="00F22DAE" w:rsidRPr="00F22DAE" w14:paraId="77351A9A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97B0C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CA68" w14:textId="77777777" w:rsidR="00F22DAE" w:rsidRPr="00F22DAE" w:rsidRDefault="00F22DAE" w:rsidP="00F22DAE">
            <w:r w:rsidRPr="00F22DAE">
              <w:t>1296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E001" w14:textId="77777777" w:rsidR="00F22DAE" w:rsidRPr="00F22DAE" w:rsidRDefault="00F22DAE" w:rsidP="00F22DAE">
            <w:r w:rsidRPr="00F22DAE">
              <w:t>52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799A" w14:textId="77777777" w:rsidR="00F22DAE" w:rsidRPr="00F22DAE" w:rsidRDefault="00F22DAE" w:rsidP="00F22DAE">
            <w:r w:rsidRPr="00F22DAE">
              <w:t>774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F0B9" w14:textId="77777777" w:rsidR="00F22DAE" w:rsidRPr="00F22DAE" w:rsidRDefault="00F22DAE" w:rsidP="00F22DAE">
            <w:r w:rsidRPr="00F22DAE">
              <w:t>1123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B2A4" w14:textId="77777777" w:rsidR="00F22DAE" w:rsidRPr="00F22DAE" w:rsidRDefault="00F22DAE" w:rsidP="00F22DAE">
            <w:r w:rsidRPr="00F22DAE">
              <w:t>91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F15A" w14:textId="77777777" w:rsidR="00F22DAE" w:rsidRPr="00F22DAE" w:rsidRDefault="00F22DAE" w:rsidP="00F22DAE">
            <w:r w:rsidRPr="00F22DAE">
              <w:t>24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F73E" w14:textId="77777777" w:rsidR="00F22DAE" w:rsidRPr="00F22DAE" w:rsidRDefault="00F22DAE" w:rsidP="00F22DAE">
            <w:r w:rsidRPr="00F22DAE">
              <w:t>4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CE6D" w14:textId="77777777" w:rsidR="00F22DAE" w:rsidRPr="00F22DAE" w:rsidRDefault="00F22DAE" w:rsidP="00F22DAE">
            <w:r w:rsidRPr="00F22DAE">
              <w:t>51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21B0" w14:textId="77777777" w:rsidR="00F22DAE" w:rsidRPr="00F22DAE" w:rsidRDefault="00F22DAE" w:rsidP="00F22DAE">
            <w:r w:rsidRPr="00F22DAE">
              <w:t>190205384</w:t>
            </w:r>
          </w:p>
        </w:tc>
      </w:tr>
      <w:tr w:rsidR="00F22DAE" w:rsidRPr="00F22DAE" w14:paraId="365AAC31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4A729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F362" w14:textId="77777777" w:rsidR="00F22DAE" w:rsidRPr="00F22DAE" w:rsidRDefault="00F22DAE" w:rsidP="00F22DAE">
            <w:r w:rsidRPr="00F22DAE">
              <w:t>1502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B8FD" w14:textId="77777777" w:rsidR="00F22DAE" w:rsidRPr="00F22DAE" w:rsidRDefault="00F22DAE" w:rsidP="00F22DAE">
            <w:r w:rsidRPr="00F22DAE">
              <w:t>61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9934" w14:textId="77777777" w:rsidR="00F22DAE" w:rsidRPr="00F22DAE" w:rsidRDefault="00F22DAE" w:rsidP="00F22DAE">
            <w:r w:rsidRPr="00F22DAE">
              <w:t>887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41D2" w14:textId="77777777" w:rsidR="00F22DAE" w:rsidRPr="00F22DAE" w:rsidRDefault="00F22DAE" w:rsidP="00F22DAE">
            <w:r w:rsidRPr="00F22DAE">
              <w:t>1292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FEA3" w14:textId="77777777" w:rsidR="00F22DAE" w:rsidRPr="00F22DAE" w:rsidRDefault="00F22DAE" w:rsidP="00F22DAE">
            <w:r w:rsidRPr="00F22DAE">
              <w:t>103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9BE3" w14:textId="77777777" w:rsidR="00F22DAE" w:rsidRPr="00F22DAE" w:rsidRDefault="00F22DAE" w:rsidP="00F22DAE">
            <w:r w:rsidRPr="00F22DAE">
              <w:t>31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4A28" w14:textId="77777777" w:rsidR="00F22DAE" w:rsidRPr="00F22DAE" w:rsidRDefault="00F22DAE" w:rsidP="00F22DAE">
            <w:r w:rsidRPr="00F22DAE">
              <w:t>6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8938" w14:textId="77777777" w:rsidR="00F22DAE" w:rsidRPr="00F22DAE" w:rsidRDefault="00F22DAE" w:rsidP="00F22DAE">
            <w:r w:rsidRPr="00F22DAE">
              <w:t>64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F505" w14:textId="77777777" w:rsidR="00F22DAE" w:rsidRPr="00F22DAE" w:rsidRDefault="00F22DAE" w:rsidP="00F22DAE">
            <w:r w:rsidRPr="00F22DAE">
              <w:t>192551384</w:t>
            </w:r>
          </w:p>
        </w:tc>
      </w:tr>
      <w:tr w:rsidR="00F22DAE" w:rsidRPr="00F22DAE" w14:paraId="19C37FFD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8C928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AD10" w14:textId="77777777" w:rsidR="00F22DAE" w:rsidRPr="00F22DAE" w:rsidRDefault="00F22DAE" w:rsidP="00F22DAE">
            <w:r w:rsidRPr="00F22DAE">
              <w:t>1584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3A37" w14:textId="77777777" w:rsidR="00F22DAE" w:rsidRPr="00F22DAE" w:rsidRDefault="00F22DAE" w:rsidP="00F22DAE">
            <w:r w:rsidRPr="00F22DAE">
              <w:t>644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5666" w14:textId="77777777" w:rsidR="00F22DAE" w:rsidRPr="00F22DAE" w:rsidRDefault="00F22DAE" w:rsidP="00F22DAE">
            <w:r w:rsidRPr="00F22DAE">
              <w:t>94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822A" w14:textId="77777777" w:rsidR="00F22DAE" w:rsidRPr="00F22DAE" w:rsidRDefault="00F22DAE" w:rsidP="00F22DAE">
            <w:r w:rsidRPr="00F22DAE">
              <w:t>1356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4985" w14:textId="77777777" w:rsidR="00F22DAE" w:rsidRPr="00F22DAE" w:rsidRDefault="00F22DAE" w:rsidP="00F22DAE">
            <w:r w:rsidRPr="00F22DAE">
              <w:t>113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38FF" w14:textId="77777777" w:rsidR="00F22DAE" w:rsidRPr="00F22DAE" w:rsidRDefault="00F22DAE" w:rsidP="00F22DAE">
            <w:r w:rsidRPr="00F22DAE">
              <w:t>36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8BFE" w14:textId="77777777" w:rsidR="00F22DAE" w:rsidRPr="00F22DAE" w:rsidRDefault="00F22DAE" w:rsidP="00F22DAE">
            <w:r w:rsidRPr="00F22DAE">
              <w:t>7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64C3" w14:textId="77777777" w:rsidR="00F22DAE" w:rsidRPr="00F22DAE" w:rsidRDefault="00F22DAE" w:rsidP="00F22DAE">
            <w:r w:rsidRPr="00F22DAE">
              <w:t>698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96B6" w14:textId="77777777" w:rsidR="00F22DAE" w:rsidRPr="00F22DAE" w:rsidRDefault="00F22DAE" w:rsidP="00F22DAE">
            <w:r w:rsidRPr="00F22DAE">
              <w:t>195019359</w:t>
            </w:r>
          </w:p>
        </w:tc>
      </w:tr>
      <w:tr w:rsidR="00F22DAE" w:rsidRPr="00F22DAE" w14:paraId="74213D85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11C56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FEF9" w14:textId="77777777" w:rsidR="00F22DAE" w:rsidRPr="00F22DAE" w:rsidRDefault="00F22DAE" w:rsidP="00F22DAE">
            <w:r w:rsidRPr="00F22DAE">
              <w:t>1713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685B" w14:textId="77777777" w:rsidR="00F22DAE" w:rsidRPr="00F22DAE" w:rsidRDefault="00F22DAE" w:rsidP="00F22DAE">
            <w:r w:rsidRPr="00F22DAE">
              <w:t>70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32FE" w14:textId="77777777" w:rsidR="00F22DAE" w:rsidRPr="00F22DAE" w:rsidRDefault="00F22DAE" w:rsidP="00F22DAE">
            <w:r w:rsidRPr="00F22DAE">
              <w:t>1013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FC23" w14:textId="77777777" w:rsidR="00F22DAE" w:rsidRPr="00F22DAE" w:rsidRDefault="00F22DAE" w:rsidP="00F22DAE">
            <w:r w:rsidRPr="00F22DAE">
              <w:t>1464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9798" w14:textId="77777777" w:rsidR="00F22DAE" w:rsidRPr="00F22DAE" w:rsidRDefault="00F22DAE" w:rsidP="00F22DAE">
            <w:r w:rsidRPr="00F22DAE">
              <w:t>12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63A1" w14:textId="77777777" w:rsidR="00F22DAE" w:rsidRPr="00F22DAE" w:rsidRDefault="00F22DAE" w:rsidP="00F22DAE">
            <w:r w:rsidRPr="00F22DAE">
              <w:t>35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0747" w14:textId="77777777" w:rsidR="00F22DAE" w:rsidRPr="00F22DAE" w:rsidRDefault="00F22DAE" w:rsidP="00F22DAE">
            <w:r w:rsidRPr="00F22DAE">
              <w:t>8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2F4C" w14:textId="77777777" w:rsidR="00F22DAE" w:rsidRPr="00F22DAE" w:rsidRDefault="00F22DAE" w:rsidP="00F22DAE">
            <w:r w:rsidRPr="00F22DAE">
              <w:t>79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3DDF" w14:textId="77777777" w:rsidR="00F22DAE" w:rsidRPr="00F22DAE" w:rsidRDefault="00F22DAE" w:rsidP="00F22DAE">
            <w:r w:rsidRPr="00F22DAE">
              <w:t>197403777</w:t>
            </w:r>
          </w:p>
        </w:tc>
      </w:tr>
      <w:tr w:rsidR="00F22DAE" w:rsidRPr="00F22DAE" w14:paraId="13C9ECB3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42094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F3A3" w14:textId="77777777" w:rsidR="00F22DAE" w:rsidRPr="00F22DAE" w:rsidRDefault="00F22DAE" w:rsidP="00F22DAE">
            <w:r w:rsidRPr="00F22DAE">
              <w:t>181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7DF2" w14:textId="77777777" w:rsidR="00F22DAE" w:rsidRPr="00F22DAE" w:rsidRDefault="00F22DAE" w:rsidP="00F22DAE">
            <w:r w:rsidRPr="00F22DAE">
              <w:t>728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7C90" w14:textId="77777777" w:rsidR="00F22DAE" w:rsidRPr="00F22DAE" w:rsidRDefault="00F22DAE" w:rsidP="00F22DAE">
            <w:r w:rsidRPr="00F22DAE">
              <w:t>1082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7D61" w14:textId="77777777" w:rsidR="00F22DAE" w:rsidRPr="00F22DAE" w:rsidRDefault="00F22DAE" w:rsidP="00F22DAE">
            <w:r w:rsidRPr="00F22DAE">
              <w:t>1545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9647" w14:textId="77777777" w:rsidR="00F22DAE" w:rsidRPr="00F22DAE" w:rsidRDefault="00F22DAE" w:rsidP="00F22DAE">
            <w:r w:rsidRPr="00F22DAE">
              <w:t>133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09CB" w14:textId="77777777" w:rsidR="00F22DAE" w:rsidRPr="00F22DAE" w:rsidRDefault="00F22DAE" w:rsidP="00F22DAE">
            <w:r w:rsidRPr="00F22DAE">
              <w:t>40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8F14" w14:textId="77777777" w:rsidR="00F22DAE" w:rsidRPr="00F22DAE" w:rsidRDefault="00F22DAE" w:rsidP="00F22DAE">
            <w:r w:rsidRPr="00F22DAE">
              <w:t>7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E667" w14:textId="77777777" w:rsidR="00F22DAE" w:rsidRPr="00F22DAE" w:rsidRDefault="00F22DAE" w:rsidP="00F22DAE">
            <w:r w:rsidRPr="00F22DAE">
              <w:t>82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EC17" w14:textId="77777777" w:rsidR="00F22DAE" w:rsidRPr="00F22DAE" w:rsidRDefault="00F22DAE" w:rsidP="00F22DAE">
            <w:r w:rsidRPr="00F22DAE">
              <w:t>199795090</w:t>
            </w:r>
          </w:p>
        </w:tc>
      </w:tr>
      <w:tr w:rsidR="00F22DAE" w:rsidRPr="00F22DAE" w14:paraId="36E74524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8A474C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1843" w14:textId="77777777" w:rsidR="00F22DAE" w:rsidRPr="00F22DAE" w:rsidRDefault="00F22DAE" w:rsidP="00F22DAE">
            <w:r w:rsidRPr="00F22DAE">
              <w:t>1851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7A29" w14:textId="77777777" w:rsidR="00F22DAE" w:rsidRPr="00F22DAE" w:rsidRDefault="00F22DAE" w:rsidP="00F22DAE">
            <w:r w:rsidRPr="00F22DAE">
              <w:t>751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5D18" w14:textId="77777777" w:rsidR="00F22DAE" w:rsidRPr="00F22DAE" w:rsidRDefault="00F22DAE" w:rsidP="00F22DAE">
            <w:r w:rsidRPr="00F22DAE">
              <w:t>1099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58A2" w14:textId="77777777" w:rsidR="00F22DAE" w:rsidRPr="00F22DAE" w:rsidRDefault="00F22DAE" w:rsidP="00F22DAE">
            <w:r w:rsidRPr="00F22DAE">
              <w:t>1569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FC71" w14:textId="77777777" w:rsidR="00F22DAE" w:rsidRPr="00F22DAE" w:rsidRDefault="00F22DAE" w:rsidP="00F22DAE">
            <w:r w:rsidRPr="00F22DAE">
              <w:t>137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60BA" w14:textId="77777777" w:rsidR="00F22DAE" w:rsidRPr="00F22DAE" w:rsidRDefault="00F22DAE" w:rsidP="00F22DAE">
            <w:r w:rsidRPr="00F22DAE">
              <w:t>43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AC11" w14:textId="77777777" w:rsidR="00F22DAE" w:rsidRPr="00F22DAE" w:rsidRDefault="00F22DAE" w:rsidP="00F22DAE">
            <w:r w:rsidRPr="00F22DAE">
              <w:t>8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E29E" w14:textId="77777777" w:rsidR="00F22DAE" w:rsidRPr="00F22DAE" w:rsidRDefault="00F22DAE" w:rsidP="00F22DAE">
            <w:r w:rsidRPr="00F22DAE">
              <w:t>89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8418" w14:textId="77777777" w:rsidR="00F22DAE" w:rsidRPr="00F22DAE" w:rsidRDefault="00F22DAE" w:rsidP="00F22DAE">
            <w:r w:rsidRPr="00F22DAE">
              <w:t>202107016</w:t>
            </w:r>
          </w:p>
        </w:tc>
      </w:tr>
      <w:tr w:rsidR="00F22DAE" w:rsidRPr="00F22DAE" w14:paraId="44846B25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54474C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2AEA" w14:textId="77777777" w:rsidR="00F22DAE" w:rsidRPr="00F22DAE" w:rsidRDefault="00F22DAE" w:rsidP="00F22DAE">
            <w:r w:rsidRPr="00F22DAE">
              <w:t>1976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39F6" w14:textId="77777777" w:rsidR="00F22DAE" w:rsidRPr="00F22DAE" w:rsidRDefault="00F22DAE" w:rsidP="00F22DAE">
            <w:r w:rsidRPr="00F22DAE">
              <w:t>78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5C07" w14:textId="77777777" w:rsidR="00F22DAE" w:rsidRPr="00F22DAE" w:rsidRDefault="00F22DAE" w:rsidP="00F22DAE">
            <w:r w:rsidRPr="00F22DAE">
              <w:t>1187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1ADD" w14:textId="77777777" w:rsidR="00F22DAE" w:rsidRPr="00F22DAE" w:rsidRDefault="00F22DAE" w:rsidP="00F22DAE">
            <w:r w:rsidRPr="00F22DAE">
              <w:t>1675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4B1B" w14:textId="77777777" w:rsidR="00F22DAE" w:rsidRPr="00F22DAE" w:rsidRDefault="00F22DAE" w:rsidP="00F22DAE">
            <w:r w:rsidRPr="00F22DAE">
              <w:t>145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2BD6" w14:textId="77777777" w:rsidR="00F22DAE" w:rsidRPr="00F22DAE" w:rsidRDefault="00F22DAE" w:rsidP="00F22DAE">
            <w:r w:rsidRPr="00F22DAE">
              <w:t>43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8B8E" w14:textId="77777777" w:rsidR="00F22DAE" w:rsidRPr="00F22DAE" w:rsidRDefault="00F22DAE" w:rsidP="00F22DAE">
            <w:r w:rsidRPr="00F22DAE">
              <w:t>9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A61E" w14:textId="77777777" w:rsidR="00F22DAE" w:rsidRPr="00F22DAE" w:rsidRDefault="00F22DAE" w:rsidP="00F22DAE">
            <w:r w:rsidRPr="00F22DAE">
              <w:t>100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BD71" w14:textId="77777777" w:rsidR="00F22DAE" w:rsidRPr="00F22DAE" w:rsidRDefault="00F22DAE" w:rsidP="00F22DAE">
            <w:r w:rsidRPr="00F22DAE">
              <w:t>203891983</w:t>
            </w:r>
          </w:p>
        </w:tc>
      </w:tr>
      <w:tr w:rsidR="00F22DAE" w:rsidRPr="00F22DAE" w14:paraId="5697DEC0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0F552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12BC" w14:textId="77777777" w:rsidR="00F22DAE" w:rsidRPr="00F22DAE" w:rsidRDefault="00F22DAE" w:rsidP="00F22DAE">
            <w:r w:rsidRPr="00F22DAE">
              <w:t>2072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62CF" w14:textId="77777777" w:rsidR="00F22DAE" w:rsidRPr="00F22DAE" w:rsidRDefault="00F22DAE" w:rsidP="00F22DAE">
            <w:r w:rsidRPr="00F22DAE">
              <w:t>808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4EA2" w14:textId="77777777" w:rsidR="00F22DAE" w:rsidRPr="00F22DAE" w:rsidRDefault="00F22DAE" w:rsidP="00F22DAE">
            <w:r w:rsidRPr="00F22DAE">
              <w:t>1263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4F80" w14:textId="77777777" w:rsidR="00F22DAE" w:rsidRPr="00F22DAE" w:rsidRDefault="00F22DAE" w:rsidP="00F22DAE">
            <w:r w:rsidRPr="00F22DAE">
              <w:t>1752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D99D" w14:textId="77777777" w:rsidR="00F22DAE" w:rsidRPr="00F22DAE" w:rsidRDefault="00F22DAE" w:rsidP="00F22DAE">
            <w:r w:rsidRPr="00F22DAE">
              <w:t>151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1607" w14:textId="77777777" w:rsidR="00F22DAE" w:rsidRPr="00F22DAE" w:rsidRDefault="00F22DAE" w:rsidP="00F22DAE">
            <w:r w:rsidRPr="00F22DAE">
              <w:t>47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FB02" w14:textId="77777777" w:rsidR="00F22DAE" w:rsidRPr="00F22DAE" w:rsidRDefault="00F22DAE" w:rsidP="00F22DAE">
            <w:r w:rsidRPr="00F22DAE">
              <w:t>12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6E38" w14:textId="77777777" w:rsidR="00F22DAE" w:rsidRPr="00F22DAE" w:rsidRDefault="00F22DAE" w:rsidP="00F22DAE">
            <w:r w:rsidRPr="00F22DAE">
              <w:t>106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22CE" w14:textId="77777777" w:rsidR="00F22DAE" w:rsidRPr="00F22DAE" w:rsidRDefault="00F22DAE" w:rsidP="00F22DAE">
            <w:r w:rsidRPr="00F22DAE">
              <w:t>206592936</w:t>
            </w:r>
          </w:p>
        </w:tc>
      </w:tr>
      <w:tr w:rsidR="00F22DAE" w:rsidRPr="00F22DAE" w14:paraId="2A64F660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49422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607A" w14:textId="77777777" w:rsidR="00F22DAE" w:rsidRPr="00F22DAE" w:rsidRDefault="00F22DAE" w:rsidP="00F22DAE">
            <w:r w:rsidRPr="00F22DAE">
              <w:t>2135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1CC2" w14:textId="77777777" w:rsidR="00F22DAE" w:rsidRPr="00F22DAE" w:rsidRDefault="00F22DAE" w:rsidP="00F22DAE">
            <w:r w:rsidRPr="00F22DAE">
              <w:t>844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22A8" w14:textId="77777777" w:rsidR="00F22DAE" w:rsidRPr="00F22DAE" w:rsidRDefault="00F22DAE" w:rsidP="00F22DAE">
            <w:r w:rsidRPr="00F22DAE">
              <w:t>1291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5B53" w14:textId="77777777" w:rsidR="00F22DAE" w:rsidRPr="00F22DAE" w:rsidRDefault="00F22DAE" w:rsidP="00F22DAE">
            <w:r w:rsidRPr="00F22DAE">
              <w:t>1799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6642" w14:textId="77777777" w:rsidR="00F22DAE" w:rsidRPr="00F22DAE" w:rsidRDefault="00F22DAE" w:rsidP="00F22DAE">
            <w:r w:rsidRPr="00F22DAE">
              <w:t>161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A30D" w14:textId="77777777" w:rsidR="00F22DAE" w:rsidRPr="00F22DAE" w:rsidRDefault="00F22DAE" w:rsidP="00F22DAE">
            <w:r w:rsidRPr="00F22DAE">
              <w:t>51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28F3" w14:textId="77777777" w:rsidR="00F22DAE" w:rsidRPr="00F22DAE" w:rsidRDefault="00F22DAE" w:rsidP="00F22DAE">
            <w:r w:rsidRPr="00F22DAE">
              <w:t>13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DC9B" w14:textId="77777777" w:rsidR="00F22DAE" w:rsidRPr="00F22DAE" w:rsidRDefault="00F22DAE" w:rsidP="00F22DAE">
            <w:r w:rsidRPr="00F22DAE">
              <w:t>1046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D01E" w14:textId="77777777" w:rsidR="00F22DAE" w:rsidRPr="00F22DAE" w:rsidRDefault="00F22DAE" w:rsidP="00F22DAE">
            <w:r w:rsidRPr="00F22DAE">
              <w:t>208826037</w:t>
            </w:r>
          </w:p>
        </w:tc>
      </w:tr>
      <w:tr w:rsidR="00F22DAE" w:rsidRPr="00F22DAE" w14:paraId="6AA3B6FD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4C94C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1A5E" w14:textId="77777777" w:rsidR="00F22DAE" w:rsidRPr="00F22DAE" w:rsidRDefault="00F22DAE" w:rsidP="00F22DAE">
            <w:r w:rsidRPr="00F22DAE">
              <w:t>2253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7446" w14:textId="77777777" w:rsidR="00F22DAE" w:rsidRPr="00F22DAE" w:rsidRDefault="00F22DAE" w:rsidP="00F22DAE">
            <w:r w:rsidRPr="00F22DAE">
              <w:t>878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5907" w14:textId="77777777" w:rsidR="00F22DAE" w:rsidRPr="00F22DAE" w:rsidRDefault="00F22DAE" w:rsidP="00F22DAE">
            <w:r w:rsidRPr="00F22DAE">
              <w:t>1374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32D7" w14:textId="77777777" w:rsidR="00F22DAE" w:rsidRPr="00F22DAE" w:rsidRDefault="00F22DAE" w:rsidP="00F22DAE">
            <w:r w:rsidRPr="00F22DAE">
              <w:t>1880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3F04" w14:textId="77777777" w:rsidR="00F22DAE" w:rsidRPr="00F22DAE" w:rsidRDefault="00F22DAE" w:rsidP="00F22DAE">
            <w:r w:rsidRPr="00F22DAE">
              <w:t>173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5F48" w14:textId="77777777" w:rsidR="00F22DAE" w:rsidRPr="00F22DAE" w:rsidRDefault="00F22DAE" w:rsidP="00F22DAE">
            <w:r w:rsidRPr="00F22DAE">
              <w:t>6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3D67" w14:textId="77777777" w:rsidR="00F22DAE" w:rsidRPr="00F22DAE" w:rsidRDefault="00F22DAE" w:rsidP="00F22DAE">
            <w:r w:rsidRPr="00F22DAE">
              <w:t>11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4FCA" w14:textId="77777777" w:rsidR="00F22DAE" w:rsidRPr="00F22DAE" w:rsidRDefault="00F22DAE" w:rsidP="00F22DAE">
            <w:r w:rsidRPr="00F22DAE">
              <w:t>123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DB23" w14:textId="77777777" w:rsidR="00F22DAE" w:rsidRPr="00F22DAE" w:rsidRDefault="00F22DAE" w:rsidP="00F22DAE">
            <w:r w:rsidRPr="00F22DAE">
              <w:t>211085314</w:t>
            </w:r>
          </w:p>
        </w:tc>
      </w:tr>
      <w:tr w:rsidR="00F22DAE" w:rsidRPr="00F22DAE" w14:paraId="4C108931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AFE9B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lastRenderedPageBreak/>
              <w:t>201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06B6" w14:textId="77777777" w:rsidR="00F22DAE" w:rsidRPr="00F22DAE" w:rsidRDefault="00F22DAE" w:rsidP="00F22DAE">
            <w:r w:rsidRPr="00F22DAE">
              <w:t>2293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6509" w14:textId="77777777" w:rsidR="00F22DAE" w:rsidRPr="00F22DAE" w:rsidRDefault="00F22DAE" w:rsidP="00F22DAE">
            <w:r w:rsidRPr="00F22DAE">
              <w:t>887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D9D7" w14:textId="77777777" w:rsidR="00F22DAE" w:rsidRPr="00F22DAE" w:rsidRDefault="00F22DAE" w:rsidP="00F22DAE">
            <w:r w:rsidRPr="00F22DAE">
              <w:t>1406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098F" w14:textId="77777777" w:rsidR="00F22DAE" w:rsidRPr="00F22DAE" w:rsidRDefault="00F22DAE" w:rsidP="00F22DAE">
            <w:r w:rsidRPr="00F22DAE">
              <w:t>1913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A7D7" w14:textId="77777777" w:rsidR="00F22DAE" w:rsidRPr="00F22DAE" w:rsidRDefault="00F22DAE" w:rsidP="00F22DAE">
            <w:r w:rsidRPr="00F22DAE">
              <w:t>170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A45F" w14:textId="77777777" w:rsidR="00F22DAE" w:rsidRPr="00F22DAE" w:rsidRDefault="00F22DAE" w:rsidP="00F22DAE">
            <w:r w:rsidRPr="00F22DAE">
              <w:t>58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8C01" w14:textId="77777777" w:rsidR="00F22DAE" w:rsidRPr="00F22DAE" w:rsidRDefault="00F22DAE" w:rsidP="00F22DAE">
            <w:r w:rsidRPr="00F22DAE">
              <w:t>13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E4BE" w14:textId="77777777" w:rsidR="00F22DAE" w:rsidRPr="00F22DAE" w:rsidRDefault="00F22DAE" w:rsidP="00F22DAE">
            <w:r w:rsidRPr="00F22DAE">
              <w:t>133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456F" w14:textId="77777777" w:rsidR="00F22DAE" w:rsidRPr="00F22DAE" w:rsidRDefault="00F22DAE" w:rsidP="00F22DAE">
            <w:r w:rsidRPr="00F22DAE">
              <w:t>213809280</w:t>
            </w:r>
          </w:p>
        </w:tc>
      </w:tr>
      <w:tr w:rsidR="00F22DAE" w:rsidRPr="00F22DAE" w14:paraId="35687663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6BFCC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78A6" w14:textId="77777777" w:rsidR="00F22DAE" w:rsidRPr="00F22DAE" w:rsidRDefault="00F22DAE" w:rsidP="00F22DAE">
            <w:r w:rsidRPr="00F22DAE">
              <w:t>233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32AC" w14:textId="77777777" w:rsidR="00F22DAE" w:rsidRPr="00F22DAE" w:rsidRDefault="00F22DAE" w:rsidP="00F22DAE">
            <w:r w:rsidRPr="00F22DAE">
              <w:t>900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DD6E" w14:textId="77777777" w:rsidR="00F22DAE" w:rsidRPr="00F22DAE" w:rsidRDefault="00F22DAE" w:rsidP="00F22DAE">
            <w:r w:rsidRPr="00F22DAE">
              <w:t>1431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A2D9" w14:textId="77777777" w:rsidR="00F22DAE" w:rsidRPr="00F22DAE" w:rsidRDefault="00F22DAE" w:rsidP="00F22DAE">
            <w:r w:rsidRPr="00F22DAE">
              <w:t>1940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2929" w14:textId="77777777" w:rsidR="00F22DAE" w:rsidRPr="00F22DAE" w:rsidRDefault="00F22DAE" w:rsidP="00F22DAE">
            <w:r w:rsidRPr="00F22DAE">
              <w:t>178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EAEC" w14:textId="77777777" w:rsidR="00F22DAE" w:rsidRPr="00F22DAE" w:rsidRDefault="00F22DAE" w:rsidP="00F22DAE">
            <w:r w:rsidRPr="00F22DAE">
              <w:t>62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688D" w14:textId="77777777" w:rsidR="00F22DAE" w:rsidRPr="00F22DAE" w:rsidRDefault="00F22DAE" w:rsidP="00F22DAE">
            <w:r w:rsidRPr="00F22DAE">
              <w:t>14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DD24" w14:textId="77777777" w:rsidR="00F22DAE" w:rsidRPr="00F22DAE" w:rsidRDefault="00F22DAE" w:rsidP="00F22DAE">
            <w:r w:rsidRPr="00F22DAE">
              <w:t>1278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617A" w14:textId="77777777" w:rsidR="00F22DAE" w:rsidRPr="00F22DAE" w:rsidRDefault="00F22DAE" w:rsidP="00F22DAE">
            <w:r w:rsidRPr="00F22DAE">
              <w:t>216553817</w:t>
            </w:r>
          </w:p>
        </w:tc>
      </w:tr>
      <w:tr w:rsidR="00F22DAE" w:rsidRPr="00F22DAE" w14:paraId="69411449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92918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A30B" w14:textId="77777777" w:rsidR="00F22DAE" w:rsidRPr="00F22DAE" w:rsidRDefault="00F22DAE" w:rsidP="00F22DAE">
            <w:r w:rsidRPr="00F22DAE">
              <w:t>2395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A826" w14:textId="77777777" w:rsidR="00F22DAE" w:rsidRPr="00F22DAE" w:rsidRDefault="00F22DAE" w:rsidP="00F22DAE">
            <w:r w:rsidRPr="00F22DAE">
              <w:t>922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9AC4" w14:textId="77777777" w:rsidR="00F22DAE" w:rsidRPr="00F22DAE" w:rsidRDefault="00F22DAE" w:rsidP="00F22DAE">
            <w:r w:rsidRPr="00F22DAE">
              <w:t>1473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0654" w14:textId="77777777" w:rsidR="00F22DAE" w:rsidRPr="00F22DAE" w:rsidRDefault="00F22DAE" w:rsidP="00F22DAE">
            <w:r w:rsidRPr="00F22DAE">
              <w:t>1967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960A" w14:textId="77777777" w:rsidR="00F22DAE" w:rsidRPr="00F22DAE" w:rsidRDefault="00F22DAE" w:rsidP="00F22DAE">
            <w:r w:rsidRPr="00F22DAE">
              <w:t>199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C915" w14:textId="77777777" w:rsidR="00F22DAE" w:rsidRPr="00F22DAE" w:rsidRDefault="00F22DAE" w:rsidP="00F22DAE">
            <w:r w:rsidRPr="00F22DAE">
              <w:t>68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2775" w14:textId="77777777" w:rsidR="00F22DAE" w:rsidRPr="00F22DAE" w:rsidRDefault="00F22DAE" w:rsidP="00F22DAE">
            <w:r w:rsidRPr="00F22DAE">
              <w:t>14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A505" w14:textId="77777777" w:rsidR="00F22DAE" w:rsidRPr="00F22DAE" w:rsidRDefault="00F22DAE" w:rsidP="00F22DAE">
            <w:r w:rsidRPr="00F22DAE">
              <w:t>141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91D9" w14:textId="77777777" w:rsidR="00F22DAE" w:rsidRPr="00F22DAE" w:rsidRDefault="00F22DAE" w:rsidP="00F22DAE">
            <w:r w:rsidRPr="00F22DAE">
              <w:t>218641417</w:t>
            </w:r>
          </w:p>
        </w:tc>
      </w:tr>
      <w:tr w:rsidR="00F22DAE" w:rsidRPr="00F22DAE" w14:paraId="5A809E50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4284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4459" w14:textId="77777777" w:rsidR="00F22DAE" w:rsidRPr="00F22DAE" w:rsidRDefault="00F22DAE" w:rsidP="00F22DAE">
            <w:r w:rsidRPr="00F22DAE">
              <w:t>2385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DD47" w14:textId="77777777" w:rsidR="00F22DAE" w:rsidRPr="00F22DAE" w:rsidRDefault="00F22DAE" w:rsidP="00F22DAE">
            <w:r w:rsidRPr="00F22DAE">
              <w:t>90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D50F" w14:textId="77777777" w:rsidR="00F22DAE" w:rsidRPr="00F22DAE" w:rsidRDefault="00F22DAE" w:rsidP="00F22DAE">
            <w:r w:rsidRPr="00F22DAE">
              <w:t>148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5D97" w14:textId="77777777" w:rsidR="00F22DAE" w:rsidRPr="00F22DAE" w:rsidRDefault="00F22DAE" w:rsidP="00F22DAE">
            <w:r w:rsidRPr="00F22DAE">
              <w:t>1956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4C16" w14:textId="77777777" w:rsidR="00F22DAE" w:rsidRPr="00F22DAE" w:rsidRDefault="00F22DAE" w:rsidP="00F22DAE">
            <w:r w:rsidRPr="00F22DAE">
              <w:t>191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C6DA" w14:textId="77777777" w:rsidR="00F22DAE" w:rsidRPr="00F22DAE" w:rsidRDefault="00F22DAE" w:rsidP="00F22DAE">
            <w:r w:rsidRPr="00F22DAE">
              <w:t>70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7164" w14:textId="77777777" w:rsidR="00F22DAE" w:rsidRPr="00F22DAE" w:rsidRDefault="00F22DAE" w:rsidP="00F22DAE">
            <w:r w:rsidRPr="00F22DAE">
              <w:t>14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B4C9" w14:textId="77777777" w:rsidR="00F22DAE" w:rsidRPr="00F22DAE" w:rsidRDefault="00F22DAE" w:rsidP="00F22DAE">
            <w:r w:rsidRPr="00F22DAE">
              <w:t>146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6A58" w14:textId="77777777" w:rsidR="00F22DAE" w:rsidRPr="00F22DAE" w:rsidRDefault="00F22DAE" w:rsidP="00F22DAE">
            <w:r w:rsidRPr="00F22DAE">
              <w:t>221447331</w:t>
            </w:r>
          </w:p>
        </w:tc>
      </w:tr>
      <w:tr w:rsidR="00F22DAE" w:rsidRPr="00F22DAE" w14:paraId="007098EE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46561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1024" w14:textId="77777777" w:rsidR="00F22DAE" w:rsidRPr="00F22DAE" w:rsidRDefault="00F22DAE" w:rsidP="00F22DAE">
            <w:r w:rsidRPr="00F22DAE">
              <w:t>2445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E483" w14:textId="77777777" w:rsidR="00F22DAE" w:rsidRPr="00F22DAE" w:rsidRDefault="00F22DAE" w:rsidP="00F22DAE">
            <w:r w:rsidRPr="00F22DAE">
              <w:t>906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283D" w14:textId="77777777" w:rsidR="00F22DAE" w:rsidRPr="00F22DAE" w:rsidRDefault="00F22DAE" w:rsidP="00F22DAE">
            <w:r w:rsidRPr="00F22DAE">
              <w:t>1538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A447" w14:textId="77777777" w:rsidR="00F22DAE" w:rsidRPr="00F22DAE" w:rsidRDefault="00F22DAE" w:rsidP="00F22DAE">
            <w:r w:rsidRPr="00F22DAE">
              <w:t>2005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E26D" w14:textId="77777777" w:rsidR="00F22DAE" w:rsidRPr="00F22DAE" w:rsidRDefault="00F22DAE" w:rsidP="00F22DAE">
            <w:r w:rsidRPr="00F22DAE">
              <w:t>205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56FF" w14:textId="77777777" w:rsidR="00F22DAE" w:rsidRPr="00F22DAE" w:rsidRDefault="00F22DAE" w:rsidP="00F22DAE">
            <w:r w:rsidRPr="00F22DAE">
              <w:t>69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67F3" w14:textId="77777777" w:rsidR="00F22DAE" w:rsidRPr="00F22DAE" w:rsidRDefault="00F22DAE" w:rsidP="00F22DAE">
            <w:r w:rsidRPr="00F22DAE">
              <w:t>14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C405" w14:textId="77777777" w:rsidR="00F22DAE" w:rsidRPr="00F22DAE" w:rsidRDefault="00F22DAE" w:rsidP="00F22DAE">
            <w:r w:rsidRPr="00F22DAE">
              <w:t>1436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DF7E" w14:textId="77777777" w:rsidR="00F22DAE" w:rsidRPr="00F22DAE" w:rsidRDefault="00F22DAE" w:rsidP="00F22DAE">
            <w:r w:rsidRPr="00F22DAE">
              <w:t>223311190</w:t>
            </w:r>
          </w:p>
        </w:tc>
      </w:tr>
      <w:tr w:rsidR="00F22DAE" w:rsidRPr="00F22DAE" w14:paraId="29B5ED53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A77FC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1025" w14:textId="77777777" w:rsidR="00F22DAE" w:rsidRPr="00F22DAE" w:rsidRDefault="00F22DAE" w:rsidP="00F22DAE">
            <w:r w:rsidRPr="00F22DAE">
              <w:t>2614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1236" w14:textId="77777777" w:rsidR="00F22DAE" w:rsidRPr="00F22DAE" w:rsidRDefault="00F22DAE" w:rsidP="00F22DAE">
            <w:r w:rsidRPr="00F22DAE">
              <w:t>973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995B" w14:textId="77777777" w:rsidR="00F22DAE" w:rsidRPr="00F22DAE" w:rsidRDefault="00F22DAE" w:rsidP="00F22DAE">
            <w:r w:rsidRPr="00F22DAE">
              <w:t>1641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F594" w14:textId="77777777" w:rsidR="00F22DAE" w:rsidRPr="00F22DAE" w:rsidRDefault="00F22DAE" w:rsidP="00F22DAE">
            <w:r w:rsidRPr="00F22DAE">
              <w:t>2126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E71D" w14:textId="77777777" w:rsidR="00F22DAE" w:rsidRPr="00F22DAE" w:rsidRDefault="00F22DAE" w:rsidP="00F22DAE">
            <w:r w:rsidRPr="00F22DAE">
              <w:t>224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0DCB" w14:textId="77777777" w:rsidR="00F22DAE" w:rsidRPr="00F22DAE" w:rsidRDefault="00F22DAE" w:rsidP="00F22DAE">
            <w:r w:rsidRPr="00F22DAE">
              <w:t>76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D872" w14:textId="77777777" w:rsidR="00F22DAE" w:rsidRPr="00F22DAE" w:rsidRDefault="00F22DAE" w:rsidP="00F22DAE">
            <w:r w:rsidRPr="00F22DAE">
              <w:t>14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73FF" w14:textId="77777777" w:rsidR="00F22DAE" w:rsidRPr="00F22DAE" w:rsidRDefault="00F22DAE" w:rsidP="00F22DAE">
            <w:r w:rsidRPr="00F22DAE">
              <w:t>1672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A44D" w14:textId="77777777" w:rsidR="00F22DAE" w:rsidRPr="00F22DAE" w:rsidRDefault="00F22DAE" w:rsidP="00F22DAE">
            <w:r w:rsidRPr="00F22DAE">
              <w:t>224981167</w:t>
            </w:r>
          </w:p>
        </w:tc>
      </w:tr>
      <w:tr w:rsidR="00F22DAE" w:rsidRPr="00F22DAE" w14:paraId="60C8B824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5E4A5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2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C67F" w14:textId="77777777" w:rsidR="00F22DAE" w:rsidRPr="00F22DAE" w:rsidRDefault="00F22DAE" w:rsidP="00F22DAE">
            <w:r w:rsidRPr="00F22DAE">
              <w:t>3294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B648" w14:textId="77777777" w:rsidR="00F22DAE" w:rsidRPr="00F22DAE" w:rsidRDefault="00F22DAE" w:rsidP="00F22DAE">
            <w:r w:rsidRPr="00F22DAE">
              <w:t>1240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87DA" w14:textId="77777777" w:rsidR="00F22DAE" w:rsidRPr="00F22DAE" w:rsidRDefault="00F22DAE" w:rsidP="00F22DAE">
            <w:r w:rsidRPr="00F22DAE">
              <w:t>2054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89AB" w14:textId="77777777" w:rsidR="00F22DAE" w:rsidRPr="00F22DAE" w:rsidRDefault="00F22DAE" w:rsidP="00F22DAE">
            <w:r w:rsidRPr="00F22DAE">
              <w:t>2618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3CF0" w14:textId="77777777" w:rsidR="00F22DAE" w:rsidRPr="00F22DAE" w:rsidRDefault="00F22DAE" w:rsidP="00F22DAE">
            <w:r w:rsidRPr="00F22DAE">
              <w:t>294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9889" w14:textId="77777777" w:rsidR="00F22DAE" w:rsidRPr="00F22DAE" w:rsidRDefault="00F22DAE" w:rsidP="00F22DAE">
            <w:r w:rsidRPr="00F22DAE">
              <w:t>106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6EF9" w14:textId="77777777" w:rsidR="00F22DAE" w:rsidRPr="00F22DAE" w:rsidRDefault="00F22DAE" w:rsidP="00F22DAE">
            <w:r w:rsidRPr="00F22DAE">
              <w:t>20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30EE" w14:textId="77777777" w:rsidR="00F22DAE" w:rsidRPr="00F22DAE" w:rsidRDefault="00F22DAE" w:rsidP="00F22DAE">
            <w:r w:rsidRPr="00F22DAE">
              <w:t>248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F8A6" w14:textId="77777777" w:rsidR="00F22DAE" w:rsidRPr="00F22DAE" w:rsidRDefault="00F22DAE" w:rsidP="00F22DAE">
            <w:r w:rsidRPr="00F22DAE">
              <w:t>226635013</w:t>
            </w:r>
          </w:p>
        </w:tc>
      </w:tr>
      <w:tr w:rsidR="00F22DAE" w:rsidRPr="00F22DAE" w14:paraId="525DA8C1" w14:textId="77777777" w:rsidTr="007476DF">
        <w:trPr>
          <w:trHeight w:val="3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4D33F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Tota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54D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407,67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87F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159,8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D4DD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47,79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FCB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341,54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284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31,31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712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10,19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A9D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,14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BFC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1,68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F5E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4,473,854,489</w:t>
            </w:r>
          </w:p>
        </w:tc>
      </w:tr>
    </w:tbl>
    <w:p w14:paraId="6E1FE328" w14:textId="77777777" w:rsidR="00F22DAE" w:rsidRPr="00F22DAE" w:rsidRDefault="00F22DAE" w:rsidP="00F22DAE"/>
    <w:p w14:paraId="585A56B6" w14:textId="77777777" w:rsidR="00F22DAE" w:rsidRPr="00F22DAE" w:rsidRDefault="00F22DAE" w:rsidP="00F22DAE"/>
    <w:p w14:paraId="1CBD7496" w14:textId="77777777" w:rsidR="00F22DAE" w:rsidRPr="00F22DAE" w:rsidRDefault="00F22DAE" w:rsidP="00F22DAE"/>
    <w:p w14:paraId="2B2E6A9F" w14:textId="77777777" w:rsidR="00F22DAE" w:rsidRPr="00F22DAE" w:rsidRDefault="00F22DAE" w:rsidP="00F22DAE"/>
    <w:p w14:paraId="2EBD1E38" w14:textId="77777777" w:rsidR="00F22DAE" w:rsidRPr="00F22DAE" w:rsidRDefault="00F22DAE" w:rsidP="00F22DAE"/>
    <w:p w14:paraId="283D169F" w14:textId="77777777" w:rsidR="00F22DAE" w:rsidRPr="00F22DAE" w:rsidRDefault="00F22DAE" w:rsidP="00F22DAE"/>
    <w:p w14:paraId="4A99A827" w14:textId="260E02D5" w:rsidR="00F22DAE" w:rsidRDefault="00F22DAE" w:rsidP="00F22DAE">
      <w:pPr>
        <w:rPr>
          <w:b/>
          <w:bCs/>
        </w:rPr>
      </w:pPr>
      <w:r w:rsidRPr="00F22DAE">
        <w:rPr>
          <w:b/>
          <w:bCs/>
        </w:rPr>
        <w:t xml:space="preserve">Supplemental Table 2:  Coronary Artery Disease </w:t>
      </w:r>
      <w:r w:rsidRPr="00F22DAE">
        <w:rPr>
          <w:b/>
          <w:bCs/>
        </w:rPr>
        <w:t>Related</w:t>
      </w:r>
      <w:r w:rsidRPr="00F22DAE">
        <w:rPr>
          <w:b/>
          <w:bCs/>
        </w:rPr>
        <w:t xml:space="preserve"> Mortalities stratified by Place of Death in Adults with Hyperlipidemia in the United States, 1999 to 2020</w:t>
      </w:r>
      <w:r>
        <w:rPr>
          <w:b/>
          <w:bCs/>
        </w:rPr>
        <w:t>.</w:t>
      </w:r>
    </w:p>
    <w:p w14:paraId="545B83AD" w14:textId="77777777" w:rsidR="00F22DAE" w:rsidRPr="00F22DAE" w:rsidRDefault="00F22DAE" w:rsidP="00F22DAE"/>
    <w:tbl>
      <w:tblPr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22DAE" w:rsidRPr="00F22DAE" w14:paraId="156BF3D2" w14:textId="77777777" w:rsidTr="007476DF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4CA9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Deaths</w:t>
            </w:r>
          </w:p>
        </w:tc>
      </w:tr>
      <w:tr w:rsidR="00F22DAE" w:rsidRPr="00F22DAE" w14:paraId="6F526C93" w14:textId="77777777" w:rsidTr="007476DF">
        <w:trPr>
          <w:trHeight w:val="126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57C4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Yea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DAA7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Medical Facilit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0E4E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ursing Home/Long-term Care Facilit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9632F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Hospice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EB49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Home</w:t>
            </w:r>
          </w:p>
        </w:tc>
      </w:tr>
      <w:tr w:rsidR="00F22DAE" w:rsidRPr="00F22DAE" w14:paraId="36AA70FD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C494D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199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D93B" w14:textId="77777777" w:rsidR="00F22DAE" w:rsidRPr="00F22DAE" w:rsidRDefault="00F22DAE" w:rsidP="00F22DAE">
            <w:r w:rsidRPr="00F22DAE">
              <w:t>411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6023" w14:textId="77777777" w:rsidR="00F22DAE" w:rsidRPr="00F22DAE" w:rsidRDefault="00F22DAE" w:rsidP="00F22DAE">
            <w:r w:rsidRPr="00F22DAE">
              <w:t>64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DEEE" w14:textId="77777777" w:rsidR="00F22DAE" w:rsidRPr="00F22DAE" w:rsidRDefault="00F22DAE" w:rsidP="00F22DAE">
            <w:r w:rsidRPr="00F22DAE"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2BDD" w14:textId="77777777" w:rsidR="00F22DAE" w:rsidRPr="00F22DAE" w:rsidRDefault="00F22DAE" w:rsidP="00F22DAE">
            <w:r w:rsidRPr="00F22DAE">
              <w:t>2235</w:t>
            </w:r>
          </w:p>
        </w:tc>
      </w:tr>
      <w:tr w:rsidR="00F22DAE" w:rsidRPr="00F22DAE" w14:paraId="68A3BBC0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D5A2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4AA7" w14:textId="77777777" w:rsidR="00F22DAE" w:rsidRPr="00F22DAE" w:rsidRDefault="00F22DAE" w:rsidP="00F22DAE">
            <w:r w:rsidRPr="00F22DAE">
              <w:t>455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B805" w14:textId="77777777" w:rsidR="00F22DAE" w:rsidRPr="00F22DAE" w:rsidRDefault="00F22DAE" w:rsidP="00F22DAE">
            <w:r w:rsidRPr="00F22DAE">
              <w:t>82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5901" w14:textId="77777777" w:rsidR="00F22DAE" w:rsidRPr="00F22DAE" w:rsidRDefault="00F22DAE" w:rsidP="00F22DAE">
            <w:r w:rsidRPr="00F22DAE"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5641" w14:textId="77777777" w:rsidR="00F22DAE" w:rsidRPr="00F22DAE" w:rsidRDefault="00F22DAE" w:rsidP="00F22DAE">
            <w:r w:rsidRPr="00F22DAE">
              <w:t>2505</w:t>
            </w:r>
          </w:p>
        </w:tc>
      </w:tr>
      <w:tr w:rsidR="00F22DAE" w:rsidRPr="00F22DAE" w14:paraId="74504BFF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6A12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E875" w14:textId="77777777" w:rsidR="00F22DAE" w:rsidRPr="00F22DAE" w:rsidRDefault="00F22DAE" w:rsidP="00F22DAE">
            <w:r w:rsidRPr="00F22DAE">
              <w:t>510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9177" w14:textId="77777777" w:rsidR="00F22DAE" w:rsidRPr="00F22DAE" w:rsidRDefault="00F22DAE" w:rsidP="00F22DAE">
            <w:r w:rsidRPr="00F22DAE">
              <w:t>96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6E93" w14:textId="77777777" w:rsidR="00F22DAE" w:rsidRPr="00F22DAE" w:rsidRDefault="00F22DAE" w:rsidP="00F22DAE">
            <w:r w:rsidRPr="00F22DAE"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F044" w14:textId="77777777" w:rsidR="00F22DAE" w:rsidRPr="00F22DAE" w:rsidRDefault="00F22DAE" w:rsidP="00F22DAE">
            <w:r w:rsidRPr="00F22DAE">
              <w:t>3134</w:t>
            </w:r>
          </w:p>
        </w:tc>
      </w:tr>
      <w:tr w:rsidR="00F22DAE" w:rsidRPr="00F22DAE" w14:paraId="71F46B2D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07A0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839D" w14:textId="77777777" w:rsidR="00F22DAE" w:rsidRPr="00F22DAE" w:rsidRDefault="00F22DAE" w:rsidP="00F22DAE">
            <w:r w:rsidRPr="00F22DAE">
              <w:t>576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D76F" w14:textId="77777777" w:rsidR="00F22DAE" w:rsidRPr="00F22DAE" w:rsidRDefault="00F22DAE" w:rsidP="00F22DAE">
            <w:r w:rsidRPr="00F22DAE">
              <w:t>132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760B" w14:textId="77777777" w:rsidR="00F22DAE" w:rsidRPr="00F22DAE" w:rsidRDefault="00F22DAE" w:rsidP="00F22DAE">
            <w:r w:rsidRPr="00F22DAE"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7117" w14:textId="77777777" w:rsidR="00F22DAE" w:rsidRPr="00F22DAE" w:rsidRDefault="00F22DAE" w:rsidP="00F22DAE">
            <w:r w:rsidRPr="00F22DAE">
              <w:t>3655</w:t>
            </w:r>
          </w:p>
        </w:tc>
      </w:tr>
      <w:tr w:rsidR="00F22DAE" w:rsidRPr="00F22DAE" w14:paraId="369D9D79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085DF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A4D7" w14:textId="77777777" w:rsidR="00F22DAE" w:rsidRPr="00F22DAE" w:rsidRDefault="00F22DAE" w:rsidP="00F22DAE">
            <w:r w:rsidRPr="00F22DAE">
              <w:t>601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8400" w14:textId="77777777" w:rsidR="00F22DAE" w:rsidRPr="00F22DAE" w:rsidRDefault="00F22DAE" w:rsidP="00F22DAE">
            <w:r w:rsidRPr="00F22DAE">
              <w:t>154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E12C" w14:textId="77777777" w:rsidR="00F22DAE" w:rsidRPr="00F22DAE" w:rsidRDefault="00F22DAE" w:rsidP="00F22DAE">
            <w:r w:rsidRPr="00F22DAE"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216A" w14:textId="77777777" w:rsidR="00F22DAE" w:rsidRPr="00F22DAE" w:rsidRDefault="00F22DAE" w:rsidP="00F22DAE">
            <w:r w:rsidRPr="00F22DAE">
              <w:t>4179</w:t>
            </w:r>
          </w:p>
        </w:tc>
      </w:tr>
      <w:tr w:rsidR="00F22DAE" w:rsidRPr="00F22DAE" w14:paraId="04E8387C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F0D1D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E96C" w14:textId="77777777" w:rsidR="00F22DAE" w:rsidRPr="00F22DAE" w:rsidRDefault="00F22DAE" w:rsidP="00F22DAE">
            <w:r w:rsidRPr="00F22DAE">
              <w:t>628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D6E9" w14:textId="77777777" w:rsidR="00F22DAE" w:rsidRPr="00F22DAE" w:rsidRDefault="00F22DAE" w:rsidP="00F22DAE">
            <w:r w:rsidRPr="00F22DAE">
              <w:t>165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7A18" w14:textId="77777777" w:rsidR="00F22DAE" w:rsidRPr="00F22DAE" w:rsidRDefault="00F22DAE" w:rsidP="00F22DAE">
            <w:r w:rsidRPr="00F22DAE"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AF35" w14:textId="77777777" w:rsidR="00F22DAE" w:rsidRPr="00F22DAE" w:rsidRDefault="00F22DAE" w:rsidP="00F22DAE">
            <w:r w:rsidRPr="00F22DAE">
              <w:t>4488</w:t>
            </w:r>
          </w:p>
        </w:tc>
      </w:tr>
      <w:tr w:rsidR="00F22DAE" w:rsidRPr="00F22DAE" w14:paraId="1ABEEB0E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B915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809B" w14:textId="77777777" w:rsidR="00F22DAE" w:rsidRPr="00F22DAE" w:rsidRDefault="00F22DAE" w:rsidP="00F22DAE">
            <w:r w:rsidRPr="00F22DAE">
              <w:t>693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8C48" w14:textId="77777777" w:rsidR="00F22DAE" w:rsidRPr="00F22DAE" w:rsidRDefault="00F22DAE" w:rsidP="00F22DAE">
            <w:r w:rsidRPr="00F22DAE">
              <w:t>210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750F" w14:textId="77777777" w:rsidR="00F22DAE" w:rsidRPr="00F22DAE" w:rsidRDefault="00F22DAE" w:rsidP="00F22DAE">
            <w:r w:rsidRPr="00F22DAE">
              <w:t>9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7E31" w14:textId="77777777" w:rsidR="00F22DAE" w:rsidRPr="00F22DAE" w:rsidRDefault="00F22DAE" w:rsidP="00F22DAE">
            <w:r w:rsidRPr="00F22DAE">
              <w:t>5320</w:t>
            </w:r>
          </w:p>
        </w:tc>
      </w:tr>
      <w:tr w:rsidR="00F22DAE" w:rsidRPr="00F22DAE" w14:paraId="04445D51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C35F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9301" w14:textId="77777777" w:rsidR="00F22DAE" w:rsidRPr="00F22DAE" w:rsidRDefault="00F22DAE" w:rsidP="00F22DAE">
            <w:r w:rsidRPr="00F22DAE">
              <w:t>714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8FBD" w14:textId="77777777" w:rsidR="00F22DAE" w:rsidRPr="00F22DAE" w:rsidRDefault="00F22DAE" w:rsidP="00F22DAE">
            <w:r w:rsidRPr="00F22DAE">
              <w:t>234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219A" w14:textId="77777777" w:rsidR="00F22DAE" w:rsidRPr="00F22DAE" w:rsidRDefault="00F22DAE" w:rsidP="00F22DAE">
            <w:r w:rsidRPr="00F22DAE">
              <w:t>12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BF8D" w14:textId="77777777" w:rsidR="00F22DAE" w:rsidRPr="00F22DAE" w:rsidRDefault="00F22DAE" w:rsidP="00F22DAE">
            <w:r w:rsidRPr="00F22DAE">
              <w:t>5666</w:t>
            </w:r>
          </w:p>
        </w:tc>
      </w:tr>
      <w:tr w:rsidR="00F22DAE" w:rsidRPr="00F22DAE" w14:paraId="72709622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C9EC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1487" w14:textId="77777777" w:rsidR="00F22DAE" w:rsidRPr="00F22DAE" w:rsidRDefault="00F22DAE" w:rsidP="00F22DAE">
            <w:r w:rsidRPr="00F22DAE">
              <w:t>755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6FE2" w14:textId="77777777" w:rsidR="00F22DAE" w:rsidRPr="00F22DAE" w:rsidRDefault="00F22DAE" w:rsidP="00F22DAE">
            <w:r w:rsidRPr="00F22DAE">
              <w:t>270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2013" w14:textId="77777777" w:rsidR="00F22DAE" w:rsidRPr="00F22DAE" w:rsidRDefault="00F22DAE" w:rsidP="00F22DAE">
            <w:r w:rsidRPr="00F22DAE">
              <w:t>19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2CD4" w14:textId="77777777" w:rsidR="00F22DAE" w:rsidRPr="00F22DAE" w:rsidRDefault="00F22DAE" w:rsidP="00F22DAE">
            <w:r w:rsidRPr="00F22DAE">
              <w:t>6049</w:t>
            </w:r>
          </w:p>
        </w:tc>
      </w:tr>
      <w:tr w:rsidR="00F22DAE" w:rsidRPr="00F22DAE" w14:paraId="677D7933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C7D6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C2C8" w14:textId="77777777" w:rsidR="00F22DAE" w:rsidRPr="00F22DAE" w:rsidRDefault="00F22DAE" w:rsidP="00F22DAE">
            <w:r w:rsidRPr="00F22DAE">
              <w:t>780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7CFA" w14:textId="77777777" w:rsidR="00F22DAE" w:rsidRPr="00F22DAE" w:rsidRDefault="00F22DAE" w:rsidP="00F22DAE">
            <w:r w:rsidRPr="00F22DAE">
              <w:t>288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4248" w14:textId="77777777" w:rsidR="00F22DAE" w:rsidRPr="00F22DAE" w:rsidRDefault="00F22DAE" w:rsidP="00F22DAE">
            <w:r w:rsidRPr="00F22DAE">
              <w:t>27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BE98" w14:textId="77777777" w:rsidR="00F22DAE" w:rsidRPr="00F22DAE" w:rsidRDefault="00F22DAE" w:rsidP="00F22DAE">
            <w:r w:rsidRPr="00F22DAE">
              <w:t>6311</w:t>
            </w:r>
          </w:p>
        </w:tc>
      </w:tr>
      <w:tr w:rsidR="00F22DAE" w:rsidRPr="00F22DAE" w14:paraId="60042A2E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F8B4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A591" w14:textId="77777777" w:rsidR="00F22DAE" w:rsidRPr="00F22DAE" w:rsidRDefault="00F22DAE" w:rsidP="00F22DAE">
            <w:r w:rsidRPr="00F22DAE">
              <w:t>773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7ACE" w14:textId="77777777" w:rsidR="00F22DAE" w:rsidRPr="00F22DAE" w:rsidRDefault="00F22DAE" w:rsidP="00F22DAE">
            <w:r w:rsidRPr="00F22DAE">
              <w:t>299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DD1F" w14:textId="77777777" w:rsidR="00F22DAE" w:rsidRPr="00F22DAE" w:rsidRDefault="00F22DAE" w:rsidP="00F22DAE">
            <w:r w:rsidRPr="00F22DAE">
              <w:t>26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AF26" w14:textId="77777777" w:rsidR="00F22DAE" w:rsidRPr="00F22DAE" w:rsidRDefault="00F22DAE" w:rsidP="00F22DAE">
            <w:r w:rsidRPr="00F22DAE">
              <w:t>6554</w:t>
            </w:r>
          </w:p>
        </w:tc>
      </w:tr>
      <w:tr w:rsidR="00F22DAE" w:rsidRPr="00F22DAE" w14:paraId="5754AE25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31DB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lastRenderedPageBreak/>
              <w:t>201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2097" w14:textId="77777777" w:rsidR="00F22DAE" w:rsidRPr="00F22DAE" w:rsidRDefault="00F22DAE" w:rsidP="00F22DAE">
            <w:r w:rsidRPr="00F22DAE">
              <w:t>816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FC0C" w14:textId="77777777" w:rsidR="00F22DAE" w:rsidRPr="00F22DAE" w:rsidRDefault="00F22DAE" w:rsidP="00F22DAE">
            <w:r w:rsidRPr="00F22DAE">
              <w:t>331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453B" w14:textId="77777777" w:rsidR="00F22DAE" w:rsidRPr="00F22DAE" w:rsidRDefault="00F22DAE" w:rsidP="00F22DAE">
            <w:r w:rsidRPr="00F22DAE">
              <w:t>29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BF5B" w14:textId="77777777" w:rsidR="00F22DAE" w:rsidRPr="00F22DAE" w:rsidRDefault="00F22DAE" w:rsidP="00F22DAE">
            <w:r w:rsidRPr="00F22DAE">
              <w:t>7180</w:t>
            </w:r>
          </w:p>
        </w:tc>
      </w:tr>
      <w:tr w:rsidR="00F22DAE" w:rsidRPr="00F22DAE" w14:paraId="05B35F27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9A21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7F10" w14:textId="77777777" w:rsidR="00F22DAE" w:rsidRPr="00F22DAE" w:rsidRDefault="00F22DAE" w:rsidP="00F22DAE">
            <w:r w:rsidRPr="00F22DAE">
              <w:t>839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4475" w14:textId="77777777" w:rsidR="00F22DAE" w:rsidRPr="00F22DAE" w:rsidRDefault="00F22DAE" w:rsidP="00F22DAE">
            <w:r w:rsidRPr="00F22DAE">
              <w:t>357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0675" w14:textId="77777777" w:rsidR="00F22DAE" w:rsidRPr="00F22DAE" w:rsidRDefault="00F22DAE" w:rsidP="00F22DAE">
            <w:r w:rsidRPr="00F22DAE">
              <w:t>40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9B0E" w14:textId="77777777" w:rsidR="00F22DAE" w:rsidRPr="00F22DAE" w:rsidRDefault="00F22DAE" w:rsidP="00F22DAE">
            <w:r w:rsidRPr="00F22DAE">
              <w:t>7525</w:t>
            </w:r>
          </w:p>
        </w:tc>
      </w:tr>
      <w:tr w:rsidR="00F22DAE" w:rsidRPr="00F22DAE" w14:paraId="5A32785B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6005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9A50" w14:textId="77777777" w:rsidR="00F22DAE" w:rsidRPr="00F22DAE" w:rsidRDefault="00F22DAE" w:rsidP="00F22DAE">
            <w:r w:rsidRPr="00F22DAE">
              <w:t>829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DC4E" w14:textId="77777777" w:rsidR="00F22DAE" w:rsidRPr="00F22DAE" w:rsidRDefault="00F22DAE" w:rsidP="00F22DAE">
            <w:r w:rsidRPr="00F22DAE">
              <w:t>382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963E" w14:textId="77777777" w:rsidR="00F22DAE" w:rsidRPr="00F22DAE" w:rsidRDefault="00F22DAE" w:rsidP="00F22DAE">
            <w:r w:rsidRPr="00F22DAE">
              <w:t>44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B6BF" w14:textId="77777777" w:rsidR="00F22DAE" w:rsidRPr="00F22DAE" w:rsidRDefault="00F22DAE" w:rsidP="00F22DAE">
            <w:r w:rsidRPr="00F22DAE">
              <w:t>7871</w:t>
            </w:r>
          </w:p>
        </w:tc>
      </w:tr>
      <w:tr w:rsidR="00F22DAE" w:rsidRPr="00F22DAE" w14:paraId="495FAD46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0130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B075" w14:textId="77777777" w:rsidR="00F22DAE" w:rsidRPr="00F22DAE" w:rsidRDefault="00F22DAE" w:rsidP="00F22DAE">
            <w:r w:rsidRPr="00F22DAE">
              <w:t>854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6C32" w14:textId="77777777" w:rsidR="00F22DAE" w:rsidRPr="00F22DAE" w:rsidRDefault="00F22DAE" w:rsidP="00F22DAE">
            <w:r w:rsidRPr="00F22DAE">
              <w:t>401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7F05" w14:textId="77777777" w:rsidR="00F22DAE" w:rsidRPr="00F22DAE" w:rsidRDefault="00F22DAE" w:rsidP="00F22DAE">
            <w:r w:rsidRPr="00F22DAE">
              <w:t>51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E040" w14:textId="77777777" w:rsidR="00F22DAE" w:rsidRPr="00F22DAE" w:rsidRDefault="00F22DAE" w:rsidP="00F22DAE">
            <w:r w:rsidRPr="00F22DAE">
              <w:t>8492</w:t>
            </w:r>
          </w:p>
        </w:tc>
      </w:tr>
      <w:tr w:rsidR="00F22DAE" w:rsidRPr="00F22DAE" w14:paraId="5791A9DD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72ED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FB32" w14:textId="77777777" w:rsidR="00F22DAE" w:rsidRPr="00F22DAE" w:rsidRDefault="00F22DAE" w:rsidP="00F22DAE">
            <w:r w:rsidRPr="00F22DAE">
              <w:t>842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8833" w14:textId="77777777" w:rsidR="00F22DAE" w:rsidRPr="00F22DAE" w:rsidRDefault="00F22DAE" w:rsidP="00F22DAE">
            <w:r w:rsidRPr="00F22DAE">
              <w:t>420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00F8" w14:textId="77777777" w:rsidR="00F22DAE" w:rsidRPr="00F22DAE" w:rsidRDefault="00F22DAE" w:rsidP="00F22DAE">
            <w:r w:rsidRPr="00F22DAE">
              <w:t>60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E7E8" w14:textId="77777777" w:rsidR="00F22DAE" w:rsidRPr="00F22DAE" w:rsidRDefault="00F22DAE" w:rsidP="00F22DAE">
            <w:r w:rsidRPr="00F22DAE">
              <w:t>8814</w:t>
            </w:r>
          </w:p>
        </w:tc>
      </w:tr>
      <w:tr w:rsidR="00F22DAE" w:rsidRPr="00F22DAE" w14:paraId="03F99FC6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E636C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DB6F" w14:textId="77777777" w:rsidR="00F22DAE" w:rsidRPr="00F22DAE" w:rsidRDefault="00F22DAE" w:rsidP="00F22DAE">
            <w:r w:rsidRPr="00F22DAE">
              <w:t>834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09D0" w14:textId="77777777" w:rsidR="00F22DAE" w:rsidRPr="00F22DAE" w:rsidRDefault="00F22DAE" w:rsidP="00F22DAE">
            <w:r w:rsidRPr="00F22DAE">
              <w:t>439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5E43" w14:textId="77777777" w:rsidR="00F22DAE" w:rsidRPr="00F22DAE" w:rsidRDefault="00F22DAE" w:rsidP="00F22DAE">
            <w:r w:rsidRPr="00F22DAE">
              <w:t>61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E0D1" w14:textId="77777777" w:rsidR="00F22DAE" w:rsidRPr="00F22DAE" w:rsidRDefault="00F22DAE" w:rsidP="00F22DAE">
            <w:r w:rsidRPr="00F22DAE">
              <w:t>8997</w:t>
            </w:r>
          </w:p>
        </w:tc>
      </w:tr>
      <w:tr w:rsidR="00F22DAE" w:rsidRPr="00F22DAE" w14:paraId="0D05DD84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32D7F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2E50" w14:textId="77777777" w:rsidR="00F22DAE" w:rsidRPr="00F22DAE" w:rsidRDefault="00F22DAE" w:rsidP="00F22DAE">
            <w:r w:rsidRPr="00F22DAE">
              <w:t>841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905A" w14:textId="77777777" w:rsidR="00F22DAE" w:rsidRPr="00F22DAE" w:rsidRDefault="00F22DAE" w:rsidP="00F22DAE">
            <w:r w:rsidRPr="00F22DAE">
              <w:t>442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85A3" w14:textId="77777777" w:rsidR="00F22DAE" w:rsidRPr="00F22DAE" w:rsidRDefault="00F22DAE" w:rsidP="00F22DAE">
            <w:r w:rsidRPr="00F22DAE">
              <w:t>74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C038" w14:textId="77777777" w:rsidR="00F22DAE" w:rsidRPr="00F22DAE" w:rsidRDefault="00F22DAE" w:rsidP="00F22DAE">
            <w:r w:rsidRPr="00F22DAE">
              <w:t>9365</w:t>
            </w:r>
          </w:p>
        </w:tc>
      </w:tr>
      <w:tr w:rsidR="00F22DAE" w:rsidRPr="00F22DAE" w14:paraId="3302C77E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FDB2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7A73" w14:textId="77777777" w:rsidR="00F22DAE" w:rsidRPr="00F22DAE" w:rsidRDefault="00F22DAE" w:rsidP="00F22DAE">
            <w:r w:rsidRPr="00F22DAE">
              <w:t>814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521C" w14:textId="77777777" w:rsidR="00F22DAE" w:rsidRPr="00F22DAE" w:rsidRDefault="00F22DAE" w:rsidP="00F22DAE">
            <w:r w:rsidRPr="00F22DAE">
              <w:t>442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EF30" w14:textId="77777777" w:rsidR="00F22DAE" w:rsidRPr="00F22DAE" w:rsidRDefault="00F22DAE" w:rsidP="00F22DAE">
            <w:r w:rsidRPr="00F22DAE">
              <w:t>75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D74F" w14:textId="77777777" w:rsidR="00F22DAE" w:rsidRPr="00F22DAE" w:rsidRDefault="00F22DAE" w:rsidP="00F22DAE">
            <w:r w:rsidRPr="00F22DAE">
              <w:t>9455</w:t>
            </w:r>
          </w:p>
        </w:tc>
      </w:tr>
      <w:tr w:rsidR="00F22DAE" w:rsidRPr="00F22DAE" w14:paraId="2CCA8062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C05C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E821" w14:textId="77777777" w:rsidR="00F22DAE" w:rsidRPr="00F22DAE" w:rsidRDefault="00F22DAE" w:rsidP="00F22DAE">
            <w:r w:rsidRPr="00F22DAE">
              <w:t>819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1A59" w14:textId="77777777" w:rsidR="00F22DAE" w:rsidRPr="00F22DAE" w:rsidRDefault="00F22DAE" w:rsidP="00F22DAE">
            <w:r w:rsidRPr="00F22DAE">
              <w:t>462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9270" w14:textId="77777777" w:rsidR="00F22DAE" w:rsidRPr="00F22DAE" w:rsidRDefault="00F22DAE" w:rsidP="00F22DAE">
            <w:r w:rsidRPr="00F22DAE">
              <w:t>89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9ED1" w14:textId="77777777" w:rsidR="00F22DAE" w:rsidRPr="00F22DAE" w:rsidRDefault="00F22DAE" w:rsidP="00F22DAE">
            <w:r w:rsidRPr="00F22DAE">
              <w:t>9659</w:t>
            </w:r>
          </w:p>
        </w:tc>
      </w:tr>
      <w:tr w:rsidR="00F22DAE" w:rsidRPr="00F22DAE" w14:paraId="055CB0C2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BFBE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BD22" w14:textId="77777777" w:rsidR="00F22DAE" w:rsidRPr="00F22DAE" w:rsidRDefault="00F22DAE" w:rsidP="00F22DAE">
            <w:r w:rsidRPr="00F22DAE">
              <w:t>875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8576" w14:textId="77777777" w:rsidR="00F22DAE" w:rsidRPr="00F22DAE" w:rsidRDefault="00F22DAE" w:rsidP="00F22DAE">
            <w:r w:rsidRPr="00F22DAE">
              <w:t>455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DDFB" w14:textId="77777777" w:rsidR="00F22DAE" w:rsidRPr="00F22DAE" w:rsidRDefault="00F22DAE" w:rsidP="00F22DAE">
            <w:r w:rsidRPr="00F22DAE">
              <w:t>107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9F0E" w14:textId="77777777" w:rsidR="00F22DAE" w:rsidRPr="00F22DAE" w:rsidRDefault="00F22DAE" w:rsidP="00F22DAE">
            <w:r w:rsidRPr="00F22DAE">
              <w:t>10589</w:t>
            </w:r>
          </w:p>
        </w:tc>
      </w:tr>
      <w:tr w:rsidR="00F22DAE" w:rsidRPr="00F22DAE" w14:paraId="393A91CF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5BFB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2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D281" w14:textId="77777777" w:rsidR="00F22DAE" w:rsidRPr="00F22DAE" w:rsidRDefault="00F22DAE" w:rsidP="00F22DAE">
            <w:r w:rsidRPr="00F22DAE">
              <w:t>1060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533E" w14:textId="77777777" w:rsidR="00F22DAE" w:rsidRPr="00F22DAE" w:rsidRDefault="00F22DAE" w:rsidP="00F22DAE">
            <w:r w:rsidRPr="00F22DAE">
              <w:t>554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23B9" w14:textId="77777777" w:rsidR="00F22DAE" w:rsidRPr="00F22DAE" w:rsidRDefault="00F22DAE" w:rsidP="00F22DAE">
            <w:r w:rsidRPr="00F22DAE">
              <w:t>119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64DF" w14:textId="77777777" w:rsidR="00F22DAE" w:rsidRPr="00F22DAE" w:rsidRDefault="00F22DAE" w:rsidP="00F22DAE">
            <w:r w:rsidRPr="00F22DAE">
              <w:t>14036</w:t>
            </w:r>
          </w:p>
        </w:tc>
      </w:tr>
      <w:tr w:rsidR="00F22DAE" w:rsidRPr="00F22DAE" w14:paraId="4E608704" w14:textId="77777777" w:rsidTr="007476DF">
        <w:trPr>
          <w:trHeight w:val="32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8810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Tota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A05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163,30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14CC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66,88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B9FC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8,50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FDA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152,079</w:t>
            </w:r>
          </w:p>
        </w:tc>
      </w:tr>
    </w:tbl>
    <w:p w14:paraId="68287E84" w14:textId="77777777" w:rsidR="00F22DAE" w:rsidRPr="00F22DAE" w:rsidRDefault="00F22DAE" w:rsidP="00F22DAE"/>
    <w:p w14:paraId="748A7487" w14:textId="77777777" w:rsidR="00F22DAE" w:rsidRPr="00F22DAE" w:rsidRDefault="00F22DAE" w:rsidP="00F22DAE"/>
    <w:p w14:paraId="7EA5526E" w14:textId="77777777" w:rsidR="00F22DAE" w:rsidRPr="00F22DAE" w:rsidRDefault="00F22DAE" w:rsidP="00F22DAE"/>
    <w:p w14:paraId="27583BAD" w14:textId="77777777" w:rsidR="00F22DAE" w:rsidRPr="00F22DAE" w:rsidRDefault="00F22DAE" w:rsidP="00F22DAE"/>
    <w:p w14:paraId="7EF61D1B" w14:textId="77777777" w:rsidR="00F22DAE" w:rsidRPr="00F22DAE" w:rsidRDefault="00F22DAE" w:rsidP="00F22DAE"/>
    <w:p w14:paraId="42C79D07" w14:textId="0B1BA69D" w:rsidR="00F22DAE" w:rsidRPr="00F22DAE" w:rsidRDefault="00F22DAE" w:rsidP="00F22DAE">
      <w:pPr>
        <w:rPr>
          <w:b/>
          <w:bCs/>
        </w:rPr>
      </w:pPr>
      <w:r w:rsidRPr="00F22DAE">
        <w:rPr>
          <w:b/>
          <w:bCs/>
        </w:rPr>
        <w:t>Supplemental Table 3</w:t>
      </w:r>
      <w:r>
        <w:rPr>
          <w:b/>
          <w:bCs/>
        </w:rPr>
        <w:t>:</w:t>
      </w:r>
      <w:r w:rsidRPr="00F22DAE">
        <w:rPr>
          <w:b/>
          <w:bCs/>
        </w:rPr>
        <w:t xml:space="preserve"> Annual percent change (APC) of Coronary Artery Disease</w:t>
      </w:r>
      <w:r w:rsidR="00B10DDD">
        <w:rPr>
          <w:b/>
          <w:bCs/>
        </w:rPr>
        <w:t xml:space="preserve"> R</w:t>
      </w:r>
      <w:r w:rsidRPr="00F22DAE">
        <w:rPr>
          <w:b/>
          <w:bCs/>
        </w:rPr>
        <w:t>elated Age-Adjusted Mortality Rates per 100,000 in Adults with Hyperlipidemia in the United States, 1999 to 2020</w:t>
      </w:r>
      <w:r>
        <w:rPr>
          <w:b/>
          <w:bCs/>
        </w:rPr>
        <w:t>.</w:t>
      </w:r>
    </w:p>
    <w:p w14:paraId="713CC545" w14:textId="77777777" w:rsidR="00F22DAE" w:rsidRPr="00F22DAE" w:rsidRDefault="00F22DAE" w:rsidP="00F22DAE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9"/>
        <w:gridCol w:w="3332"/>
        <w:gridCol w:w="3009"/>
      </w:tblGrid>
      <w:tr w:rsidR="00F22DAE" w:rsidRPr="00F22DAE" w14:paraId="2049E62D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4368D64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Year Interval</w:t>
            </w:r>
          </w:p>
        </w:tc>
        <w:tc>
          <w:tcPr>
            <w:tcW w:w="1782" w:type="pct"/>
            <w:shd w:val="clear" w:color="000000" w:fill="FFFFFF"/>
            <w:vAlign w:val="bottom"/>
            <w:hideMark/>
          </w:tcPr>
          <w:p w14:paraId="27F18FD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APC (95% CI)</w:t>
            </w:r>
          </w:p>
        </w:tc>
        <w:tc>
          <w:tcPr>
            <w:tcW w:w="1609" w:type="pct"/>
            <w:shd w:val="clear" w:color="auto" w:fill="auto"/>
            <w:vAlign w:val="bottom"/>
            <w:hideMark/>
          </w:tcPr>
          <w:p w14:paraId="7928762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P-value</w:t>
            </w:r>
          </w:p>
        </w:tc>
      </w:tr>
      <w:tr w:rsidR="00F22DAE" w:rsidRPr="00F22DAE" w14:paraId="5AB8A693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4E1019C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Overall</w:t>
            </w:r>
          </w:p>
        </w:tc>
      </w:tr>
      <w:tr w:rsidR="00F22DAE" w:rsidRPr="00F22DAE" w14:paraId="30B0ECB7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78DB4EB5" w14:textId="77777777" w:rsidR="00F22DAE" w:rsidRPr="00F22DAE" w:rsidRDefault="00F22DAE" w:rsidP="00F22DAE">
            <w:r w:rsidRPr="00F22DAE">
              <w:t>1999-2005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106778E2" w14:textId="77777777" w:rsidR="00F22DAE" w:rsidRPr="00F22DAE" w:rsidRDefault="00F22DAE" w:rsidP="00F22DAE">
            <w:r w:rsidRPr="00F22DAE">
              <w:t>11.21 (9.31 to 14.69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6C9524C8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319C096A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0E75FD3A" w14:textId="77777777" w:rsidR="00F22DAE" w:rsidRPr="00F22DAE" w:rsidRDefault="00F22DAE" w:rsidP="00F22DAE">
            <w:r w:rsidRPr="00F22DAE">
              <w:t>2005-2013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5F805E41" w14:textId="77777777" w:rsidR="00F22DAE" w:rsidRPr="00F22DAE" w:rsidRDefault="00F22DAE" w:rsidP="00F22DAE">
            <w:r w:rsidRPr="00F22DAE">
              <w:t>2.78 (1.94 to 4.03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5AACC8B1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4F2BBD5C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4A21FC8D" w14:textId="77777777" w:rsidR="00F22DAE" w:rsidRPr="00F22DAE" w:rsidRDefault="00F22DAE" w:rsidP="00F22DAE">
            <w:r w:rsidRPr="00F22DAE">
              <w:t>2013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14E28D49" w14:textId="77777777" w:rsidR="00F22DAE" w:rsidRPr="00F22DAE" w:rsidRDefault="00F22DAE" w:rsidP="00F22DAE">
            <w:r w:rsidRPr="00F22DAE">
              <w:t>-1.25 (-4.54 to 0.01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5252D7C0" w14:textId="77777777" w:rsidR="00F22DAE" w:rsidRPr="00F22DAE" w:rsidRDefault="00F22DAE" w:rsidP="00F22DAE">
            <w:r w:rsidRPr="00F22DAE">
              <w:t>0.05119</w:t>
            </w:r>
          </w:p>
        </w:tc>
      </w:tr>
      <w:tr w:rsidR="00F22DAE" w:rsidRPr="00F22DAE" w14:paraId="16B985A1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5C0C5FBE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61C1D663" w14:textId="77777777" w:rsidR="00F22DAE" w:rsidRPr="00F22DAE" w:rsidRDefault="00F22DAE" w:rsidP="00F22DAE">
            <w:r w:rsidRPr="00F22DAE">
              <w:t>13.25 (8.95 to 17.12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644A700D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7D25B6B4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6648425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Men</w:t>
            </w:r>
          </w:p>
        </w:tc>
      </w:tr>
      <w:tr w:rsidR="00F22DAE" w:rsidRPr="00F22DAE" w14:paraId="2B0A6EE4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2ADF12F3" w14:textId="77777777" w:rsidR="00F22DAE" w:rsidRPr="00F22DAE" w:rsidRDefault="00F22DAE" w:rsidP="00F22DAE">
            <w:r w:rsidRPr="00F22DAE">
              <w:t>1999-2005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4AE6BBFC" w14:textId="77777777" w:rsidR="00F22DAE" w:rsidRPr="00F22DAE" w:rsidRDefault="00F22DAE" w:rsidP="00F22DAE">
            <w:r w:rsidRPr="00F22DAE">
              <w:t>1.27 (9.38 to 15.97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10C685DF" w14:textId="77777777" w:rsidR="00F22DAE" w:rsidRPr="00F22DAE" w:rsidRDefault="00F22DAE" w:rsidP="00F22DAE">
            <w:r w:rsidRPr="00F22DAE">
              <w:t>0.0004</w:t>
            </w:r>
          </w:p>
        </w:tc>
      </w:tr>
      <w:tr w:rsidR="00F22DAE" w:rsidRPr="00F22DAE" w14:paraId="27CDE3CD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4A4CE11E" w14:textId="77777777" w:rsidR="00F22DAE" w:rsidRPr="00F22DAE" w:rsidRDefault="00F22DAE" w:rsidP="00F22DAE">
            <w:r w:rsidRPr="00F22DAE">
              <w:t>2005-2011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02650FE6" w14:textId="77777777" w:rsidR="00F22DAE" w:rsidRPr="00F22DAE" w:rsidRDefault="00F22DAE" w:rsidP="00F22DAE">
            <w:r w:rsidRPr="00F22DAE">
              <w:t>3.94 (2.40 to 6.03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7A1F8F6B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64BE59E7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20A8F77B" w14:textId="77777777" w:rsidR="00F22DAE" w:rsidRPr="00F22DAE" w:rsidRDefault="00F22DAE" w:rsidP="00F22DAE">
            <w:r w:rsidRPr="00F22DAE">
              <w:t>2011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0D2AF284" w14:textId="77777777" w:rsidR="00F22DAE" w:rsidRPr="00F22DAE" w:rsidRDefault="00F22DAE" w:rsidP="00F22DAE">
            <w:r w:rsidRPr="00F22DAE">
              <w:t>-0.25 (-3.07 to 0.56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43A67AB5" w14:textId="77777777" w:rsidR="00F22DAE" w:rsidRPr="00F22DAE" w:rsidRDefault="00F22DAE" w:rsidP="00F22DAE">
            <w:r w:rsidRPr="00F22DAE">
              <w:t>0.45151</w:t>
            </w:r>
          </w:p>
        </w:tc>
      </w:tr>
      <w:tr w:rsidR="00F22DAE" w:rsidRPr="00F22DAE" w14:paraId="611ADD45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758BDF30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11FE2056" w14:textId="77777777" w:rsidR="00F22DAE" w:rsidRPr="00F22DAE" w:rsidRDefault="00F22DAE" w:rsidP="00F22DAE">
            <w:r w:rsidRPr="00F22DAE">
              <w:t>12.31 (7.33 to 15.72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5D2B4C4C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5A474797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5EA77BD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Women</w:t>
            </w:r>
          </w:p>
        </w:tc>
      </w:tr>
      <w:tr w:rsidR="00F22DAE" w:rsidRPr="00F22DAE" w14:paraId="1A06BC19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7B924D2F" w14:textId="77777777" w:rsidR="00F22DAE" w:rsidRPr="00F22DAE" w:rsidRDefault="00F22DAE" w:rsidP="00F22DAE">
            <w:r w:rsidRPr="00F22DAE">
              <w:t>1999-2006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36A80267" w14:textId="77777777" w:rsidR="00F22DAE" w:rsidRPr="00F22DAE" w:rsidRDefault="00F22DAE" w:rsidP="00F22DAE">
            <w:r w:rsidRPr="00F22DAE">
              <w:t>9.58 (8.08 to 12.34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66710CD9" w14:textId="77777777" w:rsidR="00F22DAE" w:rsidRPr="00F22DAE" w:rsidRDefault="00F22DAE" w:rsidP="00F22DAE">
            <w:r w:rsidRPr="00F22DAE">
              <w:t>0.0004</w:t>
            </w:r>
          </w:p>
        </w:tc>
      </w:tr>
      <w:tr w:rsidR="00F22DAE" w:rsidRPr="00F22DAE" w14:paraId="5E5DE521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0F6AC7B4" w14:textId="77777777" w:rsidR="00F22DAE" w:rsidRPr="00F22DAE" w:rsidRDefault="00F22DAE" w:rsidP="00F22DAE">
            <w:r w:rsidRPr="00F22DAE">
              <w:t>2006-2013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0E7BF5D9" w14:textId="77777777" w:rsidR="00F22DAE" w:rsidRPr="00F22DAE" w:rsidRDefault="00F22DAE" w:rsidP="00F22DAE">
            <w:r w:rsidRPr="00F22DAE">
              <w:t>1.86 (0.97 to 3.89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449334D0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027858C2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532C0D76" w14:textId="77777777" w:rsidR="00F22DAE" w:rsidRPr="00F22DAE" w:rsidRDefault="00F22DAE" w:rsidP="00F22DAE">
            <w:r w:rsidRPr="00F22DAE">
              <w:t>2013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5C0D45FA" w14:textId="77777777" w:rsidR="00F22DAE" w:rsidRPr="00F22DAE" w:rsidRDefault="00F22DAE" w:rsidP="00F22DAE">
            <w:r w:rsidRPr="00F22DAE">
              <w:t>-1.70 (-5.11 to -0.38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0442670F" w14:textId="77777777" w:rsidR="00F22DAE" w:rsidRPr="00F22DAE" w:rsidRDefault="00F22DAE" w:rsidP="00F22DAE">
            <w:r w:rsidRPr="00F22DAE">
              <w:t>0.017996</w:t>
            </w:r>
          </w:p>
        </w:tc>
      </w:tr>
      <w:tr w:rsidR="00F22DAE" w:rsidRPr="00F22DAE" w14:paraId="389BC406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5DF1C7B1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1F86BA81" w14:textId="77777777" w:rsidR="00F22DAE" w:rsidRPr="00F22DAE" w:rsidRDefault="00F22DAE" w:rsidP="00F22DAE">
            <w:r w:rsidRPr="00F22DAE">
              <w:t>14.09 (9.38 to 18.18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0EADB23F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25F227FC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4ABBE94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H White</w:t>
            </w:r>
          </w:p>
        </w:tc>
      </w:tr>
      <w:tr w:rsidR="00F22DAE" w:rsidRPr="00F22DAE" w14:paraId="43D72A03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55F4AF6F" w14:textId="77777777" w:rsidR="00F22DAE" w:rsidRPr="00F22DAE" w:rsidRDefault="00F22DAE" w:rsidP="00F22DAE">
            <w:r w:rsidRPr="00F22DAE">
              <w:lastRenderedPageBreak/>
              <w:t>1999-2005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26FB1AB4" w14:textId="77777777" w:rsidR="00F22DAE" w:rsidRPr="00F22DAE" w:rsidRDefault="00F22DAE" w:rsidP="00F22DAE">
            <w:r w:rsidRPr="00F22DAE">
              <w:t>11.26 (9.49 to 14.47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0A3C3C04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59F73B22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307396A6" w14:textId="77777777" w:rsidR="00F22DAE" w:rsidRPr="00F22DAE" w:rsidRDefault="00F22DAE" w:rsidP="00F22DAE">
            <w:r w:rsidRPr="00F22DAE">
              <w:t>2005-2013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5D6724D0" w14:textId="77777777" w:rsidR="00F22DAE" w:rsidRPr="00F22DAE" w:rsidRDefault="00F22DAE" w:rsidP="00F22DAE">
            <w:r w:rsidRPr="00F22DAE">
              <w:t>2.91 (2.14 to 4.00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58FC167A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44D7CBE1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7CA46801" w14:textId="77777777" w:rsidR="00F22DAE" w:rsidRPr="00F22DAE" w:rsidRDefault="00F22DAE" w:rsidP="00F22DAE">
            <w:r w:rsidRPr="00F22DAE">
              <w:t>2013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4A36FAB4" w14:textId="77777777" w:rsidR="00F22DAE" w:rsidRPr="00F22DAE" w:rsidRDefault="00F22DAE" w:rsidP="00F22DAE">
            <w:r w:rsidRPr="00F22DAE">
              <w:t>-1.17 (-4.27 to -0.04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3A3CAD79" w14:textId="77777777" w:rsidR="00F22DAE" w:rsidRPr="00F22DAE" w:rsidRDefault="00F22DAE" w:rsidP="00F22DAE">
            <w:r w:rsidRPr="00F22DAE">
              <w:t>0.042791</w:t>
            </w:r>
          </w:p>
        </w:tc>
      </w:tr>
      <w:tr w:rsidR="00F22DAE" w:rsidRPr="00F22DAE" w14:paraId="35E30056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25B5572C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38DE040F" w14:textId="77777777" w:rsidR="00F22DAE" w:rsidRPr="00F22DAE" w:rsidRDefault="00F22DAE" w:rsidP="00F22DAE">
            <w:r w:rsidRPr="00F22DAE">
              <w:t>12.59 (8.61 to 16.02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384E7B75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29233DCA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6090ABFF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H Black or African American</w:t>
            </w:r>
          </w:p>
        </w:tc>
      </w:tr>
      <w:tr w:rsidR="00F22DAE" w:rsidRPr="00F22DAE" w14:paraId="6C68D6C6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4806344A" w14:textId="77777777" w:rsidR="00F22DAE" w:rsidRPr="00F22DAE" w:rsidRDefault="00F22DAE" w:rsidP="00F22DAE">
            <w:r w:rsidRPr="00F22DAE">
              <w:t>1999-2007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3110E6C8" w14:textId="77777777" w:rsidR="00F22DAE" w:rsidRPr="00F22DAE" w:rsidRDefault="00F22DAE" w:rsidP="00F22DAE">
            <w:r w:rsidRPr="00F22DAE">
              <w:t>10.00 (8.23 to 12.59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70724FB5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66D30DFB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0D046C3C" w14:textId="77777777" w:rsidR="00F22DAE" w:rsidRPr="00F22DAE" w:rsidRDefault="00F22DAE" w:rsidP="00F22DAE">
            <w:r w:rsidRPr="00F22DAE">
              <w:t>2007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7DB8E879" w14:textId="77777777" w:rsidR="00F22DAE" w:rsidRPr="00F22DAE" w:rsidRDefault="00F22DAE" w:rsidP="00F22DAE">
            <w:r w:rsidRPr="00F22DAE">
              <w:t>1.13 (0.07 to 1.80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39BB7061" w14:textId="77777777" w:rsidR="00F22DAE" w:rsidRPr="00F22DAE" w:rsidRDefault="00F22DAE" w:rsidP="00F22DAE">
            <w:r w:rsidRPr="00F22DAE">
              <w:t>0.040392</w:t>
            </w:r>
          </w:p>
        </w:tc>
      </w:tr>
      <w:tr w:rsidR="00F22DAE" w:rsidRPr="00F22DAE" w14:paraId="091AB8F0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49CC40BB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3BDC2B03" w14:textId="77777777" w:rsidR="00F22DAE" w:rsidRPr="00F22DAE" w:rsidRDefault="00F22DAE" w:rsidP="00F22DAE">
            <w:r w:rsidRPr="00F22DAE">
              <w:t>14.45 (8.36 to 18.11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086AED35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5DD11AB2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613588E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H American Indian or Alaska Native</w:t>
            </w:r>
          </w:p>
        </w:tc>
      </w:tr>
      <w:tr w:rsidR="00F22DAE" w:rsidRPr="00F22DAE" w14:paraId="1A8E75A0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39F9FB47" w14:textId="77777777" w:rsidR="00F22DAE" w:rsidRPr="00F22DAE" w:rsidRDefault="00F22DAE" w:rsidP="00F22DAE">
            <w:r w:rsidRPr="00F22DAE">
              <w:t>1999-2011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462999C0" w14:textId="77777777" w:rsidR="00F22DAE" w:rsidRPr="00F22DAE" w:rsidRDefault="00F22DAE" w:rsidP="00F22DAE">
            <w:r w:rsidRPr="00F22DAE">
              <w:t>8.92 (6.38 to 16.38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44FC351D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01E55D26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664337AA" w14:textId="77777777" w:rsidR="00F22DAE" w:rsidRPr="00F22DAE" w:rsidRDefault="00F22DAE" w:rsidP="00F22DAE">
            <w:r w:rsidRPr="00F22DAE">
              <w:t>2011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3BBB6BF8" w14:textId="77777777" w:rsidR="00F22DAE" w:rsidRPr="00F22DAE" w:rsidRDefault="00F22DAE" w:rsidP="00F22DAE">
            <w:r w:rsidRPr="00F22DAE">
              <w:t>-0.38 (-4.74 to 2.30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2029E28F" w14:textId="77777777" w:rsidR="00F22DAE" w:rsidRPr="00F22DAE" w:rsidRDefault="00F22DAE" w:rsidP="00F22DAE">
            <w:r w:rsidRPr="00F22DAE">
              <w:t>0.744251</w:t>
            </w:r>
          </w:p>
        </w:tc>
      </w:tr>
      <w:tr w:rsidR="00F22DAE" w:rsidRPr="00F22DAE" w14:paraId="5EC8D141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57331C1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Hispanic or Latino</w:t>
            </w:r>
          </w:p>
        </w:tc>
      </w:tr>
      <w:tr w:rsidR="00F22DAE" w:rsidRPr="00F22DAE" w14:paraId="261D59B9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59109EFA" w14:textId="77777777" w:rsidR="00F22DAE" w:rsidRPr="00F22DAE" w:rsidRDefault="00F22DAE" w:rsidP="00F22DAE">
            <w:r w:rsidRPr="00F22DAE">
              <w:t>1999-2007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6DAFBA07" w14:textId="77777777" w:rsidR="00F22DAE" w:rsidRPr="00F22DAE" w:rsidRDefault="00F22DAE" w:rsidP="00F22DAE">
            <w:r w:rsidRPr="00F22DAE">
              <w:t>8.72 (6.37 to 18.22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09809D40" w14:textId="77777777" w:rsidR="00F22DAE" w:rsidRPr="00F22DAE" w:rsidRDefault="00F22DAE" w:rsidP="00F22DAE">
            <w:r w:rsidRPr="00F22DAE">
              <w:t>0.005199</w:t>
            </w:r>
          </w:p>
        </w:tc>
      </w:tr>
      <w:tr w:rsidR="00F22DAE" w:rsidRPr="00F22DAE" w14:paraId="6178CD11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4F07CDE5" w14:textId="77777777" w:rsidR="00F22DAE" w:rsidRPr="00F22DAE" w:rsidRDefault="00F22DAE" w:rsidP="00F22DAE">
            <w:r w:rsidRPr="00F22DAE">
              <w:t>2007-2014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7972B32A" w14:textId="77777777" w:rsidR="00F22DAE" w:rsidRPr="00F22DAE" w:rsidRDefault="00F22DAE" w:rsidP="00F22DAE">
            <w:r w:rsidRPr="00F22DAE">
              <w:t>1.89 (0.48 to 8.66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40503E74" w14:textId="77777777" w:rsidR="00F22DAE" w:rsidRPr="00F22DAE" w:rsidRDefault="00F22DAE" w:rsidP="00F22DAE">
            <w:r w:rsidRPr="00F22DAE">
              <w:t>0.016397</w:t>
            </w:r>
          </w:p>
        </w:tc>
      </w:tr>
      <w:tr w:rsidR="00F22DAE" w:rsidRPr="00F22DAE" w14:paraId="63D60C19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725FF8B6" w14:textId="77777777" w:rsidR="00F22DAE" w:rsidRPr="00F22DAE" w:rsidRDefault="00F22DAE" w:rsidP="00F22DAE">
            <w:r w:rsidRPr="00F22DAE">
              <w:t>2014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66D561C4" w14:textId="77777777" w:rsidR="00F22DAE" w:rsidRPr="00F22DAE" w:rsidRDefault="00F22DAE" w:rsidP="00F22DAE">
            <w:r w:rsidRPr="00F22DAE">
              <w:t>-3.48 (-8.09 to -0.27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23147B97" w14:textId="77777777" w:rsidR="00F22DAE" w:rsidRPr="00F22DAE" w:rsidRDefault="00F22DAE" w:rsidP="00F22DAE">
            <w:r w:rsidRPr="00F22DAE">
              <w:t>0.029594</w:t>
            </w:r>
          </w:p>
        </w:tc>
      </w:tr>
      <w:tr w:rsidR="00F22DAE" w:rsidRPr="00F22DAE" w14:paraId="5206A844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259AF66C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44EC50D2" w14:textId="77777777" w:rsidR="00F22DAE" w:rsidRPr="00F22DAE" w:rsidRDefault="00F22DAE" w:rsidP="00F22DAE">
            <w:r w:rsidRPr="00F22DAE">
              <w:t>26.65 (19.16 to 33.96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38E55BFC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06133D9F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64720ABF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H Asian or Pacific Islander</w:t>
            </w:r>
          </w:p>
        </w:tc>
      </w:tr>
      <w:tr w:rsidR="00F22DAE" w:rsidRPr="00F22DAE" w14:paraId="1C84056C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2B2FB662" w14:textId="77777777" w:rsidR="00F22DAE" w:rsidRPr="00F22DAE" w:rsidRDefault="00F22DAE" w:rsidP="00F22DAE">
            <w:r w:rsidRPr="00F22DAE">
              <w:t>1999-2006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60749B3A" w14:textId="77777777" w:rsidR="00F22DAE" w:rsidRPr="00F22DAE" w:rsidRDefault="00F22DAE" w:rsidP="00F22DAE">
            <w:r w:rsidRPr="00F22DAE">
              <w:t>9.67 (6.07 to 17.11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7473E0CD" w14:textId="77777777" w:rsidR="00F22DAE" w:rsidRPr="00F22DAE" w:rsidRDefault="00F22DAE" w:rsidP="00F22DAE">
            <w:r w:rsidRPr="00F22DAE">
              <w:t>0.0016</w:t>
            </w:r>
          </w:p>
        </w:tc>
      </w:tr>
      <w:tr w:rsidR="00F22DAE" w:rsidRPr="00F22DAE" w14:paraId="115A7983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0FD0B7E9" w14:textId="77777777" w:rsidR="00F22DAE" w:rsidRPr="00F22DAE" w:rsidRDefault="00F22DAE" w:rsidP="00F22DAE">
            <w:r w:rsidRPr="00F22DAE">
              <w:t>2006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552C178C" w14:textId="77777777" w:rsidR="00F22DAE" w:rsidRPr="00F22DAE" w:rsidRDefault="00F22DAE" w:rsidP="00F22DAE">
            <w:r w:rsidRPr="00F22DAE">
              <w:t>-0.27 (-3.94 to 0.69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17902EA7" w14:textId="77777777" w:rsidR="00F22DAE" w:rsidRPr="00F22DAE" w:rsidRDefault="00F22DAE" w:rsidP="00F22DAE">
            <w:r w:rsidRPr="00F22DAE">
              <w:t>0.5003</w:t>
            </w:r>
          </w:p>
        </w:tc>
      </w:tr>
      <w:tr w:rsidR="00F22DAE" w:rsidRPr="00F22DAE" w14:paraId="79F1E91A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56F45CF2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779E9F41" w14:textId="77777777" w:rsidR="00F22DAE" w:rsidRPr="00F22DAE" w:rsidRDefault="00F22DAE" w:rsidP="00F22DAE">
            <w:r w:rsidRPr="00F22DAE">
              <w:t>12.55 (3.64 to 17.58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1B507DAC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1F67490F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50887E6F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onmetropolitan areas</w:t>
            </w:r>
          </w:p>
        </w:tc>
      </w:tr>
      <w:tr w:rsidR="00F22DAE" w:rsidRPr="00F22DAE" w14:paraId="7B4D9EEE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586A8B08" w14:textId="77777777" w:rsidR="00F22DAE" w:rsidRPr="00F22DAE" w:rsidRDefault="00F22DAE" w:rsidP="00F22DAE">
            <w:r w:rsidRPr="00F22DAE">
              <w:t>1999-2002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0A648FCC" w14:textId="77777777" w:rsidR="00F22DAE" w:rsidRPr="00F22DAE" w:rsidRDefault="00F22DAE" w:rsidP="00F22DAE">
            <w:r w:rsidRPr="00F22DAE">
              <w:t>17.09 (12.62 to 27.19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4EED2913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025B19E5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6BD71947" w14:textId="77777777" w:rsidR="00F22DAE" w:rsidRPr="00F22DAE" w:rsidRDefault="00F22DAE" w:rsidP="00F22DAE">
            <w:r w:rsidRPr="00F22DAE">
              <w:t>2002-200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35F1ACB5" w14:textId="77777777" w:rsidR="00F22DAE" w:rsidRPr="00F22DAE" w:rsidRDefault="00F22DAE" w:rsidP="00F22DAE">
            <w:r w:rsidRPr="00F22DAE">
              <w:t>8.57 (3.99 to 10.18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137B7599" w14:textId="77777777" w:rsidR="00F22DAE" w:rsidRPr="00F22DAE" w:rsidRDefault="00F22DAE" w:rsidP="00F22DAE">
            <w:r w:rsidRPr="00F22DAE">
              <w:t>0.011198</w:t>
            </w:r>
          </w:p>
        </w:tc>
      </w:tr>
      <w:tr w:rsidR="00F22DAE" w:rsidRPr="00F22DAE" w14:paraId="19C8CAE5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7BFD1937" w14:textId="77777777" w:rsidR="00F22DAE" w:rsidRPr="00F22DAE" w:rsidRDefault="00F22DAE" w:rsidP="00F22DAE">
            <w:r w:rsidRPr="00F22DAE">
              <w:t>2008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37BD4792" w14:textId="77777777" w:rsidR="00F22DAE" w:rsidRPr="00F22DAE" w:rsidRDefault="00F22DAE" w:rsidP="00F22DAE">
            <w:r w:rsidRPr="00F22DAE">
              <w:t>1.14 (-1.44 to 1.89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736F8EDE" w14:textId="77777777" w:rsidR="00F22DAE" w:rsidRPr="00F22DAE" w:rsidRDefault="00F22DAE" w:rsidP="00F22DAE">
            <w:r w:rsidRPr="00F22DAE">
              <w:t>0.147171</w:t>
            </w:r>
          </w:p>
        </w:tc>
      </w:tr>
      <w:tr w:rsidR="00F22DAE" w:rsidRPr="00F22DAE" w14:paraId="38621F7C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471C6A90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2830F912" w14:textId="77777777" w:rsidR="00F22DAE" w:rsidRPr="00F22DAE" w:rsidRDefault="00F22DAE" w:rsidP="00F22DAE">
            <w:r w:rsidRPr="00F22DAE">
              <w:t>13.17 (6.39 to 16.94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79CFEA72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760C2C72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275EAC7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Metropolitan area</w:t>
            </w:r>
          </w:p>
        </w:tc>
      </w:tr>
      <w:tr w:rsidR="00F22DAE" w:rsidRPr="00F22DAE" w14:paraId="7776F0C8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4C1206FA" w14:textId="77777777" w:rsidR="00F22DAE" w:rsidRPr="00F22DAE" w:rsidRDefault="00F22DAE" w:rsidP="00F22DAE">
            <w:r w:rsidRPr="00F22DAE">
              <w:t>1999-2005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6AA27E82" w14:textId="77777777" w:rsidR="00F22DAE" w:rsidRPr="00F22DAE" w:rsidRDefault="00F22DAE" w:rsidP="00F22DAE">
            <w:r w:rsidRPr="00F22DAE">
              <w:t>10.37 (8.68 to 13.52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76DC2B52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11D0F08A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29001C92" w14:textId="77777777" w:rsidR="00F22DAE" w:rsidRPr="00F22DAE" w:rsidRDefault="00F22DAE" w:rsidP="00F22DAE">
            <w:r w:rsidRPr="00F22DAE">
              <w:t>2005-2013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0454E6E2" w14:textId="77777777" w:rsidR="00F22DAE" w:rsidRPr="00F22DAE" w:rsidRDefault="00F22DAE" w:rsidP="00F22DAE">
            <w:r w:rsidRPr="00F22DAE">
              <w:t>2.82 (1.99 to 3.87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482A1769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52996438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17A885FF" w14:textId="77777777" w:rsidR="00F22DAE" w:rsidRPr="00F22DAE" w:rsidRDefault="00F22DAE" w:rsidP="00F22DAE">
            <w:r w:rsidRPr="00F22DAE">
              <w:t>2013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37295364" w14:textId="77777777" w:rsidR="00F22DAE" w:rsidRPr="00F22DAE" w:rsidRDefault="00F22DAE" w:rsidP="00F22DAE">
            <w:r w:rsidRPr="00F22DAE">
              <w:t>-1.70 (-5.02 to -0.51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4770EF4E" w14:textId="77777777" w:rsidR="00F22DAE" w:rsidRPr="00F22DAE" w:rsidRDefault="00F22DAE" w:rsidP="00F22DAE">
            <w:r w:rsidRPr="00F22DAE">
              <w:t>0.005199</w:t>
            </w:r>
          </w:p>
        </w:tc>
      </w:tr>
      <w:tr w:rsidR="00F22DAE" w:rsidRPr="00F22DAE" w14:paraId="27359020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61A68CDC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4D76CFED" w14:textId="77777777" w:rsidR="00F22DAE" w:rsidRPr="00F22DAE" w:rsidRDefault="00F22DAE" w:rsidP="00F22DAE">
            <w:r w:rsidRPr="00F22DAE">
              <w:t>13.18 (8.98 to 16.82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6213A88A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4E814029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4CE6D4DF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ortheast region</w:t>
            </w:r>
          </w:p>
        </w:tc>
      </w:tr>
      <w:tr w:rsidR="00F22DAE" w:rsidRPr="00F22DAE" w14:paraId="338EE7DF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4F8733DE" w14:textId="77777777" w:rsidR="00F22DAE" w:rsidRPr="00F22DAE" w:rsidRDefault="00F22DAE" w:rsidP="00F22DAE">
            <w:r w:rsidRPr="00F22DAE">
              <w:t>1999-2003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10DDB6B9" w14:textId="77777777" w:rsidR="00F22DAE" w:rsidRPr="00F22DAE" w:rsidRDefault="00F22DAE" w:rsidP="00F22DAE">
            <w:r w:rsidRPr="00F22DAE">
              <w:t>13.78 (9.66 to 23.53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24B7A057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128364FB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0C622DAE" w14:textId="77777777" w:rsidR="00F22DAE" w:rsidRPr="00F22DAE" w:rsidRDefault="00F22DAE" w:rsidP="00F22DAE">
            <w:r w:rsidRPr="00F22DAE">
              <w:t>2003-2013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2D7F339E" w14:textId="77777777" w:rsidR="00F22DAE" w:rsidRPr="00F22DAE" w:rsidRDefault="00F22DAE" w:rsidP="00F22DAE">
            <w:r w:rsidRPr="00F22DAE">
              <w:t>4.71 (3.82 to 5.58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03EC1236" w14:textId="77777777" w:rsidR="00F22DAE" w:rsidRPr="00F22DAE" w:rsidRDefault="00F22DAE" w:rsidP="00F22DAE">
            <w:r w:rsidRPr="00F22DAE">
              <w:t>0.0004</w:t>
            </w:r>
          </w:p>
        </w:tc>
      </w:tr>
      <w:tr w:rsidR="00F22DAE" w:rsidRPr="00F22DAE" w14:paraId="00FBC986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55C5AFF9" w14:textId="77777777" w:rsidR="00F22DAE" w:rsidRPr="00F22DAE" w:rsidRDefault="00F22DAE" w:rsidP="00F22DAE">
            <w:r w:rsidRPr="00F22DAE">
              <w:t>2013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1BFCC58A" w14:textId="77777777" w:rsidR="00F22DAE" w:rsidRPr="00F22DAE" w:rsidRDefault="00F22DAE" w:rsidP="00F22DAE">
            <w:r w:rsidRPr="00F22DAE">
              <w:t>-2.19 (-5.19 to -0.76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4B33100E" w14:textId="77777777" w:rsidR="00F22DAE" w:rsidRPr="00F22DAE" w:rsidRDefault="00F22DAE" w:rsidP="00F22DAE">
            <w:r w:rsidRPr="00F22DAE">
              <w:t>0.004399</w:t>
            </w:r>
          </w:p>
        </w:tc>
      </w:tr>
      <w:tr w:rsidR="00F22DAE" w:rsidRPr="00F22DAE" w14:paraId="0E6DA1F3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566EC463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7270F855" w14:textId="77777777" w:rsidR="00F22DAE" w:rsidRPr="00F22DAE" w:rsidRDefault="00F22DAE" w:rsidP="00F22DAE">
            <w:r w:rsidRPr="00F22DAE">
              <w:t>15.65 (8.54 to 20.77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72F3CF89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29F1E7C5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1EEA9F6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lastRenderedPageBreak/>
              <w:t>South region</w:t>
            </w:r>
          </w:p>
        </w:tc>
      </w:tr>
      <w:tr w:rsidR="00F22DAE" w:rsidRPr="00F22DAE" w14:paraId="7F2529E0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405530A1" w14:textId="77777777" w:rsidR="00F22DAE" w:rsidRPr="00F22DAE" w:rsidRDefault="00F22DAE" w:rsidP="00F22DAE">
            <w:r w:rsidRPr="00F22DAE">
              <w:t>1999-2005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1F3775F2" w14:textId="77777777" w:rsidR="00F22DAE" w:rsidRPr="00F22DAE" w:rsidRDefault="00F22DAE" w:rsidP="00F22DAE">
            <w:r w:rsidRPr="00F22DAE">
              <w:t>11.15 (9.39 to 15.76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2DB47625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601B6C47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4FC47EAB" w14:textId="77777777" w:rsidR="00F22DAE" w:rsidRPr="00F22DAE" w:rsidRDefault="00F22DAE" w:rsidP="00F22DAE">
            <w:r w:rsidRPr="00F22DAE">
              <w:t>2005-201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403C4F8C" w14:textId="77777777" w:rsidR="00F22DAE" w:rsidRPr="00F22DAE" w:rsidRDefault="00F22DAE" w:rsidP="00F22DAE">
            <w:r w:rsidRPr="00F22DAE">
              <w:t>3.78 (2.05 to 7.39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64C47723" w14:textId="77777777" w:rsidR="00F22DAE" w:rsidRPr="00F22DAE" w:rsidRDefault="00F22DAE" w:rsidP="00F22DAE">
            <w:r w:rsidRPr="00F22DAE">
              <w:t>0.0008</w:t>
            </w:r>
          </w:p>
        </w:tc>
      </w:tr>
      <w:tr w:rsidR="00F22DAE" w:rsidRPr="00F22DAE" w14:paraId="29574766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1715D595" w14:textId="77777777" w:rsidR="00F22DAE" w:rsidRPr="00F22DAE" w:rsidRDefault="00F22DAE" w:rsidP="00F22DAE">
            <w:r w:rsidRPr="00F22DAE">
              <w:t>2010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3BAF7D49" w14:textId="77777777" w:rsidR="00F22DAE" w:rsidRPr="00F22DAE" w:rsidRDefault="00F22DAE" w:rsidP="00F22DAE">
            <w:r w:rsidRPr="00F22DAE">
              <w:t>0.59 (-1.48 to 1.21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56663049" w14:textId="77777777" w:rsidR="00F22DAE" w:rsidRPr="00F22DAE" w:rsidRDefault="00F22DAE" w:rsidP="00F22DAE">
            <w:r w:rsidRPr="00F22DAE">
              <w:t>0.261148</w:t>
            </w:r>
          </w:p>
        </w:tc>
      </w:tr>
      <w:tr w:rsidR="00F22DAE" w:rsidRPr="00F22DAE" w14:paraId="13D85A2A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145AD698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7BE74415" w14:textId="77777777" w:rsidR="00F22DAE" w:rsidRPr="00F22DAE" w:rsidRDefault="00F22DAE" w:rsidP="00F22DAE">
            <w:r w:rsidRPr="00F22DAE">
              <w:t>16.77 (13.07 to 19.88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722BC2AD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3B38C9C2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6E07C5B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Midwest region</w:t>
            </w:r>
          </w:p>
        </w:tc>
      </w:tr>
      <w:tr w:rsidR="00F22DAE" w:rsidRPr="00F22DAE" w14:paraId="727E7142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0CA0EE06" w14:textId="77777777" w:rsidR="00F22DAE" w:rsidRPr="00F22DAE" w:rsidRDefault="00F22DAE" w:rsidP="00F22DAE">
            <w:r w:rsidRPr="00F22DAE">
              <w:t>1999-2007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14D807CA" w14:textId="77777777" w:rsidR="00F22DAE" w:rsidRPr="00F22DAE" w:rsidRDefault="00F22DAE" w:rsidP="00F22DAE">
            <w:r w:rsidRPr="00F22DAE">
              <w:t>9.70 (8.01 to 12.10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3EAF9F48" w14:textId="77777777" w:rsidR="00F22DAE" w:rsidRPr="00F22DAE" w:rsidRDefault="00F22DAE" w:rsidP="00F22DAE">
            <w:r w:rsidRPr="00F22DAE">
              <w:t>&lt; 0.000001</w:t>
            </w:r>
          </w:p>
        </w:tc>
      </w:tr>
      <w:tr w:rsidR="00F22DAE" w:rsidRPr="00F22DAE" w14:paraId="36B38932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77CBE496" w14:textId="77777777" w:rsidR="00F22DAE" w:rsidRPr="00F22DAE" w:rsidRDefault="00F22DAE" w:rsidP="00F22DAE">
            <w:r w:rsidRPr="00F22DAE">
              <w:t>2007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640D592F" w14:textId="77777777" w:rsidR="00F22DAE" w:rsidRPr="00F22DAE" w:rsidRDefault="00F22DAE" w:rsidP="00F22DAE">
            <w:r w:rsidRPr="00F22DAE">
              <w:t>0.75 (0.12 to 1.33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6F23424D" w14:textId="77777777" w:rsidR="00F22DAE" w:rsidRPr="00F22DAE" w:rsidRDefault="00F22DAE" w:rsidP="00F22DAE">
            <w:r w:rsidRPr="00F22DAE">
              <w:t>0.022795</w:t>
            </w:r>
          </w:p>
        </w:tc>
      </w:tr>
      <w:tr w:rsidR="00F22DAE" w:rsidRPr="00F22DAE" w14:paraId="2C6303A0" w14:textId="77777777" w:rsidTr="00F22DAE">
        <w:trPr>
          <w:trHeight w:val="360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20A31B8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West region</w:t>
            </w:r>
          </w:p>
        </w:tc>
      </w:tr>
      <w:tr w:rsidR="00F22DAE" w:rsidRPr="00F22DAE" w14:paraId="2D5B50CE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6D8EC9D8" w14:textId="77777777" w:rsidR="00F22DAE" w:rsidRPr="00F22DAE" w:rsidRDefault="00F22DAE" w:rsidP="00F22DAE">
            <w:r w:rsidRPr="00F22DAE">
              <w:t>1999-2005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19E25091" w14:textId="77777777" w:rsidR="00F22DAE" w:rsidRPr="00F22DAE" w:rsidRDefault="00F22DAE" w:rsidP="00F22DAE">
            <w:r w:rsidRPr="00F22DAE">
              <w:t>9.40 (7.57 to 12.99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1A399023" w14:textId="77777777" w:rsidR="00F22DAE" w:rsidRPr="00F22DAE" w:rsidRDefault="00F22DAE" w:rsidP="00F22DAE">
            <w:r w:rsidRPr="00F22DAE">
              <w:t>0.0004</w:t>
            </w:r>
          </w:p>
        </w:tc>
      </w:tr>
      <w:tr w:rsidR="00F22DAE" w:rsidRPr="00F22DAE" w14:paraId="629B1CA7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2337AA42" w14:textId="77777777" w:rsidR="00F22DAE" w:rsidRPr="00F22DAE" w:rsidRDefault="00F22DAE" w:rsidP="00F22DAE">
            <w:r w:rsidRPr="00F22DAE">
              <w:t>2005-2013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298B5B07" w14:textId="77777777" w:rsidR="00F22DAE" w:rsidRPr="00F22DAE" w:rsidRDefault="00F22DAE" w:rsidP="00F22DAE">
            <w:r w:rsidRPr="00F22DAE">
              <w:t>2.44 (1.43 to 3.63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622FE618" w14:textId="77777777" w:rsidR="00F22DAE" w:rsidRPr="00F22DAE" w:rsidRDefault="00F22DAE" w:rsidP="00F22DAE">
            <w:r w:rsidRPr="00F22DAE">
              <w:t>0.0012</w:t>
            </w:r>
          </w:p>
        </w:tc>
      </w:tr>
      <w:tr w:rsidR="00F22DAE" w:rsidRPr="00F22DAE" w14:paraId="7514C7E4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73A72F1F" w14:textId="77777777" w:rsidR="00F22DAE" w:rsidRPr="00F22DAE" w:rsidRDefault="00F22DAE" w:rsidP="00F22DAE">
            <w:r w:rsidRPr="00F22DAE">
              <w:t>2013-2018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6FC7AD26" w14:textId="77777777" w:rsidR="00F22DAE" w:rsidRPr="00F22DAE" w:rsidRDefault="00F22DAE" w:rsidP="00F22DAE">
            <w:r w:rsidRPr="00F22DAE">
              <w:t>-2.87 (-6.53 to -1.45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5A4A726E" w14:textId="77777777" w:rsidR="00F22DAE" w:rsidRPr="00F22DAE" w:rsidRDefault="00F22DAE" w:rsidP="00F22DAE">
            <w:r w:rsidRPr="00F22DAE">
              <w:t>0.002799</w:t>
            </w:r>
          </w:p>
        </w:tc>
      </w:tr>
      <w:tr w:rsidR="00F22DAE" w:rsidRPr="00F22DAE" w14:paraId="4FF80FB1" w14:textId="77777777" w:rsidTr="00F22DAE">
        <w:trPr>
          <w:trHeight w:val="360"/>
        </w:trPr>
        <w:tc>
          <w:tcPr>
            <w:tcW w:w="1609" w:type="pct"/>
            <w:shd w:val="clear" w:color="000000" w:fill="FFFFFF"/>
            <w:vAlign w:val="bottom"/>
            <w:hideMark/>
          </w:tcPr>
          <w:p w14:paraId="39455F2E" w14:textId="77777777" w:rsidR="00F22DAE" w:rsidRPr="00F22DAE" w:rsidRDefault="00F22DAE" w:rsidP="00F22DAE">
            <w:r w:rsidRPr="00F22DAE">
              <w:t>2018-2020</w:t>
            </w:r>
          </w:p>
        </w:tc>
        <w:tc>
          <w:tcPr>
            <w:tcW w:w="1782" w:type="pct"/>
            <w:shd w:val="clear" w:color="auto" w:fill="auto"/>
            <w:noWrap/>
            <w:vAlign w:val="bottom"/>
            <w:hideMark/>
          </w:tcPr>
          <w:p w14:paraId="35612A2C" w14:textId="77777777" w:rsidR="00F22DAE" w:rsidRPr="00F22DAE" w:rsidRDefault="00F22DAE" w:rsidP="00F22DAE">
            <w:r w:rsidRPr="00F22DAE">
              <w:t>8.68 (3.30 to 12.89)</w:t>
            </w:r>
          </w:p>
        </w:tc>
        <w:tc>
          <w:tcPr>
            <w:tcW w:w="1609" w:type="pct"/>
            <w:shd w:val="clear" w:color="auto" w:fill="auto"/>
            <w:vAlign w:val="center"/>
            <w:hideMark/>
          </w:tcPr>
          <w:p w14:paraId="6B9BB83E" w14:textId="77777777" w:rsidR="00F22DAE" w:rsidRPr="00F22DAE" w:rsidRDefault="00F22DAE" w:rsidP="00F22DAE">
            <w:r w:rsidRPr="00F22DAE">
              <w:t>0.002799</w:t>
            </w:r>
          </w:p>
        </w:tc>
      </w:tr>
      <w:tr w:rsidR="00F22DAE" w:rsidRPr="00F22DAE" w14:paraId="7236F28D" w14:textId="77777777" w:rsidTr="00F22DAE">
        <w:trPr>
          <w:trHeight w:val="1275"/>
        </w:trPr>
        <w:tc>
          <w:tcPr>
            <w:tcW w:w="5000" w:type="pct"/>
            <w:gridSpan w:val="3"/>
            <w:shd w:val="clear" w:color="000000" w:fill="FFFFFF"/>
            <w:vAlign w:val="bottom"/>
            <w:hideMark/>
          </w:tcPr>
          <w:p w14:paraId="7A7EEC2A" w14:textId="77777777" w:rsidR="00F22DAE" w:rsidRPr="00F22DAE" w:rsidRDefault="00F22DAE" w:rsidP="00F22DAE">
            <w:r w:rsidRPr="00F22DAE">
              <w:t>APC = annual percent change; NH = non-Hispanic; * Indicates that the annual percentage change (APC) is significantly different from zero at α = 0.05. AAMR = age-adjusted mortality rate.</w:t>
            </w:r>
          </w:p>
        </w:tc>
      </w:tr>
    </w:tbl>
    <w:p w14:paraId="41040F9F" w14:textId="77777777" w:rsidR="00F22DAE" w:rsidRPr="00F22DAE" w:rsidRDefault="00F22DAE" w:rsidP="00F22DAE"/>
    <w:p w14:paraId="53D81F1A" w14:textId="1580F33E" w:rsidR="00F22DAE" w:rsidRPr="00F22DAE" w:rsidRDefault="00F22DAE" w:rsidP="00F22DAE">
      <w:r w:rsidRPr="00F22DAE">
        <w:rPr>
          <w:b/>
          <w:bCs/>
        </w:rPr>
        <w:t>Supplemental Table 4: Overall and Sex</w:t>
      </w:r>
      <w:r w:rsidRPr="00F22DAE">
        <w:rPr>
          <w:rFonts w:ascii="Cambria Math" w:hAnsi="Cambria Math" w:cs="Cambria Math"/>
          <w:b/>
          <w:bCs/>
        </w:rPr>
        <w:t>‐</w:t>
      </w:r>
      <w:r w:rsidRPr="00F22DAE">
        <w:rPr>
          <w:b/>
          <w:bCs/>
        </w:rPr>
        <w:t>Stratified Coronary Artery Disease Related Age-Adjusted Mortality Rates per 100,000 in Adults with Hyperlipidemia in the United States, 1999 to 2020</w:t>
      </w:r>
      <w:r>
        <w:rPr>
          <w:b/>
          <w:bCs/>
        </w:rPr>
        <w:t>.</w:t>
      </w:r>
    </w:p>
    <w:p w14:paraId="71FD91F9" w14:textId="77777777" w:rsidR="00F22DAE" w:rsidRPr="00F22DAE" w:rsidRDefault="00F22DAE" w:rsidP="00F22DAE"/>
    <w:tbl>
      <w:tblPr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2DAE" w:rsidRPr="00F22DAE" w14:paraId="54940F0B" w14:textId="77777777" w:rsidTr="007476DF">
        <w:trPr>
          <w:trHeight w:val="36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D5EA8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Age-Adjusted Rate (95% CI)</w:t>
            </w:r>
          </w:p>
        </w:tc>
      </w:tr>
      <w:tr w:rsidR="00F22DAE" w:rsidRPr="00F22DAE" w14:paraId="48F3C1DC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12017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Yea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CE543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Me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80DD9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Wome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C1415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Overall</w:t>
            </w:r>
          </w:p>
        </w:tc>
      </w:tr>
      <w:tr w:rsidR="00F22DAE" w:rsidRPr="00F22DAE" w14:paraId="5E379357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60F20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199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42E0" w14:textId="77777777" w:rsidR="00F22DAE" w:rsidRPr="00F22DAE" w:rsidRDefault="00F22DAE" w:rsidP="00F22DAE">
            <w:r w:rsidRPr="00F22DAE">
              <w:t>5.5 (5.3 - 5.6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4BAB" w14:textId="77777777" w:rsidR="00F22DAE" w:rsidRPr="00F22DAE" w:rsidRDefault="00F22DAE" w:rsidP="00F22DAE">
            <w:r w:rsidRPr="00F22DAE">
              <w:t>2.9 (2.8 - 3.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8CC0" w14:textId="77777777" w:rsidR="00F22DAE" w:rsidRPr="00F22DAE" w:rsidRDefault="00F22DAE" w:rsidP="00F22DAE">
            <w:r w:rsidRPr="00F22DAE">
              <w:t>4.1 (4.0 - 4.1)</w:t>
            </w:r>
          </w:p>
        </w:tc>
      </w:tr>
      <w:tr w:rsidR="00F22DAE" w:rsidRPr="00F22DAE" w14:paraId="53C1FD02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1C588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30C5" w14:textId="77777777" w:rsidR="00F22DAE" w:rsidRPr="00F22DAE" w:rsidRDefault="00F22DAE" w:rsidP="00F22DAE">
            <w:r w:rsidRPr="00F22DAE">
              <w:t>6.3 (6.1 - 6.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EDD4" w14:textId="77777777" w:rsidR="00F22DAE" w:rsidRPr="00F22DAE" w:rsidRDefault="00F22DAE" w:rsidP="00F22DAE">
            <w:r w:rsidRPr="00F22DAE">
              <w:t>3.1 (3.0 - 3.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A605" w14:textId="77777777" w:rsidR="00F22DAE" w:rsidRPr="00F22DAE" w:rsidRDefault="00F22DAE" w:rsidP="00F22DAE">
            <w:r w:rsidRPr="00F22DAE">
              <w:t>4.5 (4.4 - 4.6)</w:t>
            </w:r>
          </w:p>
        </w:tc>
      </w:tr>
      <w:tr w:rsidR="00F22DAE" w:rsidRPr="00F22DAE" w14:paraId="040747E0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1424D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5A9F" w14:textId="77777777" w:rsidR="00F22DAE" w:rsidRPr="00F22DAE" w:rsidRDefault="00F22DAE" w:rsidP="00F22DAE">
            <w:r w:rsidRPr="00F22DAE">
              <w:t>7.3 (7.1 - 7.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4BAB" w14:textId="77777777" w:rsidR="00F22DAE" w:rsidRPr="00F22DAE" w:rsidRDefault="00F22DAE" w:rsidP="00F22DAE">
            <w:r w:rsidRPr="00F22DAE">
              <w:t>3.6 (3.5 - 3.7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CB04" w14:textId="77777777" w:rsidR="00F22DAE" w:rsidRPr="00F22DAE" w:rsidRDefault="00F22DAE" w:rsidP="00F22DAE">
            <w:r w:rsidRPr="00F22DAE">
              <w:t>5.2 (5.1 - 5.3)</w:t>
            </w:r>
          </w:p>
        </w:tc>
      </w:tr>
      <w:tr w:rsidR="00F22DAE" w:rsidRPr="00F22DAE" w14:paraId="149AB4DD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5D13C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6924" w14:textId="77777777" w:rsidR="00F22DAE" w:rsidRPr="00F22DAE" w:rsidRDefault="00F22DAE" w:rsidP="00F22DAE">
            <w:r w:rsidRPr="00F22DAE">
              <w:t>8.5 (8.3 - 8.7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735B" w14:textId="77777777" w:rsidR="00F22DAE" w:rsidRPr="00F22DAE" w:rsidRDefault="00F22DAE" w:rsidP="00F22DAE">
            <w:r w:rsidRPr="00F22DAE">
              <w:t>4.2 (4.0 - 4.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2567" w14:textId="77777777" w:rsidR="00F22DAE" w:rsidRPr="00F22DAE" w:rsidRDefault="00F22DAE" w:rsidP="00F22DAE">
            <w:r w:rsidRPr="00F22DAE">
              <w:t>6.0 (5.9 - 6.1)</w:t>
            </w:r>
          </w:p>
        </w:tc>
      </w:tr>
      <w:tr w:rsidR="00F22DAE" w:rsidRPr="00F22DAE" w14:paraId="0F7C0AD9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1950F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BC90" w14:textId="77777777" w:rsidR="00F22DAE" w:rsidRPr="00F22DAE" w:rsidRDefault="00F22DAE" w:rsidP="00F22DAE">
            <w:r w:rsidRPr="00F22DAE">
              <w:t>9.2 (9.0 - 9.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E04A" w14:textId="77777777" w:rsidR="00F22DAE" w:rsidRPr="00F22DAE" w:rsidRDefault="00F22DAE" w:rsidP="00F22DAE">
            <w:r w:rsidRPr="00F22DAE">
              <w:t>4.4 (4.2 - 4.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5A03" w14:textId="77777777" w:rsidR="00F22DAE" w:rsidRPr="00F22DAE" w:rsidRDefault="00F22DAE" w:rsidP="00F22DAE">
            <w:r w:rsidRPr="00F22DAE">
              <w:t>6.5 (6.3 - 6.6)</w:t>
            </w:r>
          </w:p>
        </w:tc>
      </w:tr>
      <w:tr w:rsidR="00F22DAE" w:rsidRPr="00F22DAE" w14:paraId="7AE6FC33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B8CDB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F019" w14:textId="77777777" w:rsidR="00F22DAE" w:rsidRPr="00F22DAE" w:rsidRDefault="00F22DAE" w:rsidP="00F22DAE">
            <w:r w:rsidRPr="00F22DAE">
              <w:t>9.7 (9.5 - 10.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CA45" w14:textId="77777777" w:rsidR="00F22DAE" w:rsidRPr="00F22DAE" w:rsidRDefault="00F22DAE" w:rsidP="00F22DAE">
            <w:r w:rsidRPr="00F22DAE">
              <w:t>4.6 (4.5 - 4.7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9513" w14:textId="77777777" w:rsidR="00F22DAE" w:rsidRPr="00F22DAE" w:rsidRDefault="00F22DAE" w:rsidP="00F22DAE">
            <w:r w:rsidRPr="00F22DAE">
              <w:t>6.8 (6.7 - 6.9)</w:t>
            </w:r>
          </w:p>
        </w:tc>
      </w:tr>
      <w:tr w:rsidR="00F22DAE" w:rsidRPr="00F22DAE" w14:paraId="1353CCF5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662BF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4FF6" w14:textId="77777777" w:rsidR="00F22DAE" w:rsidRPr="00F22DAE" w:rsidRDefault="00F22DAE" w:rsidP="00F22DAE">
            <w:r w:rsidRPr="00F22DAE">
              <w:t>10.9 (10.7 - 11.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4591" w14:textId="77777777" w:rsidR="00F22DAE" w:rsidRPr="00F22DAE" w:rsidRDefault="00F22DAE" w:rsidP="00F22DAE">
            <w:r w:rsidRPr="00F22DAE">
              <w:t>5.3 (5.2 - 5.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A42A" w14:textId="77777777" w:rsidR="00F22DAE" w:rsidRPr="00F22DAE" w:rsidRDefault="00F22DAE" w:rsidP="00F22DAE">
            <w:r w:rsidRPr="00F22DAE">
              <w:t>7.7 (7.6 - 7.9)</w:t>
            </w:r>
          </w:p>
        </w:tc>
      </w:tr>
      <w:tr w:rsidR="00F22DAE" w:rsidRPr="00F22DAE" w14:paraId="57A5EF5B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EA837C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F388" w14:textId="77777777" w:rsidR="00F22DAE" w:rsidRPr="00F22DAE" w:rsidRDefault="00F22DAE" w:rsidP="00F22DAE">
            <w:r w:rsidRPr="00F22DAE">
              <w:t>11.4 (11.2 - 11.7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66D2" w14:textId="77777777" w:rsidR="00F22DAE" w:rsidRPr="00F22DAE" w:rsidRDefault="00F22DAE" w:rsidP="00F22DAE">
            <w:r w:rsidRPr="00F22DAE">
              <w:t>5.5 (5.3 - 5.6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6BE3" w14:textId="77777777" w:rsidR="00F22DAE" w:rsidRPr="00F22DAE" w:rsidRDefault="00F22DAE" w:rsidP="00F22DAE">
            <w:r w:rsidRPr="00F22DAE">
              <w:t>8.0 (7.9 - 8.1)</w:t>
            </w:r>
          </w:p>
        </w:tc>
      </w:tr>
      <w:tr w:rsidR="00F22DAE" w:rsidRPr="00F22DAE" w14:paraId="234CEB17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DC54B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F3F4" w14:textId="77777777" w:rsidR="00F22DAE" w:rsidRPr="00F22DAE" w:rsidRDefault="00F22DAE" w:rsidP="00F22DAE">
            <w:r w:rsidRPr="00F22DAE">
              <w:t>12.1 (11.9 - 12.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8F76" w14:textId="77777777" w:rsidR="00F22DAE" w:rsidRPr="00F22DAE" w:rsidRDefault="00F22DAE" w:rsidP="00F22DAE">
            <w:r w:rsidRPr="00F22DAE">
              <w:t>5.8 (5.7 - 5.9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8812" w14:textId="77777777" w:rsidR="00F22DAE" w:rsidRPr="00F22DAE" w:rsidRDefault="00F22DAE" w:rsidP="00F22DAE">
            <w:r w:rsidRPr="00F22DAE">
              <w:t>8.5 (8.4 - 8.6)</w:t>
            </w:r>
          </w:p>
        </w:tc>
      </w:tr>
      <w:tr w:rsidR="00F22DAE" w:rsidRPr="00F22DAE" w14:paraId="38770668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E38EF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BF98" w14:textId="77777777" w:rsidR="00F22DAE" w:rsidRPr="00F22DAE" w:rsidRDefault="00F22DAE" w:rsidP="00F22DAE">
            <w:r w:rsidRPr="00F22DAE">
              <w:t>12.7 (12.4 - 12.9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F05B" w14:textId="77777777" w:rsidR="00F22DAE" w:rsidRPr="00F22DAE" w:rsidRDefault="00F22DAE" w:rsidP="00F22DAE">
            <w:r w:rsidRPr="00F22DAE">
              <w:t>5.9 (5.8 - 6.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8723" w14:textId="77777777" w:rsidR="00F22DAE" w:rsidRPr="00F22DAE" w:rsidRDefault="00F22DAE" w:rsidP="00F22DAE">
            <w:r w:rsidRPr="00F22DAE">
              <w:t>8.8 (8.7 - 8.9)</w:t>
            </w:r>
          </w:p>
        </w:tc>
      </w:tr>
      <w:tr w:rsidR="00F22DAE" w:rsidRPr="00F22DAE" w14:paraId="56E47D02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3DA29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65E6" w14:textId="77777777" w:rsidR="00F22DAE" w:rsidRPr="00F22DAE" w:rsidRDefault="00F22DAE" w:rsidP="00F22DAE">
            <w:r w:rsidRPr="00F22DAE">
              <w:t>12.6 (12.3 - 12.8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FE7F" w14:textId="77777777" w:rsidR="00F22DAE" w:rsidRPr="00F22DAE" w:rsidRDefault="00F22DAE" w:rsidP="00F22DAE">
            <w:r w:rsidRPr="00F22DAE">
              <w:t>6.0 (5.8 - 6.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3517" w14:textId="77777777" w:rsidR="00F22DAE" w:rsidRPr="00F22DAE" w:rsidRDefault="00F22DAE" w:rsidP="00F22DAE">
            <w:r w:rsidRPr="00F22DAE">
              <w:t>8.8 (8.6 - 8.9)</w:t>
            </w:r>
          </w:p>
        </w:tc>
      </w:tr>
      <w:tr w:rsidR="00F22DAE" w:rsidRPr="00F22DAE" w14:paraId="3A56F081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9CA4C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FAC0" w14:textId="77777777" w:rsidR="00F22DAE" w:rsidRPr="00F22DAE" w:rsidRDefault="00F22DAE" w:rsidP="00F22DAE">
            <w:r w:rsidRPr="00F22DAE">
              <w:t>13.4 (13.1 - 13.6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61C8" w14:textId="77777777" w:rsidR="00F22DAE" w:rsidRPr="00F22DAE" w:rsidRDefault="00F22DAE" w:rsidP="00F22DAE">
            <w:r w:rsidRPr="00F22DAE">
              <w:t>6.2 (6.0 - 6.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FAD0" w14:textId="77777777" w:rsidR="00F22DAE" w:rsidRPr="00F22DAE" w:rsidRDefault="00F22DAE" w:rsidP="00F22DAE">
            <w:r w:rsidRPr="00F22DAE">
              <w:t>9.2 (9.1 - 9.3)</w:t>
            </w:r>
          </w:p>
        </w:tc>
      </w:tr>
      <w:tr w:rsidR="00F22DAE" w:rsidRPr="00F22DAE" w14:paraId="72C49104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5550C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lastRenderedPageBreak/>
              <w:t>201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491E" w14:textId="77777777" w:rsidR="00F22DAE" w:rsidRPr="00F22DAE" w:rsidRDefault="00F22DAE" w:rsidP="00F22DAE">
            <w:r w:rsidRPr="00F22DAE">
              <w:t>13.8 (13.6 - 14.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DC8B" w14:textId="77777777" w:rsidR="00F22DAE" w:rsidRPr="00F22DAE" w:rsidRDefault="00F22DAE" w:rsidP="00F22DAE">
            <w:r w:rsidRPr="00F22DAE">
              <w:t>6.2 (6.0 - 6.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6F67" w14:textId="77777777" w:rsidR="00F22DAE" w:rsidRPr="00F22DAE" w:rsidRDefault="00F22DAE" w:rsidP="00F22DAE">
            <w:r w:rsidRPr="00F22DAE">
              <w:t>9.4 (9.3 - 9.5)</w:t>
            </w:r>
          </w:p>
        </w:tc>
      </w:tr>
      <w:tr w:rsidR="00F22DAE" w:rsidRPr="00F22DAE" w14:paraId="346F9746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FC408C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2747" w14:textId="77777777" w:rsidR="00F22DAE" w:rsidRPr="00F22DAE" w:rsidRDefault="00F22DAE" w:rsidP="00F22DAE">
            <w:r w:rsidRPr="00F22DAE">
              <w:t>13.7 (13.4 - 13.9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C8B4" w14:textId="77777777" w:rsidR="00F22DAE" w:rsidRPr="00F22DAE" w:rsidRDefault="00F22DAE" w:rsidP="00F22DAE">
            <w:r w:rsidRPr="00F22DAE">
              <w:t>6.3 (6.2 - 6.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692C" w14:textId="77777777" w:rsidR="00F22DAE" w:rsidRPr="00F22DAE" w:rsidRDefault="00F22DAE" w:rsidP="00F22DAE">
            <w:r w:rsidRPr="00F22DAE">
              <w:t>9.4 (9.3 - 9.6)</w:t>
            </w:r>
          </w:p>
        </w:tc>
      </w:tr>
      <w:tr w:rsidR="00F22DAE" w:rsidRPr="00F22DAE" w14:paraId="243D1BC9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0B2D8D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3AE3" w14:textId="77777777" w:rsidR="00F22DAE" w:rsidRPr="00F22DAE" w:rsidRDefault="00F22DAE" w:rsidP="00F22DAE">
            <w:r w:rsidRPr="00F22DAE">
              <w:t>14.2 (13.9 - 14.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E6F0" w14:textId="77777777" w:rsidR="00F22DAE" w:rsidRPr="00F22DAE" w:rsidRDefault="00F22DAE" w:rsidP="00F22DAE">
            <w:r w:rsidRPr="00F22DAE">
              <w:t>6.4 (6.3 - 6.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622D" w14:textId="77777777" w:rsidR="00F22DAE" w:rsidRPr="00F22DAE" w:rsidRDefault="00F22DAE" w:rsidP="00F22DAE">
            <w:r w:rsidRPr="00F22DAE">
              <w:t>9.7 (9.6 - 9.8)</w:t>
            </w:r>
          </w:p>
        </w:tc>
      </w:tr>
      <w:tr w:rsidR="00F22DAE" w:rsidRPr="00F22DAE" w14:paraId="180E866B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5FB3C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B742" w14:textId="77777777" w:rsidR="00F22DAE" w:rsidRPr="00F22DAE" w:rsidRDefault="00F22DAE" w:rsidP="00F22DAE">
            <w:r w:rsidRPr="00F22DAE">
              <w:t>14.0 (13.8 - 14.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09EA" w14:textId="77777777" w:rsidR="00F22DAE" w:rsidRPr="00F22DAE" w:rsidRDefault="00F22DAE" w:rsidP="00F22DAE">
            <w:r w:rsidRPr="00F22DAE">
              <w:t>6.3 (6.2 - 6.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0C8D" w14:textId="77777777" w:rsidR="00F22DAE" w:rsidRPr="00F22DAE" w:rsidRDefault="00F22DAE" w:rsidP="00F22DAE">
            <w:r w:rsidRPr="00F22DAE">
              <w:t>9.6 (9.5 - 9.8)</w:t>
            </w:r>
          </w:p>
        </w:tc>
      </w:tr>
      <w:tr w:rsidR="00F22DAE" w:rsidRPr="00F22DAE" w14:paraId="2CB03A3A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4780D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0335" w14:textId="77777777" w:rsidR="00F22DAE" w:rsidRPr="00F22DAE" w:rsidRDefault="00F22DAE" w:rsidP="00F22DAE">
            <w:r w:rsidRPr="00F22DAE">
              <w:t>14.0 (13.7 - 14.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D8F5" w14:textId="77777777" w:rsidR="00F22DAE" w:rsidRPr="00F22DAE" w:rsidRDefault="00F22DAE" w:rsidP="00F22DAE">
            <w:r w:rsidRPr="00F22DAE">
              <w:t>6.3 (6.2 - 6.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E28E" w14:textId="77777777" w:rsidR="00F22DAE" w:rsidRPr="00F22DAE" w:rsidRDefault="00F22DAE" w:rsidP="00F22DAE">
            <w:r w:rsidRPr="00F22DAE">
              <w:t>9.6 (9.4 - 9.7)</w:t>
            </w:r>
          </w:p>
        </w:tc>
      </w:tr>
      <w:tr w:rsidR="00F22DAE" w:rsidRPr="00F22DAE" w14:paraId="211F404E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B6985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1035" w14:textId="77777777" w:rsidR="00F22DAE" w:rsidRPr="00F22DAE" w:rsidRDefault="00F22DAE" w:rsidP="00F22DAE">
            <w:r w:rsidRPr="00F22DAE">
              <w:t>14.0 (13.8 - 14.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898F" w14:textId="77777777" w:rsidR="00F22DAE" w:rsidRPr="00F22DAE" w:rsidRDefault="00F22DAE" w:rsidP="00F22DAE">
            <w:r w:rsidRPr="00F22DAE">
              <w:t>6.3 (6.2 - 6.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17A6" w14:textId="77777777" w:rsidR="00F22DAE" w:rsidRPr="00F22DAE" w:rsidRDefault="00F22DAE" w:rsidP="00F22DAE">
            <w:r w:rsidRPr="00F22DAE">
              <w:t>9.7 (9.5 - 9.8)</w:t>
            </w:r>
          </w:p>
        </w:tc>
      </w:tr>
      <w:tr w:rsidR="00F22DAE" w:rsidRPr="00F22DAE" w14:paraId="0B8715BE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F2B3B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98D1" w14:textId="77777777" w:rsidR="00F22DAE" w:rsidRPr="00F22DAE" w:rsidRDefault="00F22DAE" w:rsidP="00F22DAE">
            <w:r w:rsidRPr="00F22DAE">
              <w:t>13.7 (13.5 - 14.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6C02" w14:textId="77777777" w:rsidR="00F22DAE" w:rsidRPr="00F22DAE" w:rsidRDefault="00F22DAE" w:rsidP="00F22DAE">
            <w:r w:rsidRPr="00F22DAE">
              <w:t>6.1 (6.0 - 6.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59A6" w14:textId="77777777" w:rsidR="00F22DAE" w:rsidRPr="00F22DAE" w:rsidRDefault="00F22DAE" w:rsidP="00F22DAE">
            <w:r w:rsidRPr="00F22DAE">
              <w:t>9.4 (9.2 - 9.5)</w:t>
            </w:r>
          </w:p>
        </w:tc>
      </w:tr>
      <w:tr w:rsidR="00F22DAE" w:rsidRPr="00F22DAE" w14:paraId="4BD1261A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59C4B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284F" w14:textId="77777777" w:rsidR="00F22DAE" w:rsidRPr="00F22DAE" w:rsidRDefault="00F22DAE" w:rsidP="00F22DAE">
            <w:r w:rsidRPr="00F22DAE">
              <w:t>13.9 (13.7 - 14.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012A" w14:textId="77777777" w:rsidR="00F22DAE" w:rsidRPr="00F22DAE" w:rsidRDefault="00F22DAE" w:rsidP="00F22DAE">
            <w:r w:rsidRPr="00F22DAE">
              <w:t>6.0 (5.9 - 6.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9761" w14:textId="77777777" w:rsidR="00F22DAE" w:rsidRPr="00F22DAE" w:rsidRDefault="00F22DAE" w:rsidP="00F22DAE">
            <w:r w:rsidRPr="00F22DAE">
              <w:t>9.4 (9.3 - 9.5)</w:t>
            </w:r>
          </w:p>
        </w:tc>
      </w:tr>
      <w:tr w:rsidR="00F22DAE" w:rsidRPr="00F22DAE" w14:paraId="7D6D7B75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AF805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B191" w14:textId="77777777" w:rsidR="00F22DAE" w:rsidRPr="00F22DAE" w:rsidRDefault="00F22DAE" w:rsidP="00F22DAE">
            <w:r w:rsidRPr="00F22DAE">
              <w:t>14.4 (14.2 - 14.6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D11B" w14:textId="77777777" w:rsidR="00F22DAE" w:rsidRPr="00F22DAE" w:rsidRDefault="00F22DAE" w:rsidP="00F22DAE">
            <w:r w:rsidRPr="00F22DAE">
              <w:t>6.3 (6.2 - 6.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D2F3" w14:textId="77777777" w:rsidR="00F22DAE" w:rsidRPr="00F22DAE" w:rsidRDefault="00F22DAE" w:rsidP="00F22DAE">
            <w:r w:rsidRPr="00F22DAE">
              <w:t>9.8 (9.7 - 9.9)</w:t>
            </w:r>
          </w:p>
        </w:tc>
      </w:tr>
      <w:tr w:rsidR="00F22DAE" w:rsidRPr="00F22DAE" w14:paraId="2CA6352B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2626C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2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49BB" w14:textId="77777777" w:rsidR="00F22DAE" w:rsidRPr="00F22DAE" w:rsidRDefault="00F22DAE" w:rsidP="00F22DAE">
            <w:r w:rsidRPr="00F22DAE">
              <w:t>17.7 (17.4 - 17.9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4FA5" w14:textId="77777777" w:rsidR="00F22DAE" w:rsidRPr="00F22DAE" w:rsidRDefault="00F22DAE" w:rsidP="00F22DAE">
            <w:r w:rsidRPr="00F22DAE">
              <w:t>7.9 (7.7 - 8.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3612" w14:textId="77777777" w:rsidR="00F22DAE" w:rsidRPr="00F22DAE" w:rsidRDefault="00F22DAE" w:rsidP="00F22DAE">
            <w:r w:rsidRPr="00F22DAE">
              <w:t>12.1 (12.0 - 12.3)</w:t>
            </w:r>
          </w:p>
        </w:tc>
      </w:tr>
      <w:tr w:rsidR="00F22DAE" w:rsidRPr="00F22DAE" w14:paraId="510A7939" w14:textId="77777777" w:rsidTr="007476DF">
        <w:trPr>
          <w:trHeight w:val="360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28A4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Tota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004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12.4 (12.4 - 12.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F4C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5.6 (5.6 - 5.6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F3E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8.5 (8.5 - 8.5)</w:t>
            </w:r>
          </w:p>
        </w:tc>
      </w:tr>
    </w:tbl>
    <w:p w14:paraId="19D9622A" w14:textId="77777777" w:rsidR="00F22DAE" w:rsidRPr="00F22DAE" w:rsidRDefault="00F22DAE" w:rsidP="00F22DAE"/>
    <w:p w14:paraId="4397B2A9" w14:textId="77777777" w:rsidR="00F22DAE" w:rsidRPr="00F22DAE" w:rsidRDefault="00F22DAE" w:rsidP="00F22DAE"/>
    <w:p w14:paraId="2DADC939" w14:textId="77777777" w:rsidR="00F22DAE" w:rsidRPr="00F22DAE" w:rsidRDefault="00F22DAE" w:rsidP="00F22DAE"/>
    <w:p w14:paraId="7F0D62A6" w14:textId="19E58736" w:rsidR="00F22DAE" w:rsidRPr="00F22DAE" w:rsidRDefault="00F22DAE" w:rsidP="00F22DAE">
      <w:r w:rsidRPr="00F22DAE">
        <w:rPr>
          <w:b/>
          <w:bCs/>
        </w:rPr>
        <w:t>Supplemental Table 5: Race</w:t>
      </w:r>
      <w:r w:rsidRPr="00F22DAE">
        <w:rPr>
          <w:rFonts w:ascii="Cambria Math" w:hAnsi="Cambria Math" w:cs="Cambria Math"/>
          <w:b/>
          <w:bCs/>
        </w:rPr>
        <w:t>‐</w:t>
      </w:r>
      <w:r w:rsidRPr="00F22DAE">
        <w:rPr>
          <w:b/>
          <w:bCs/>
        </w:rPr>
        <w:t>Stratified Coronary Artery Disease-Related Age-Adjusted Mortality Rates per 100,000 in Adults with Hyperlipidemia in the United States, 1999 to 2020</w:t>
      </w:r>
      <w:r>
        <w:rPr>
          <w:b/>
          <w:bCs/>
        </w:rPr>
        <w:t>.</w:t>
      </w:r>
    </w:p>
    <w:p w14:paraId="2AE2986C" w14:textId="77777777" w:rsidR="00F22DAE" w:rsidRPr="00F22DAE" w:rsidRDefault="00F22DAE" w:rsidP="00F22DAE"/>
    <w:tbl>
      <w:tblPr>
        <w:tblW w:w="5000" w:type="pct"/>
        <w:tblLook w:val="04A0" w:firstRow="1" w:lastRow="0" w:firstColumn="1" w:lastColumn="0" w:noHBand="0" w:noVBand="1"/>
      </w:tblPr>
      <w:tblGrid>
        <w:gridCol w:w="708"/>
        <w:gridCol w:w="1822"/>
        <w:gridCol w:w="1822"/>
        <w:gridCol w:w="1474"/>
        <w:gridCol w:w="1822"/>
        <w:gridCol w:w="1702"/>
      </w:tblGrid>
      <w:tr w:rsidR="00F22DAE" w:rsidRPr="00F22DAE" w14:paraId="214A10A1" w14:textId="77777777" w:rsidTr="007476DF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E3BD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Age-Adjusted Rate (95% CI)</w:t>
            </w:r>
          </w:p>
        </w:tc>
      </w:tr>
      <w:tr w:rsidR="00F22DAE" w:rsidRPr="00F22DAE" w14:paraId="4AC5AFBD" w14:textId="77777777" w:rsidTr="007476DF">
        <w:trPr>
          <w:trHeight w:val="66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CB77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Year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66AC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H White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B306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H Black or African America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BDC2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H Asian or Pacific Islander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9484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H American Indian or Alaska Native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723D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Hispanic or Latino</w:t>
            </w:r>
          </w:p>
        </w:tc>
      </w:tr>
      <w:tr w:rsidR="00F22DAE" w:rsidRPr="00F22DAE" w14:paraId="267342DA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3C2F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1999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9D39" w14:textId="77777777" w:rsidR="00F22DAE" w:rsidRPr="00F22DAE" w:rsidRDefault="00F22DAE" w:rsidP="00F22DAE">
            <w:r w:rsidRPr="00F22DAE">
              <w:t>4.2 (4.1 - 4.3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6F58" w14:textId="77777777" w:rsidR="00F22DAE" w:rsidRPr="00F22DAE" w:rsidRDefault="00F22DAE" w:rsidP="00F22DAE">
            <w:r w:rsidRPr="00F22DAE">
              <w:t>3.4 (3.1 - 3.7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626D" w14:textId="77777777" w:rsidR="00F22DAE" w:rsidRPr="00F22DAE" w:rsidRDefault="00F22DAE" w:rsidP="00F22DAE">
            <w:r w:rsidRPr="00F22DAE">
              <w:t>2.9 (2.4 - 3.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D92C" w14:textId="77777777" w:rsidR="00F22DAE" w:rsidRPr="00F22DAE" w:rsidRDefault="00F22DAE" w:rsidP="00F22DAE">
            <w:r w:rsidRPr="00F22DAE">
              <w:t>2.6 (1.6 - 4.0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4433" w14:textId="77777777" w:rsidR="00F22DAE" w:rsidRPr="00F22DAE" w:rsidRDefault="00F22DAE" w:rsidP="00F22DAE">
            <w:r w:rsidRPr="00F22DAE">
              <w:t>3.1 (2.7 - 3.4)</w:t>
            </w:r>
          </w:p>
        </w:tc>
      </w:tr>
      <w:tr w:rsidR="00F22DAE" w:rsidRPr="00F22DAE" w14:paraId="4C66EC33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8755F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0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7EA0" w14:textId="77777777" w:rsidR="00F22DAE" w:rsidRPr="00F22DAE" w:rsidRDefault="00F22DAE" w:rsidP="00F22DAE">
            <w:r w:rsidRPr="00F22DAE">
              <w:t>4.7 (4.6 - 4.8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940B" w14:textId="77777777" w:rsidR="00F22DAE" w:rsidRPr="00F22DAE" w:rsidRDefault="00F22DAE" w:rsidP="00F22DAE">
            <w:r w:rsidRPr="00F22DAE">
              <w:t>3.7 (3.4 - 4.0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549E" w14:textId="77777777" w:rsidR="00F22DAE" w:rsidRPr="00F22DAE" w:rsidRDefault="00F22DAE" w:rsidP="00F22DAE">
            <w:r w:rsidRPr="00F22DAE">
              <w:t>3.4 (2.8 - 3.9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1D71" w14:textId="77777777" w:rsidR="00F22DAE" w:rsidRPr="00F22DAE" w:rsidRDefault="00F22DAE" w:rsidP="00F22DAE">
            <w:r w:rsidRPr="00F22DAE">
              <w:t>4.8 (3.4 - 6.6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7567" w14:textId="77777777" w:rsidR="00F22DAE" w:rsidRPr="00F22DAE" w:rsidRDefault="00F22DAE" w:rsidP="00F22DAE">
            <w:r w:rsidRPr="00F22DAE">
              <w:t>3.3 (2.9 - 3.6)</w:t>
            </w:r>
          </w:p>
        </w:tc>
      </w:tr>
      <w:tr w:rsidR="00F22DAE" w:rsidRPr="00F22DAE" w14:paraId="5C862122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03D1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1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752B" w14:textId="77777777" w:rsidR="00F22DAE" w:rsidRPr="00F22DAE" w:rsidRDefault="00F22DAE" w:rsidP="00F22DAE">
            <w:r w:rsidRPr="00F22DAE">
              <w:t>5.5 (5.4 - 5.6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AABE" w14:textId="77777777" w:rsidR="00F22DAE" w:rsidRPr="00F22DAE" w:rsidRDefault="00F22DAE" w:rsidP="00F22DAE">
            <w:r w:rsidRPr="00F22DAE">
              <w:t>4.0 (3.7 - 4.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16BD" w14:textId="77777777" w:rsidR="00F22DAE" w:rsidRPr="00F22DAE" w:rsidRDefault="00F22DAE" w:rsidP="00F22DAE">
            <w:r w:rsidRPr="00F22DAE">
              <w:t>4.0 (3.4 - 4.6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10B9" w14:textId="77777777" w:rsidR="00F22DAE" w:rsidRPr="00F22DAE" w:rsidRDefault="00F22DAE" w:rsidP="00F22DAE">
            <w:r w:rsidRPr="00F22DAE">
              <w:t>3.9 (2.6 - 5.6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6EAA" w14:textId="77777777" w:rsidR="00F22DAE" w:rsidRPr="00F22DAE" w:rsidRDefault="00F22DAE" w:rsidP="00F22DAE">
            <w:r w:rsidRPr="00F22DAE">
              <w:t>3.8 (3.4 - 4.3)</w:t>
            </w:r>
          </w:p>
        </w:tc>
      </w:tr>
      <w:tr w:rsidR="00F22DAE" w:rsidRPr="00F22DAE" w14:paraId="4860155F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20A1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2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EE0B" w14:textId="77777777" w:rsidR="00F22DAE" w:rsidRPr="00F22DAE" w:rsidRDefault="00F22DAE" w:rsidP="00F22DAE">
            <w:r w:rsidRPr="00F22DAE">
              <w:t>6.3 (6.2 - 6.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0618" w14:textId="77777777" w:rsidR="00F22DAE" w:rsidRPr="00F22DAE" w:rsidRDefault="00F22DAE" w:rsidP="00F22DAE">
            <w:r w:rsidRPr="00F22DAE">
              <w:t>4.8 (4.5 - 5.2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A85B" w14:textId="77777777" w:rsidR="00F22DAE" w:rsidRPr="00F22DAE" w:rsidRDefault="00F22DAE" w:rsidP="00F22DAE">
            <w:r w:rsidRPr="00F22DAE">
              <w:t>4.6 (3.9 - 5.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523F" w14:textId="77777777" w:rsidR="00F22DAE" w:rsidRPr="00F22DAE" w:rsidRDefault="00F22DAE" w:rsidP="00F22DAE">
            <w:r w:rsidRPr="00F22DAE">
              <w:t>4.4 (3.1 - 6.2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14A6" w14:textId="77777777" w:rsidR="00F22DAE" w:rsidRPr="00F22DAE" w:rsidRDefault="00F22DAE" w:rsidP="00F22DAE">
            <w:r w:rsidRPr="00F22DAE">
              <w:t>4.5 (4.1 - 4.9)</w:t>
            </w:r>
          </w:p>
        </w:tc>
      </w:tr>
      <w:tr w:rsidR="00F22DAE" w:rsidRPr="00F22DAE" w14:paraId="3BFF417F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0BB0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3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A307" w14:textId="77777777" w:rsidR="00F22DAE" w:rsidRPr="00F22DAE" w:rsidRDefault="00F22DAE" w:rsidP="00F22DAE">
            <w:r w:rsidRPr="00F22DAE">
              <w:t>6.8 (6.6 - 6.9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392D" w14:textId="77777777" w:rsidR="00F22DAE" w:rsidRPr="00F22DAE" w:rsidRDefault="00F22DAE" w:rsidP="00F22DAE">
            <w:r w:rsidRPr="00F22DAE">
              <w:t>5.3 (4.9 - 5.6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7A4C" w14:textId="77777777" w:rsidR="00F22DAE" w:rsidRPr="00F22DAE" w:rsidRDefault="00F22DAE" w:rsidP="00F22DAE">
            <w:r w:rsidRPr="00F22DAE">
              <w:t>4.9 (4.3 - 5.5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6E55" w14:textId="77777777" w:rsidR="00F22DAE" w:rsidRPr="00F22DAE" w:rsidRDefault="00F22DAE" w:rsidP="00F22DAE">
            <w:r w:rsidRPr="00F22DAE">
              <w:t>5.1 (3.7 - 6.9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799C" w14:textId="77777777" w:rsidR="00F22DAE" w:rsidRPr="00F22DAE" w:rsidRDefault="00F22DAE" w:rsidP="00F22DAE">
            <w:r w:rsidRPr="00F22DAE">
              <w:t>4.5 (4.0 - 4.9)</w:t>
            </w:r>
          </w:p>
        </w:tc>
      </w:tr>
      <w:tr w:rsidR="00F22DAE" w:rsidRPr="00F22DAE" w14:paraId="20C05D71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0673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4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D77D" w14:textId="77777777" w:rsidR="00F22DAE" w:rsidRPr="00F22DAE" w:rsidRDefault="00F22DAE" w:rsidP="00F22DAE">
            <w:r w:rsidRPr="00F22DAE">
              <w:t>7.2 (7.0 - 7.3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B1D3" w14:textId="77777777" w:rsidR="00F22DAE" w:rsidRPr="00F22DAE" w:rsidRDefault="00F22DAE" w:rsidP="00F22DAE">
            <w:r w:rsidRPr="00F22DAE">
              <w:t>5.6 (5.2 - 5.9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B634" w14:textId="77777777" w:rsidR="00F22DAE" w:rsidRPr="00F22DAE" w:rsidRDefault="00F22DAE" w:rsidP="00F22DAE">
            <w:r w:rsidRPr="00F22DAE">
              <w:t>4.6 (4.0 - 5.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DED4" w14:textId="77777777" w:rsidR="00F22DAE" w:rsidRPr="00F22DAE" w:rsidRDefault="00F22DAE" w:rsidP="00F22DAE">
            <w:r w:rsidRPr="00F22DAE">
              <w:t>5.8 (4.3 - 7.9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4142" w14:textId="77777777" w:rsidR="00F22DAE" w:rsidRPr="00F22DAE" w:rsidRDefault="00F22DAE" w:rsidP="00F22DAE">
            <w:r w:rsidRPr="00F22DAE">
              <w:t>4.6 (4.2 - 5.0)</w:t>
            </w:r>
          </w:p>
        </w:tc>
      </w:tr>
      <w:tr w:rsidR="00F22DAE" w:rsidRPr="00F22DAE" w14:paraId="0DAF1411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D711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5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A224" w14:textId="77777777" w:rsidR="00F22DAE" w:rsidRPr="00F22DAE" w:rsidRDefault="00F22DAE" w:rsidP="00F22DAE">
            <w:r w:rsidRPr="00F22DAE">
              <w:t>8.1 (8.0 - 8.3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40C7" w14:textId="77777777" w:rsidR="00F22DAE" w:rsidRPr="00F22DAE" w:rsidRDefault="00F22DAE" w:rsidP="00F22DAE">
            <w:r w:rsidRPr="00F22DAE">
              <w:t>6.2 (5.8 - 6.6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FC52" w14:textId="77777777" w:rsidR="00F22DAE" w:rsidRPr="00F22DAE" w:rsidRDefault="00F22DAE" w:rsidP="00F22DAE">
            <w:r w:rsidRPr="00F22DAE">
              <w:t>5.5 (4.8 - 6.1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8A17" w14:textId="77777777" w:rsidR="00F22DAE" w:rsidRPr="00F22DAE" w:rsidRDefault="00F22DAE" w:rsidP="00F22DAE">
            <w:r w:rsidRPr="00F22DAE">
              <w:t>7.2 (5.5 - 9.3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65F4" w14:textId="77777777" w:rsidR="00F22DAE" w:rsidRPr="00F22DAE" w:rsidRDefault="00F22DAE" w:rsidP="00F22DAE">
            <w:r w:rsidRPr="00F22DAE">
              <w:t>5.5 (5.0 - 5.9)</w:t>
            </w:r>
          </w:p>
        </w:tc>
      </w:tr>
      <w:tr w:rsidR="00F22DAE" w:rsidRPr="00F22DAE" w14:paraId="6C38841B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17C2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6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FC46" w14:textId="77777777" w:rsidR="00F22DAE" w:rsidRPr="00F22DAE" w:rsidRDefault="00F22DAE" w:rsidP="00F22DAE">
            <w:r w:rsidRPr="00F22DAE">
              <w:t>8.4 (8.2 - 8.5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D8EF" w14:textId="77777777" w:rsidR="00F22DAE" w:rsidRPr="00F22DAE" w:rsidRDefault="00F22DAE" w:rsidP="00F22DAE">
            <w:r w:rsidRPr="00F22DAE">
              <w:t>6.7 (6.3 - 7.1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F195" w14:textId="77777777" w:rsidR="00F22DAE" w:rsidRPr="00F22DAE" w:rsidRDefault="00F22DAE" w:rsidP="00F22DAE">
            <w:r w:rsidRPr="00F22DAE">
              <w:t>6.1 (5.4 - 6.7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DA24" w14:textId="77777777" w:rsidR="00F22DAE" w:rsidRPr="00F22DAE" w:rsidRDefault="00F22DAE" w:rsidP="00F22DAE">
            <w:r w:rsidRPr="00F22DAE">
              <w:t>7.6 (5.8 - 9.8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57F6" w14:textId="77777777" w:rsidR="00F22DAE" w:rsidRPr="00F22DAE" w:rsidRDefault="00F22DAE" w:rsidP="00F22DAE">
            <w:r w:rsidRPr="00F22DAE">
              <w:t>5.7 (5.3 - 6.2)</w:t>
            </w:r>
          </w:p>
        </w:tc>
      </w:tr>
      <w:tr w:rsidR="00F22DAE" w:rsidRPr="00F22DAE" w14:paraId="3DB0289A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0F6D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7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949E" w14:textId="77777777" w:rsidR="00F22DAE" w:rsidRPr="00F22DAE" w:rsidRDefault="00F22DAE" w:rsidP="00F22DAE">
            <w:r w:rsidRPr="00F22DAE">
              <w:t>8.9 (8.7 - 9.0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2F71" w14:textId="77777777" w:rsidR="00F22DAE" w:rsidRPr="00F22DAE" w:rsidRDefault="00F22DAE" w:rsidP="00F22DAE">
            <w:r w:rsidRPr="00F22DAE">
              <w:t>7.1 (6.7 - 7.5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C4D0" w14:textId="77777777" w:rsidR="00F22DAE" w:rsidRPr="00F22DAE" w:rsidRDefault="00F22DAE" w:rsidP="00F22DAE">
            <w:r w:rsidRPr="00F22DAE">
              <w:t>5.6 (5.0 - 6.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3356" w14:textId="77777777" w:rsidR="00F22DAE" w:rsidRPr="00F22DAE" w:rsidRDefault="00F22DAE" w:rsidP="00F22DAE">
            <w:r w:rsidRPr="00F22DAE">
              <w:t>8.9 (7.0 - 11.2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2090" w14:textId="77777777" w:rsidR="00F22DAE" w:rsidRPr="00F22DAE" w:rsidRDefault="00F22DAE" w:rsidP="00F22DAE">
            <w:r w:rsidRPr="00F22DAE">
              <w:t>6.3 (5.8 - 6.7)</w:t>
            </w:r>
          </w:p>
        </w:tc>
      </w:tr>
      <w:tr w:rsidR="00F22DAE" w:rsidRPr="00F22DAE" w14:paraId="10DFB156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2723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lastRenderedPageBreak/>
              <w:t>2008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77E7" w14:textId="77777777" w:rsidR="00F22DAE" w:rsidRPr="00F22DAE" w:rsidRDefault="00F22DAE" w:rsidP="00F22DAE">
            <w:r w:rsidRPr="00F22DAE">
              <w:t>9.2 (9.1 - 9.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91F1" w14:textId="77777777" w:rsidR="00F22DAE" w:rsidRPr="00F22DAE" w:rsidRDefault="00F22DAE" w:rsidP="00F22DAE">
            <w:r w:rsidRPr="00F22DAE">
              <w:t>7.4 (7.0 - 7.8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86CA" w14:textId="77777777" w:rsidR="00F22DAE" w:rsidRPr="00F22DAE" w:rsidRDefault="00F22DAE" w:rsidP="00F22DAE">
            <w:r w:rsidRPr="00F22DAE">
              <w:t>6.0 (5.4 - 6.6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F516" w14:textId="77777777" w:rsidR="00F22DAE" w:rsidRPr="00F22DAE" w:rsidRDefault="00F22DAE" w:rsidP="00F22DAE">
            <w:r w:rsidRPr="00F22DAE">
              <w:t>7.1 (5.5 - 9.1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10A7" w14:textId="77777777" w:rsidR="00F22DAE" w:rsidRPr="00F22DAE" w:rsidRDefault="00F22DAE" w:rsidP="00F22DAE">
            <w:r w:rsidRPr="00F22DAE">
              <w:t>6.2 (5.8 - 6.7)</w:t>
            </w:r>
          </w:p>
        </w:tc>
      </w:tr>
      <w:tr w:rsidR="00F22DAE" w:rsidRPr="00F22DAE" w14:paraId="106E343A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2DB7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9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A9BE" w14:textId="77777777" w:rsidR="00F22DAE" w:rsidRPr="00F22DAE" w:rsidRDefault="00F22DAE" w:rsidP="00F22DAE">
            <w:r w:rsidRPr="00F22DAE">
              <w:t>9.2 (9.1 - 9.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B05F" w14:textId="77777777" w:rsidR="00F22DAE" w:rsidRPr="00F22DAE" w:rsidRDefault="00F22DAE" w:rsidP="00F22DAE">
            <w:r w:rsidRPr="00F22DAE">
              <w:t>7.5 (7.0 - 7.9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F7E4" w14:textId="77777777" w:rsidR="00F22DAE" w:rsidRPr="00F22DAE" w:rsidRDefault="00F22DAE" w:rsidP="00F22DAE">
            <w:r w:rsidRPr="00F22DAE">
              <w:t>6.2 (5.6 - 6.8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B553" w14:textId="77777777" w:rsidR="00F22DAE" w:rsidRPr="00F22DAE" w:rsidRDefault="00F22DAE" w:rsidP="00F22DAE">
            <w:r w:rsidRPr="00F22DAE">
              <w:t>8.4 (6.6 - 10.5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26A4" w14:textId="77777777" w:rsidR="00F22DAE" w:rsidRPr="00F22DAE" w:rsidRDefault="00F22DAE" w:rsidP="00F22DAE">
            <w:r w:rsidRPr="00F22DAE">
              <w:t>6.4 (6.0 - 6.8)</w:t>
            </w:r>
          </w:p>
        </w:tc>
      </w:tr>
      <w:tr w:rsidR="00F22DAE" w:rsidRPr="00F22DAE" w14:paraId="709110EE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655F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0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7D62" w14:textId="77777777" w:rsidR="00F22DAE" w:rsidRPr="00F22DAE" w:rsidRDefault="00F22DAE" w:rsidP="00F22DAE">
            <w:r w:rsidRPr="00F22DAE">
              <w:t>9.7 (9.5 - 9.8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E94E" w14:textId="77777777" w:rsidR="00F22DAE" w:rsidRPr="00F22DAE" w:rsidRDefault="00F22DAE" w:rsidP="00F22DAE">
            <w:r w:rsidRPr="00F22DAE">
              <w:t>7.9 (7.5 - 8.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FA81" w14:textId="77777777" w:rsidR="00F22DAE" w:rsidRPr="00F22DAE" w:rsidRDefault="00F22DAE" w:rsidP="00F22DAE">
            <w:r w:rsidRPr="00F22DAE">
              <w:t>6.0 (5.5 - 6.6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DDEF" w14:textId="77777777" w:rsidR="00F22DAE" w:rsidRPr="00F22DAE" w:rsidRDefault="00F22DAE" w:rsidP="00F22DAE">
            <w:r w:rsidRPr="00F22DAE">
              <w:t>9.0 (7.2 - 11.2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0712" w14:textId="77777777" w:rsidR="00F22DAE" w:rsidRPr="00F22DAE" w:rsidRDefault="00F22DAE" w:rsidP="00F22DAE">
            <w:r w:rsidRPr="00F22DAE">
              <w:t>7.0 (6.5 - 7.4)</w:t>
            </w:r>
          </w:p>
        </w:tc>
      </w:tr>
      <w:tr w:rsidR="00F22DAE" w:rsidRPr="00F22DAE" w14:paraId="5E49EFF9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3810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1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F270" w14:textId="77777777" w:rsidR="00F22DAE" w:rsidRPr="00F22DAE" w:rsidRDefault="00F22DAE" w:rsidP="00F22DAE">
            <w:r w:rsidRPr="00F22DAE">
              <w:t>9.9 (9.8 - 10.1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870F" w14:textId="77777777" w:rsidR="00F22DAE" w:rsidRPr="00F22DAE" w:rsidRDefault="00F22DAE" w:rsidP="00F22DAE">
            <w:r w:rsidRPr="00F22DAE">
              <w:t>7.7 (7.3 - 8.1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1227" w14:textId="77777777" w:rsidR="00F22DAE" w:rsidRPr="00F22DAE" w:rsidRDefault="00F22DAE" w:rsidP="00F22DAE">
            <w:r w:rsidRPr="00F22DAE">
              <w:t>6.0 (5.4 - 6.5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5BDA" w14:textId="77777777" w:rsidR="00F22DAE" w:rsidRPr="00F22DAE" w:rsidRDefault="00F22DAE" w:rsidP="00F22DAE">
            <w:r w:rsidRPr="00F22DAE">
              <w:t>11.5 (9.4 - 13.6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9370" w14:textId="77777777" w:rsidR="00F22DAE" w:rsidRPr="00F22DAE" w:rsidRDefault="00F22DAE" w:rsidP="00F22DAE">
            <w:r w:rsidRPr="00F22DAE">
              <w:t>6.8 (6.4 - 7.2)</w:t>
            </w:r>
          </w:p>
        </w:tc>
      </w:tr>
      <w:tr w:rsidR="00F22DAE" w:rsidRPr="00F22DAE" w14:paraId="559247B3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81DD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2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A627" w14:textId="77777777" w:rsidR="00F22DAE" w:rsidRPr="00F22DAE" w:rsidRDefault="00F22DAE" w:rsidP="00F22DAE">
            <w:r w:rsidRPr="00F22DAE">
              <w:t>10.0 (9.8 - 10.1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0E18" w14:textId="77777777" w:rsidR="00F22DAE" w:rsidRPr="00F22DAE" w:rsidRDefault="00F22DAE" w:rsidP="00F22DAE">
            <w:r w:rsidRPr="00F22DAE">
              <w:t>8.1 (7.7 - 8.5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8616" w14:textId="77777777" w:rsidR="00F22DAE" w:rsidRPr="00F22DAE" w:rsidRDefault="00F22DAE" w:rsidP="00F22DAE">
            <w:r w:rsidRPr="00F22DAE">
              <w:t>6.2 (5.6 - 6.7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CBE3" w14:textId="77777777" w:rsidR="00F22DAE" w:rsidRPr="00F22DAE" w:rsidRDefault="00F22DAE" w:rsidP="00F22DAE">
            <w:r w:rsidRPr="00F22DAE">
              <w:t>11.1 (9.1 - 13.1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B1C3" w14:textId="77777777" w:rsidR="00F22DAE" w:rsidRPr="00F22DAE" w:rsidRDefault="00F22DAE" w:rsidP="00F22DAE">
            <w:r w:rsidRPr="00F22DAE">
              <w:t>6.4 (6.0 - 6.9)</w:t>
            </w:r>
          </w:p>
        </w:tc>
      </w:tr>
      <w:tr w:rsidR="00F22DAE" w:rsidRPr="00F22DAE" w14:paraId="6BE09149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5914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3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C57C" w14:textId="77777777" w:rsidR="00F22DAE" w:rsidRPr="00F22DAE" w:rsidRDefault="00F22DAE" w:rsidP="00F22DAE">
            <w:r w:rsidRPr="00F22DAE">
              <w:t>10.3 (10.1 - 10.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C91D" w14:textId="77777777" w:rsidR="00F22DAE" w:rsidRPr="00F22DAE" w:rsidRDefault="00F22DAE" w:rsidP="00F22DAE">
            <w:r w:rsidRPr="00F22DAE">
              <w:t>8.3 (7.9 - 8.7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37AD" w14:textId="77777777" w:rsidR="00F22DAE" w:rsidRPr="00F22DAE" w:rsidRDefault="00F22DAE" w:rsidP="00F22DAE">
            <w:r w:rsidRPr="00F22DAE">
              <w:t>6.7 (6.1 - 7.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AF07" w14:textId="77777777" w:rsidR="00F22DAE" w:rsidRPr="00F22DAE" w:rsidRDefault="00F22DAE" w:rsidP="00F22DAE">
            <w:r w:rsidRPr="00F22DAE">
              <w:t>9.5 (7.7 - 11.4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8ECF" w14:textId="77777777" w:rsidR="00F22DAE" w:rsidRPr="00F22DAE" w:rsidRDefault="00F22DAE" w:rsidP="00F22DAE">
            <w:r w:rsidRPr="00F22DAE">
              <w:t>7.2 (6.8 - 7.6)</w:t>
            </w:r>
          </w:p>
        </w:tc>
      </w:tr>
      <w:tr w:rsidR="00F22DAE" w:rsidRPr="00F22DAE" w14:paraId="68F3C824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2818D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4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C495" w14:textId="77777777" w:rsidR="00F22DAE" w:rsidRPr="00F22DAE" w:rsidRDefault="00F22DAE" w:rsidP="00F22DAE">
            <w:r w:rsidRPr="00F22DAE">
              <w:t>10.2 (10.1 - 10.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511D" w14:textId="77777777" w:rsidR="00F22DAE" w:rsidRPr="00F22DAE" w:rsidRDefault="00F22DAE" w:rsidP="00F22DAE">
            <w:r w:rsidRPr="00F22DAE">
              <w:t>7.9 (7.5 - 8.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75DD" w14:textId="77777777" w:rsidR="00F22DAE" w:rsidRPr="00F22DAE" w:rsidRDefault="00F22DAE" w:rsidP="00F22DAE">
            <w:r w:rsidRPr="00F22DAE">
              <w:t>6.1 (5.6 - 6.6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7F31" w14:textId="77777777" w:rsidR="00F22DAE" w:rsidRPr="00F22DAE" w:rsidRDefault="00F22DAE" w:rsidP="00F22DAE">
            <w:r w:rsidRPr="00F22DAE">
              <w:t>9.9 (8.1 - 11.7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67D3" w14:textId="77777777" w:rsidR="00F22DAE" w:rsidRPr="00F22DAE" w:rsidRDefault="00F22DAE" w:rsidP="00F22DAE">
            <w:r w:rsidRPr="00F22DAE">
              <w:t>7.2 (6.8 - 7.6)</w:t>
            </w:r>
          </w:p>
        </w:tc>
      </w:tr>
      <w:tr w:rsidR="00F22DAE" w:rsidRPr="00F22DAE" w14:paraId="20CF0BAF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1F9A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5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36B6" w14:textId="77777777" w:rsidR="00F22DAE" w:rsidRPr="00F22DAE" w:rsidRDefault="00F22DAE" w:rsidP="00F22DAE">
            <w:r w:rsidRPr="00F22DAE">
              <w:t>10.2 (10.1 - 10.3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C30E" w14:textId="77777777" w:rsidR="00F22DAE" w:rsidRPr="00F22DAE" w:rsidRDefault="00F22DAE" w:rsidP="00F22DAE">
            <w:r w:rsidRPr="00F22DAE">
              <w:t>8.1 (7.7 - 8.5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A8E1" w14:textId="77777777" w:rsidR="00F22DAE" w:rsidRPr="00F22DAE" w:rsidRDefault="00F22DAE" w:rsidP="00F22DAE">
            <w:r w:rsidRPr="00F22DAE">
              <w:t>6.0 (5.5 - 6.5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B3CE" w14:textId="77777777" w:rsidR="00F22DAE" w:rsidRPr="00F22DAE" w:rsidRDefault="00F22DAE" w:rsidP="00F22DAE">
            <w:r w:rsidRPr="00F22DAE">
              <w:t>10.0 (8.3 - 11.8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A740" w14:textId="77777777" w:rsidR="00F22DAE" w:rsidRPr="00F22DAE" w:rsidRDefault="00F22DAE" w:rsidP="00F22DAE">
            <w:r w:rsidRPr="00F22DAE">
              <w:t>6.6 (6.3 - 7.0)</w:t>
            </w:r>
          </w:p>
        </w:tc>
      </w:tr>
      <w:tr w:rsidR="00F22DAE" w:rsidRPr="00F22DAE" w14:paraId="78AFA621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FEC5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6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FFE1" w14:textId="77777777" w:rsidR="00F22DAE" w:rsidRPr="00F22DAE" w:rsidRDefault="00F22DAE" w:rsidP="00F22DAE">
            <w:r w:rsidRPr="00F22DAE">
              <w:t>10.2 (10.0 - 10.3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23A5" w14:textId="77777777" w:rsidR="00F22DAE" w:rsidRPr="00F22DAE" w:rsidRDefault="00F22DAE" w:rsidP="00F22DAE">
            <w:r w:rsidRPr="00F22DAE">
              <w:t>8.7 (8.3 - 9.0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40AA" w14:textId="77777777" w:rsidR="00F22DAE" w:rsidRPr="00F22DAE" w:rsidRDefault="00F22DAE" w:rsidP="00F22DAE">
            <w:r w:rsidRPr="00F22DAE">
              <w:t>6.3 (5.8 - 6.8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9DC9" w14:textId="77777777" w:rsidR="00F22DAE" w:rsidRPr="00F22DAE" w:rsidRDefault="00F22DAE" w:rsidP="00F22DAE">
            <w:r w:rsidRPr="00F22DAE">
              <w:t>10.6 (8.8 - 12.4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14AA" w14:textId="77777777" w:rsidR="00F22DAE" w:rsidRPr="00F22DAE" w:rsidRDefault="00F22DAE" w:rsidP="00F22DAE">
            <w:r w:rsidRPr="00F22DAE">
              <w:t>6.8 (6.5 - 7.2)</w:t>
            </w:r>
          </w:p>
        </w:tc>
      </w:tr>
      <w:tr w:rsidR="00F22DAE" w:rsidRPr="00F22DAE" w14:paraId="0DCA28CE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5412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7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C7CA" w14:textId="77777777" w:rsidR="00F22DAE" w:rsidRPr="00F22DAE" w:rsidRDefault="00F22DAE" w:rsidP="00F22DAE">
            <w:r w:rsidRPr="00F22DAE">
              <w:t>10.0 (9.8 - 10.1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80EC" w14:textId="77777777" w:rsidR="00F22DAE" w:rsidRPr="00F22DAE" w:rsidRDefault="00F22DAE" w:rsidP="00F22DAE">
            <w:r w:rsidRPr="00F22DAE">
              <w:t>8.1 (7.7 - 8.5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D731" w14:textId="77777777" w:rsidR="00F22DAE" w:rsidRPr="00F22DAE" w:rsidRDefault="00F22DAE" w:rsidP="00F22DAE">
            <w:r w:rsidRPr="00F22DAE">
              <w:t>6.0 (5.5 - 6.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5D93" w14:textId="77777777" w:rsidR="00F22DAE" w:rsidRPr="00F22DAE" w:rsidRDefault="00F22DAE" w:rsidP="00F22DAE">
            <w:r w:rsidRPr="00F22DAE">
              <w:t>9.5 (7.9 - 11.1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A41A" w14:textId="77777777" w:rsidR="00F22DAE" w:rsidRPr="00F22DAE" w:rsidRDefault="00F22DAE" w:rsidP="00F22DAE">
            <w:r w:rsidRPr="00F22DAE">
              <w:t>6.8 (6.5 - 7.2)</w:t>
            </w:r>
          </w:p>
        </w:tc>
      </w:tr>
      <w:tr w:rsidR="00F22DAE" w:rsidRPr="00F22DAE" w14:paraId="0104957F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C128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8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4E2F" w14:textId="77777777" w:rsidR="00F22DAE" w:rsidRPr="00F22DAE" w:rsidRDefault="00F22DAE" w:rsidP="00F22DAE">
            <w:r w:rsidRPr="00F22DAE">
              <w:t>10.0 (9.9 - 10.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410E" w14:textId="77777777" w:rsidR="00F22DAE" w:rsidRPr="00F22DAE" w:rsidRDefault="00F22DAE" w:rsidP="00F22DAE">
            <w:r w:rsidRPr="00F22DAE">
              <w:t>8.4 (8.0 - 8.8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AA14" w14:textId="77777777" w:rsidR="00F22DAE" w:rsidRPr="00F22DAE" w:rsidRDefault="00F22DAE" w:rsidP="00F22DAE">
            <w:r w:rsidRPr="00F22DAE">
              <w:t>5.7 (5.3 - 6.1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7BA4" w14:textId="77777777" w:rsidR="00F22DAE" w:rsidRPr="00F22DAE" w:rsidRDefault="00F22DAE" w:rsidP="00F22DAE">
            <w:r w:rsidRPr="00F22DAE">
              <w:t>9.4 (7.8 - 10.9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E2CD" w14:textId="77777777" w:rsidR="00F22DAE" w:rsidRPr="00F22DAE" w:rsidRDefault="00F22DAE" w:rsidP="00F22DAE">
            <w:r w:rsidRPr="00F22DAE">
              <w:t>6.3 (6.0 - 6.7)</w:t>
            </w:r>
          </w:p>
        </w:tc>
      </w:tr>
      <w:tr w:rsidR="00F22DAE" w:rsidRPr="00F22DAE" w14:paraId="6D77347D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7EB2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9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EB9F" w14:textId="77777777" w:rsidR="00F22DAE" w:rsidRPr="00F22DAE" w:rsidRDefault="00F22DAE" w:rsidP="00F22DAE">
            <w:r w:rsidRPr="00F22DAE">
              <w:t>10.4 (10.3 - 10.6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F770" w14:textId="77777777" w:rsidR="00F22DAE" w:rsidRPr="00F22DAE" w:rsidRDefault="00F22DAE" w:rsidP="00F22DAE">
            <w:r w:rsidRPr="00F22DAE">
              <w:t>8.9 (8.5 - 9.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3626" w14:textId="77777777" w:rsidR="00F22DAE" w:rsidRPr="00F22DAE" w:rsidRDefault="00F22DAE" w:rsidP="00F22DAE">
            <w:r w:rsidRPr="00F22DAE">
              <w:t>5.9 (5.4 - 6.3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49AD" w14:textId="77777777" w:rsidR="00F22DAE" w:rsidRPr="00F22DAE" w:rsidRDefault="00F22DAE" w:rsidP="00F22DAE">
            <w:r w:rsidRPr="00F22DAE">
              <w:t>8.9 (7.4 - 10.5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496F" w14:textId="77777777" w:rsidR="00F22DAE" w:rsidRPr="00F22DAE" w:rsidRDefault="00F22DAE" w:rsidP="00F22DAE">
            <w:r w:rsidRPr="00F22DAE">
              <w:t>7.1 (6.8 - 7.5)</w:t>
            </w:r>
          </w:p>
        </w:tc>
      </w:tr>
      <w:tr w:rsidR="00F22DAE" w:rsidRPr="00F22DAE" w14:paraId="7E673314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5815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20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D007" w14:textId="77777777" w:rsidR="00F22DAE" w:rsidRPr="00F22DAE" w:rsidRDefault="00F22DAE" w:rsidP="00F22DAE">
            <w:r w:rsidRPr="00F22DAE">
              <w:t>12.7 (12.5 - 12.9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8C30" w14:textId="77777777" w:rsidR="00F22DAE" w:rsidRPr="00F22DAE" w:rsidRDefault="00F22DAE" w:rsidP="00F22DAE">
            <w:r w:rsidRPr="00F22DAE">
              <w:t>11.3 (10.9 - 11.8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D9A4" w14:textId="77777777" w:rsidR="00F22DAE" w:rsidRPr="00F22DAE" w:rsidRDefault="00F22DAE" w:rsidP="00F22DAE">
            <w:r w:rsidRPr="00F22DAE">
              <w:t>7.8 (7.3 - 8.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3800" w14:textId="77777777" w:rsidR="00F22DAE" w:rsidRPr="00F22DAE" w:rsidRDefault="00F22DAE" w:rsidP="00F22DAE">
            <w:r w:rsidRPr="00F22DAE">
              <w:t>12.1 (10.4 - 13.9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4684" w14:textId="77777777" w:rsidR="00F22DAE" w:rsidRPr="00F22DAE" w:rsidRDefault="00F22DAE" w:rsidP="00F22DAE">
            <w:r w:rsidRPr="00F22DAE">
              <w:t>10.2 (9.8 - 10.6)</w:t>
            </w:r>
          </w:p>
        </w:tc>
      </w:tr>
      <w:tr w:rsidR="00F22DAE" w:rsidRPr="00F22DAE" w14:paraId="472B080E" w14:textId="77777777" w:rsidTr="007476DF">
        <w:trPr>
          <w:trHeight w:val="38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F93A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Total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649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8.9 (8.9 - 8.9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65B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7.3 (7.2 - 7.4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298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5.9 (5.8 - 6.0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BFD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8.6 (8.2 - 9.0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690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6.5 (6.4 - 6.6)</w:t>
            </w:r>
          </w:p>
        </w:tc>
      </w:tr>
      <w:tr w:rsidR="00F22DAE" w:rsidRPr="00F22DAE" w14:paraId="45F93F3C" w14:textId="77777777" w:rsidTr="007476DF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0DFDE" w14:textId="77777777" w:rsidR="00F22DAE" w:rsidRPr="00F22DAE" w:rsidRDefault="00F22DAE" w:rsidP="00F22DAE">
            <w:r w:rsidRPr="00F22DAE">
              <w:t xml:space="preserve">NH = non-Hispanic. </w:t>
            </w:r>
          </w:p>
        </w:tc>
      </w:tr>
    </w:tbl>
    <w:p w14:paraId="05FBB6BE" w14:textId="77777777" w:rsidR="00F22DAE" w:rsidRPr="00F22DAE" w:rsidRDefault="00F22DAE" w:rsidP="00F22DAE"/>
    <w:p w14:paraId="249E579D" w14:textId="77777777" w:rsidR="00F22DAE" w:rsidRPr="00F22DAE" w:rsidRDefault="00F22DAE" w:rsidP="00F22DAE"/>
    <w:p w14:paraId="6993EB8A" w14:textId="5B313352" w:rsidR="00F22DAE" w:rsidRPr="00F22DAE" w:rsidRDefault="00F22DAE" w:rsidP="00F22DAE">
      <w:r w:rsidRPr="00F22DAE">
        <w:rPr>
          <w:b/>
          <w:bCs/>
        </w:rPr>
        <w:t xml:space="preserve">Supplemental Table 6: Coronary Artery Disease </w:t>
      </w:r>
      <w:r w:rsidRPr="00F22DAE">
        <w:rPr>
          <w:b/>
          <w:bCs/>
        </w:rPr>
        <w:t>Related</w:t>
      </w:r>
      <w:r w:rsidRPr="00F22DAE">
        <w:rPr>
          <w:b/>
          <w:bCs/>
        </w:rPr>
        <w:t xml:space="preserve"> Age-Adjusted Mortality Rates per 100,000, Stratified by States in Adults with Hyperlipidemia, in the United States, 1999 to 2020</w:t>
      </w:r>
    </w:p>
    <w:p w14:paraId="60238395" w14:textId="77777777" w:rsidR="00F22DAE" w:rsidRPr="00F22DAE" w:rsidRDefault="00F22DAE" w:rsidP="00F22DAE"/>
    <w:tbl>
      <w:tblPr>
        <w:tblW w:w="5000" w:type="pct"/>
        <w:tblLook w:val="04A0" w:firstRow="1" w:lastRow="0" w:firstColumn="1" w:lastColumn="0" w:noHBand="0" w:noVBand="1"/>
      </w:tblPr>
      <w:tblGrid>
        <w:gridCol w:w="4621"/>
        <w:gridCol w:w="4729"/>
      </w:tblGrid>
      <w:tr w:rsidR="00F22DAE" w:rsidRPr="00F22DAE" w14:paraId="337FA9C7" w14:textId="77777777" w:rsidTr="00F22DAE">
        <w:trPr>
          <w:trHeight w:val="465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7BDAC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State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84AA2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Age-Adjusted Rate (95% CI)</w:t>
            </w:r>
          </w:p>
        </w:tc>
      </w:tr>
      <w:tr w:rsidR="00F22DAE" w:rsidRPr="00F22DAE" w14:paraId="22657C60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A0FF73" w14:textId="77777777" w:rsidR="00F22DAE" w:rsidRPr="00F22DAE" w:rsidRDefault="00F22DAE" w:rsidP="00F22DAE">
            <w:r w:rsidRPr="00F22DAE">
              <w:t>Alabam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B58C" w14:textId="77777777" w:rsidR="00F22DAE" w:rsidRPr="00F22DAE" w:rsidRDefault="00F22DAE" w:rsidP="00F22DAE">
            <w:r w:rsidRPr="00F22DAE">
              <w:t>3.8 (3.7 - 4.0)</w:t>
            </w:r>
          </w:p>
        </w:tc>
      </w:tr>
      <w:tr w:rsidR="00F22DAE" w:rsidRPr="00F22DAE" w14:paraId="4AE41B90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61316A" w14:textId="77777777" w:rsidR="00F22DAE" w:rsidRPr="00F22DAE" w:rsidRDefault="00F22DAE" w:rsidP="00F22DAE">
            <w:r w:rsidRPr="00F22DAE">
              <w:t>Alask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6E5F" w14:textId="77777777" w:rsidR="00F22DAE" w:rsidRPr="00F22DAE" w:rsidRDefault="00F22DAE" w:rsidP="00F22DAE">
            <w:r w:rsidRPr="00F22DAE">
              <w:t>6.0 (5.3 - 6.6)</w:t>
            </w:r>
          </w:p>
        </w:tc>
      </w:tr>
      <w:tr w:rsidR="00F22DAE" w:rsidRPr="00F22DAE" w14:paraId="5686364D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023044" w14:textId="77777777" w:rsidR="00F22DAE" w:rsidRPr="00F22DAE" w:rsidRDefault="00F22DAE" w:rsidP="00F22DAE">
            <w:r w:rsidRPr="00F22DAE">
              <w:t>Arizon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6915" w14:textId="77777777" w:rsidR="00F22DAE" w:rsidRPr="00F22DAE" w:rsidRDefault="00F22DAE" w:rsidP="00F22DAE">
            <w:r w:rsidRPr="00F22DAE">
              <w:t>6.9 (6.7 - 7.0)</w:t>
            </w:r>
          </w:p>
        </w:tc>
      </w:tr>
      <w:tr w:rsidR="00F22DAE" w:rsidRPr="00F22DAE" w14:paraId="016AAC19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DE028F" w14:textId="77777777" w:rsidR="00F22DAE" w:rsidRPr="00F22DAE" w:rsidRDefault="00F22DAE" w:rsidP="00F22DAE">
            <w:r w:rsidRPr="00F22DAE">
              <w:t>Arkansas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18F0" w14:textId="77777777" w:rsidR="00F22DAE" w:rsidRPr="00F22DAE" w:rsidRDefault="00F22DAE" w:rsidP="00F22DAE">
            <w:r w:rsidRPr="00F22DAE">
              <w:t>5.6 (5.4 - 5.8)</w:t>
            </w:r>
          </w:p>
        </w:tc>
      </w:tr>
      <w:tr w:rsidR="00F22DAE" w:rsidRPr="00F22DAE" w14:paraId="64970B3E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58E6B0" w14:textId="77777777" w:rsidR="00F22DAE" w:rsidRPr="00F22DAE" w:rsidRDefault="00F22DAE" w:rsidP="00F22DAE">
            <w:r w:rsidRPr="00F22DAE">
              <w:t>Californi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E334" w14:textId="77777777" w:rsidR="00F22DAE" w:rsidRPr="00F22DAE" w:rsidRDefault="00F22DAE" w:rsidP="00F22DAE">
            <w:r w:rsidRPr="00F22DAE">
              <w:t>9.9 (9.8 - 10.0)</w:t>
            </w:r>
          </w:p>
        </w:tc>
      </w:tr>
      <w:tr w:rsidR="00F22DAE" w:rsidRPr="00F22DAE" w14:paraId="2456F1A5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97430F" w14:textId="77777777" w:rsidR="00F22DAE" w:rsidRPr="00F22DAE" w:rsidRDefault="00F22DAE" w:rsidP="00F22DAE">
            <w:r w:rsidRPr="00F22DAE">
              <w:lastRenderedPageBreak/>
              <w:t>Colorado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61C0" w14:textId="77777777" w:rsidR="00F22DAE" w:rsidRPr="00F22DAE" w:rsidRDefault="00F22DAE" w:rsidP="00F22DAE">
            <w:r w:rsidRPr="00F22DAE">
              <w:t>6.9 (6.7 - 7.1)</w:t>
            </w:r>
          </w:p>
        </w:tc>
      </w:tr>
      <w:tr w:rsidR="00F22DAE" w:rsidRPr="00F22DAE" w14:paraId="6B6E8B86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811A30" w14:textId="77777777" w:rsidR="00F22DAE" w:rsidRPr="00F22DAE" w:rsidRDefault="00F22DAE" w:rsidP="00F22DAE">
            <w:r w:rsidRPr="00F22DAE">
              <w:t>Connecticut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75B6" w14:textId="77777777" w:rsidR="00F22DAE" w:rsidRPr="00F22DAE" w:rsidRDefault="00F22DAE" w:rsidP="00F22DAE">
            <w:r w:rsidRPr="00F22DAE">
              <w:t>5.6 (5.4 - 5.8)</w:t>
            </w:r>
          </w:p>
        </w:tc>
      </w:tr>
      <w:tr w:rsidR="00F22DAE" w:rsidRPr="00F22DAE" w14:paraId="53C32E65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EB8DAB" w14:textId="77777777" w:rsidR="00F22DAE" w:rsidRPr="00F22DAE" w:rsidRDefault="00F22DAE" w:rsidP="00F22DAE">
            <w:r w:rsidRPr="00F22DAE">
              <w:t>Delaware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8183" w14:textId="77777777" w:rsidR="00F22DAE" w:rsidRPr="00F22DAE" w:rsidRDefault="00F22DAE" w:rsidP="00F22DAE">
            <w:r w:rsidRPr="00F22DAE">
              <w:t>10.9 (10.3 - 11.4)</w:t>
            </w:r>
          </w:p>
        </w:tc>
      </w:tr>
      <w:tr w:rsidR="00F22DAE" w:rsidRPr="00F22DAE" w14:paraId="668223FF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D7AE30" w14:textId="77777777" w:rsidR="00F22DAE" w:rsidRPr="00F22DAE" w:rsidRDefault="00F22DAE" w:rsidP="00F22DAE">
            <w:r w:rsidRPr="00F22DAE">
              <w:t>District of Columbi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2494" w14:textId="77777777" w:rsidR="00F22DAE" w:rsidRPr="00F22DAE" w:rsidRDefault="00F22DAE" w:rsidP="00F22DAE">
            <w:r w:rsidRPr="00F22DAE">
              <w:t>4.6 (4.1 - 5.0)</w:t>
            </w:r>
          </w:p>
        </w:tc>
      </w:tr>
      <w:tr w:rsidR="00F22DAE" w:rsidRPr="00F22DAE" w14:paraId="30DDF0C6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ABE380" w14:textId="77777777" w:rsidR="00F22DAE" w:rsidRPr="00F22DAE" w:rsidRDefault="00F22DAE" w:rsidP="00F22DAE">
            <w:r w:rsidRPr="00F22DAE">
              <w:t>Florid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74A0" w14:textId="77777777" w:rsidR="00F22DAE" w:rsidRPr="00F22DAE" w:rsidRDefault="00F22DAE" w:rsidP="00F22DAE">
            <w:r w:rsidRPr="00F22DAE">
              <w:t>6.9 (6.9 - 7.0)</w:t>
            </w:r>
          </w:p>
        </w:tc>
      </w:tr>
      <w:tr w:rsidR="00F22DAE" w:rsidRPr="00F22DAE" w14:paraId="6C32F7F5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6A9CD1" w14:textId="77777777" w:rsidR="00F22DAE" w:rsidRPr="00F22DAE" w:rsidRDefault="00F22DAE" w:rsidP="00F22DAE">
            <w:r w:rsidRPr="00F22DAE">
              <w:t>Georgi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E34F" w14:textId="77777777" w:rsidR="00F22DAE" w:rsidRPr="00F22DAE" w:rsidRDefault="00F22DAE" w:rsidP="00F22DAE">
            <w:r w:rsidRPr="00F22DAE">
              <w:t>4.2 (4.1 - 4.3)</w:t>
            </w:r>
          </w:p>
        </w:tc>
      </w:tr>
      <w:tr w:rsidR="00F22DAE" w:rsidRPr="00F22DAE" w14:paraId="4A86C07C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5F5CEC" w14:textId="77777777" w:rsidR="00F22DAE" w:rsidRPr="00F22DAE" w:rsidRDefault="00F22DAE" w:rsidP="00F22DAE">
            <w:r w:rsidRPr="00F22DAE">
              <w:t>Hawaii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D1BB" w14:textId="77777777" w:rsidR="00F22DAE" w:rsidRPr="00F22DAE" w:rsidRDefault="00F22DAE" w:rsidP="00F22DAE">
            <w:r w:rsidRPr="00F22DAE">
              <w:t>11.7 (11.2 - 12.1)</w:t>
            </w:r>
          </w:p>
        </w:tc>
      </w:tr>
      <w:tr w:rsidR="00F22DAE" w:rsidRPr="00F22DAE" w14:paraId="0D188A38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932ED0" w14:textId="77777777" w:rsidR="00F22DAE" w:rsidRPr="00F22DAE" w:rsidRDefault="00F22DAE" w:rsidP="00F22DAE">
            <w:r w:rsidRPr="00F22DAE">
              <w:t>Idaho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AC44" w14:textId="77777777" w:rsidR="00F22DAE" w:rsidRPr="00F22DAE" w:rsidRDefault="00F22DAE" w:rsidP="00F22DAE">
            <w:r w:rsidRPr="00F22DAE">
              <w:t>8.0 (7.6 - 8.3)</w:t>
            </w:r>
          </w:p>
        </w:tc>
      </w:tr>
      <w:tr w:rsidR="00F22DAE" w:rsidRPr="00F22DAE" w14:paraId="4AF0CE40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7B2DD6" w14:textId="77777777" w:rsidR="00F22DAE" w:rsidRPr="00F22DAE" w:rsidRDefault="00F22DAE" w:rsidP="00F22DAE">
            <w:r w:rsidRPr="00F22DAE">
              <w:t>Illinois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13A7" w14:textId="77777777" w:rsidR="00F22DAE" w:rsidRPr="00F22DAE" w:rsidRDefault="00F22DAE" w:rsidP="00F22DAE">
            <w:r w:rsidRPr="00F22DAE">
              <w:t>6.2 (6.1 - 6.3)</w:t>
            </w:r>
          </w:p>
        </w:tc>
      </w:tr>
      <w:tr w:rsidR="00F22DAE" w:rsidRPr="00F22DAE" w14:paraId="5E5B0070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2557E0" w14:textId="77777777" w:rsidR="00F22DAE" w:rsidRPr="00F22DAE" w:rsidRDefault="00F22DAE" w:rsidP="00F22DAE">
            <w:r w:rsidRPr="00F22DAE">
              <w:t>Indian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F210" w14:textId="77777777" w:rsidR="00F22DAE" w:rsidRPr="00F22DAE" w:rsidRDefault="00F22DAE" w:rsidP="00F22DAE">
            <w:r w:rsidRPr="00F22DAE">
              <w:t>9.6 (9.4 - 9.8)</w:t>
            </w:r>
          </w:p>
        </w:tc>
      </w:tr>
      <w:tr w:rsidR="00F22DAE" w:rsidRPr="00F22DAE" w14:paraId="79303456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2CC478" w14:textId="77777777" w:rsidR="00F22DAE" w:rsidRPr="00F22DAE" w:rsidRDefault="00F22DAE" w:rsidP="00F22DAE">
            <w:r w:rsidRPr="00F22DAE">
              <w:t>Iow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0C22" w14:textId="77777777" w:rsidR="00F22DAE" w:rsidRPr="00F22DAE" w:rsidRDefault="00F22DAE" w:rsidP="00F22DAE">
            <w:r w:rsidRPr="00F22DAE">
              <w:t>12.1 (11.8 - 12.4)</w:t>
            </w:r>
          </w:p>
        </w:tc>
      </w:tr>
      <w:tr w:rsidR="00F22DAE" w:rsidRPr="00F22DAE" w14:paraId="3DC2D479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54CC17" w14:textId="77777777" w:rsidR="00F22DAE" w:rsidRPr="00F22DAE" w:rsidRDefault="00F22DAE" w:rsidP="00F22DAE">
            <w:r w:rsidRPr="00F22DAE">
              <w:t>Kansas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6A24" w14:textId="77777777" w:rsidR="00F22DAE" w:rsidRPr="00F22DAE" w:rsidRDefault="00F22DAE" w:rsidP="00F22DAE">
            <w:r w:rsidRPr="00F22DAE">
              <w:t>7.3 (7.1 - 7.6)</w:t>
            </w:r>
          </w:p>
        </w:tc>
      </w:tr>
      <w:tr w:rsidR="00F22DAE" w:rsidRPr="00F22DAE" w14:paraId="14315D44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5E0749" w14:textId="77777777" w:rsidR="00F22DAE" w:rsidRPr="00F22DAE" w:rsidRDefault="00F22DAE" w:rsidP="00F22DAE">
            <w:r w:rsidRPr="00F22DAE">
              <w:t>Kentucky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79DA" w14:textId="77777777" w:rsidR="00F22DAE" w:rsidRPr="00F22DAE" w:rsidRDefault="00F22DAE" w:rsidP="00F22DAE">
            <w:r w:rsidRPr="00F22DAE">
              <w:t>8.1 (7.9 - 8.3)</w:t>
            </w:r>
          </w:p>
        </w:tc>
      </w:tr>
      <w:tr w:rsidR="00F22DAE" w:rsidRPr="00F22DAE" w14:paraId="716E57E9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D3AE9A" w14:textId="77777777" w:rsidR="00F22DAE" w:rsidRPr="00F22DAE" w:rsidRDefault="00F22DAE" w:rsidP="00F22DAE">
            <w:r w:rsidRPr="00F22DAE">
              <w:t>Louisian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2CEE" w14:textId="77777777" w:rsidR="00F22DAE" w:rsidRPr="00F22DAE" w:rsidRDefault="00F22DAE" w:rsidP="00F22DAE">
            <w:r w:rsidRPr="00F22DAE">
              <w:t>5.2 (5.0 - 5.4)</w:t>
            </w:r>
          </w:p>
        </w:tc>
      </w:tr>
      <w:tr w:rsidR="00F22DAE" w:rsidRPr="00F22DAE" w14:paraId="4B5EE7AF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2F815A" w14:textId="77777777" w:rsidR="00F22DAE" w:rsidRPr="00F22DAE" w:rsidRDefault="00F22DAE" w:rsidP="00F22DAE">
            <w:r w:rsidRPr="00F22DAE">
              <w:t>Maine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2F58" w14:textId="77777777" w:rsidR="00F22DAE" w:rsidRPr="00F22DAE" w:rsidRDefault="00F22DAE" w:rsidP="00F22DAE">
            <w:r w:rsidRPr="00F22DAE">
              <w:t>10.1 (9.7 - 10.5)</w:t>
            </w:r>
          </w:p>
        </w:tc>
      </w:tr>
      <w:tr w:rsidR="00F22DAE" w:rsidRPr="00F22DAE" w14:paraId="6DCD63E1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EAFE91" w14:textId="77777777" w:rsidR="00F22DAE" w:rsidRPr="00F22DAE" w:rsidRDefault="00F22DAE" w:rsidP="00F22DAE">
            <w:r w:rsidRPr="00F22DAE">
              <w:t>Maryland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B9EB" w14:textId="77777777" w:rsidR="00F22DAE" w:rsidRPr="00F22DAE" w:rsidRDefault="00F22DAE" w:rsidP="00F22DAE">
            <w:r w:rsidRPr="00F22DAE">
              <w:t>10.0 (9.8 - 10.2)</w:t>
            </w:r>
          </w:p>
        </w:tc>
      </w:tr>
      <w:tr w:rsidR="00F22DAE" w:rsidRPr="00F22DAE" w14:paraId="5A9D9AC4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7DA413" w14:textId="77777777" w:rsidR="00F22DAE" w:rsidRPr="00F22DAE" w:rsidRDefault="00F22DAE" w:rsidP="00F22DAE">
            <w:r w:rsidRPr="00F22DAE">
              <w:t>Massachusetts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5821" w14:textId="77777777" w:rsidR="00F22DAE" w:rsidRPr="00F22DAE" w:rsidRDefault="00F22DAE" w:rsidP="00F22DAE">
            <w:r w:rsidRPr="00F22DAE">
              <w:t>4.7 (4.6 - 4.8)</w:t>
            </w:r>
          </w:p>
        </w:tc>
      </w:tr>
      <w:tr w:rsidR="00F22DAE" w:rsidRPr="00F22DAE" w14:paraId="249FFFB4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47348E" w14:textId="77777777" w:rsidR="00F22DAE" w:rsidRPr="00F22DAE" w:rsidRDefault="00F22DAE" w:rsidP="00F22DAE">
            <w:r w:rsidRPr="00F22DAE">
              <w:t>Michigan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263F" w14:textId="77777777" w:rsidR="00F22DAE" w:rsidRPr="00F22DAE" w:rsidRDefault="00F22DAE" w:rsidP="00F22DAE">
            <w:r w:rsidRPr="00F22DAE">
              <w:t>7.2 (7.1 - 7.4)</w:t>
            </w:r>
          </w:p>
        </w:tc>
      </w:tr>
      <w:tr w:rsidR="00F22DAE" w:rsidRPr="00F22DAE" w14:paraId="6C5C6382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215470" w14:textId="77777777" w:rsidR="00F22DAE" w:rsidRPr="00F22DAE" w:rsidRDefault="00F22DAE" w:rsidP="00F22DAE">
            <w:r w:rsidRPr="00F22DAE">
              <w:t>Minnesot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216E" w14:textId="77777777" w:rsidR="00F22DAE" w:rsidRPr="00F22DAE" w:rsidRDefault="00F22DAE" w:rsidP="00F22DAE">
            <w:r w:rsidRPr="00F22DAE">
              <w:t>10.2 (10.0 - 10.4)</w:t>
            </w:r>
          </w:p>
        </w:tc>
      </w:tr>
      <w:tr w:rsidR="00F22DAE" w:rsidRPr="00F22DAE" w14:paraId="2BAB9279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625775" w14:textId="77777777" w:rsidR="00F22DAE" w:rsidRPr="00F22DAE" w:rsidRDefault="00F22DAE" w:rsidP="00F22DAE">
            <w:r w:rsidRPr="00F22DAE">
              <w:t>Mississippi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E643" w14:textId="77777777" w:rsidR="00F22DAE" w:rsidRPr="00F22DAE" w:rsidRDefault="00F22DAE" w:rsidP="00F22DAE">
            <w:r w:rsidRPr="00F22DAE">
              <w:t>4.4 (4.2 - 4.6)</w:t>
            </w:r>
          </w:p>
        </w:tc>
      </w:tr>
      <w:tr w:rsidR="00F22DAE" w:rsidRPr="00F22DAE" w14:paraId="731F6DE3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1F08A4" w14:textId="77777777" w:rsidR="00F22DAE" w:rsidRPr="00F22DAE" w:rsidRDefault="00F22DAE" w:rsidP="00F22DAE">
            <w:r w:rsidRPr="00F22DAE">
              <w:t>Missouri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6FDD" w14:textId="77777777" w:rsidR="00F22DAE" w:rsidRPr="00F22DAE" w:rsidRDefault="00F22DAE" w:rsidP="00F22DAE">
            <w:r w:rsidRPr="00F22DAE">
              <w:t>7.7 (7.5 - 7.8)</w:t>
            </w:r>
          </w:p>
        </w:tc>
      </w:tr>
      <w:tr w:rsidR="00F22DAE" w:rsidRPr="00F22DAE" w14:paraId="5C755B12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C7A05E" w14:textId="77777777" w:rsidR="00F22DAE" w:rsidRPr="00F22DAE" w:rsidRDefault="00F22DAE" w:rsidP="00F22DAE">
            <w:r w:rsidRPr="00F22DAE">
              <w:t>Montan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F636" w14:textId="77777777" w:rsidR="00F22DAE" w:rsidRPr="00F22DAE" w:rsidRDefault="00F22DAE" w:rsidP="00F22DAE">
            <w:r w:rsidRPr="00F22DAE">
              <w:t>6.6 (6.3 - 7.0)</w:t>
            </w:r>
          </w:p>
        </w:tc>
      </w:tr>
      <w:tr w:rsidR="00F22DAE" w:rsidRPr="00F22DAE" w14:paraId="432EC050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339922" w14:textId="77777777" w:rsidR="00F22DAE" w:rsidRPr="00F22DAE" w:rsidRDefault="00F22DAE" w:rsidP="00F22DAE">
            <w:r w:rsidRPr="00F22DAE">
              <w:t>Nebrask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6DCA" w14:textId="77777777" w:rsidR="00F22DAE" w:rsidRPr="00F22DAE" w:rsidRDefault="00F22DAE" w:rsidP="00F22DAE">
            <w:r w:rsidRPr="00F22DAE">
              <w:t>12.2 (11.8 - 12.6)</w:t>
            </w:r>
          </w:p>
        </w:tc>
      </w:tr>
      <w:tr w:rsidR="00F22DAE" w:rsidRPr="00F22DAE" w14:paraId="0D3032B1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94A669" w14:textId="77777777" w:rsidR="00F22DAE" w:rsidRPr="00F22DAE" w:rsidRDefault="00F22DAE" w:rsidP="00F22DAE">
            <w:r w:rsidRPr="00F22DAE">
              <w:t>Nevad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F2D2" w14:textId="77777777" w:rsidR="00F22DAE" w:rsidRPr="00F22DAE" w:rsidRDefault="00F22DAE" w:rsidP="00F22DAE">
            <w:r w:rsidRPr="00F22DAE">
              <w:t>3.9 (3.7 - 4.1)</w:t>
            </w:r>
          </w:p>
        </w:tc>
      </w:tr>
      <w:tr w:rsidR="00F22DAE" w:rsidRPr="00F22DAE" w14:paraId="42BBB6B2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155FF5" w14:textId="77777777" w:rsidR="00F22DAE" w:rsidRPr="00F22DAE" w:rsidRDefault="00F22DAE" w:rsidP="00F22DAE">
            <w:r w:rsidRPr="00F22DAE">
              <w:t>New Hampshire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0190" w14:textId="77777777" w:rsidR="00F22DAE" w:rsidRPr="00F22DAE" w:rsidRDefault="00F22DAE" w:rsidP="00F22DAE">
            <w:r w:rsidRPr="00F22DAE">
              <w:t>10.2 (9.7 - 10.6)</w:t>
            </w:r>
          </w:p>
        </w:tc>
      </w:tr>
      <w:tr w:rsidR="00F22DAE" w:rsidRPr="00F22DAE" w14:paraId="1B522402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5CAC26" w14:textId="77777777" w:rsidR="00F22DAE" w:rsidRPr="00F22DAE" w:rsidRDefault="00F22DAE" w:rsidP="00F22DAE">
            <w:r w:rsidRPr="00F22DAE">
              <w:t>New Jersey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ED59" w14:textId="77777777" w:rsidR="00F22DAE" w:rsidRPr="00F22DAE" w:rsidRDefault="00F22DAE" w:rsidP="00F22DAE">
            <w:r w:rsidRPr="00F22DAE">
              <w:t>8.6 (8.5 - 8.8)</w:t>
            </w:r>
          </w:p>
        </w:tc>
      </w:tr>
      <w:tr w:rsidR="00F22DAE" w:rsidRPr="00F22DAE" w14:paraId="235BA4E4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3C2ECD" w14:textId="77777777" w:rsidR="00F22DAE" w:rsidRPr="00F22DAE" w:rsidRDefault="00F22DAE" w:rsidP="00F22DAE">
            <w:r w:rsidRPr="00F22DAE">
              <w:t>New Mexico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52A7" w14:textId="77777777" w:rsidR="00F22DAE" w:rsidRPr="00F22DAE" w:rsidRDefault="00F22DAE" w:rsidP="00F22DAE">
            <w:r w:rsidRPr="00F22DAE">
              <w:t>6.8 (6.5 - 7.1)</w:t>
            </w:r>
          </w:p>
        </w:tc>
      </w:tr>
      <w:tr w:rsidR="00F22DAE" w:rsidRPr="00F22DAE" w14:paraId="4DF7A0EE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D1789A" w14:textId="77777777" w:rsidR="00F22DAE" w:rsidRPr="00F22DAE" w:rsidRDefault="00F22DAE" w:rsidP="00F22DAE">
            <w:r w:rsidRPr="00F22DAE">
              <w:t>New York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6125" w14:textId="77777777" w:rsidR="00F22DAE" w:rsidRPr="00F22DAE" w:rsidRDefault="00F22DAE" w:rsidP="00F22DAE">
            <w:r w:rsidRPr="00F22DAE">
              <w:t>6.3 (6.3 - 6.4)</w:t>
            </w:r>
          </w:p>
        </w:tc>
      </w:tr>
      <w:tr w:rsidR="00F22DAE" w:rsidRPr="00F22DAE" w14:paraId="38C6035B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E5B828" w14:textId="77777777" w:rsidR="00F22DAE" w:rsidRPr="00F22DAE" w:rsidRDefault="00F22DAE" w:rsidP="00F22DAE">
            <w:r w:rsidRPr="00F22DAE">
              <w:t>North Carolin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AD60" w14:textId="77777777" w:rsidR="00F22DAE" w:rsidRPr="00F22DAE" w:rsidRDefault="00F22DAE" w:rsidP="00F22DAE">
            <w:r w:rsidRPr="00F22DAE">
              <w:t>9.7 (9.5 - 9.9)</w:t>
            </w:r>
          </w:p>
        </w:tc>
      </w:tr>
      <w:tr w:rsidR="00F22DAE" w:rsidRPr="00F22DAE" w14:paraId="04CEDE80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7B9ED7" w14:textId="77777777" w:rsidR="00F22DAE" w:rsidRPr="00F22DAE" w:rsidRDefault="00F22DAE" w:rsidP="00F22DAE">
            <w:r w:rsidRPr="00F22DAE">
              <w:t>North Dakot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5D58" w14:textId="77777777" w:rsidR="00F22DAE" w:rsidRPr="00F22DAE" w:rsidRDefault="00F22DAE" w:rsidP="00F22DAE">
            <w:r w:rsidRPr="00F22DAE">
              <w:t>13.6 (12.9 - 14.3)</w:t>
            </w:r>
          </w:p>
        </w:tc>
      </w:tr>
      <w:tr w:rsidR="00F22DAE" w:rsidRPr="00F22DAE" w14:paraId="7A06F145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3A8CB3" w14:textId="77777777" w:rsidR="00F22DAE" w:rsidRPr="00F22DAE" w:rsidRDefault="00F22DAE" w:rsidP="00F22DAE">
            <w:r w:rsidRPr="00F22DAE">
              <w:t>Ohio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6B58" w14:textId="77777777" w:rsidR="00F22DAE" w:rsidRPr="00F22DAE" w:rsidRDefault="00F22DAE" w:rsidP="00F22DAE">
            <w:r w:rsidRPr="00F22DAE">
              <w:t>15.8 (15.7 - 16.0)</w:t>
            </w:r>
          </w:p>
        </w:tc>
      </w:tr>
      <w:tr w:rsidR="00F22DAE" w:rsidRPr="00F22DAE" w14:paraId="2980C681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62F041" w14:textId="77777777" w:rsidR="00F22DAE" w:rsidRPr="00F22DAE" w:rsidRDefault="00F22DAE" w:rsidP="00F22DAE">
            <w:r w:rsidRPr="00F22DAE">
              <w:t>Oklahom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E81F" w14:textId="77777777" w:rsidR="00F22DAE" w:rsidRPr="00F22DAE" w:rsidRDefault="00F22DAE" w:rsidP="00F22DAE">
            <w:r w:rsidRPr="00F22DAE">
              <w:t>9.6 (9.3 - 9.8)</w:t>
            </w:r>
          </w:p>
        </w:tc>
      </w:tr>
      <w:tr w:rsidR="00F22DAE" w:rsidRPr="00F22DAE" w14:paraId="7948ED7C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4C0327" w14:textId="77777777" w:rsidR="00F22DAE" w:rsidRPr="00F22DAE" w:rsidRDefault="00F22DAE" w:rsidP="00F22DAE">
            <w:r w:rsidRPr="00F22DAE">
              <w:t>Oregon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C32A" w14:textId="77777777" w:rsidR="00F22DAE" w:rsidRPr="00F22DAE" w:rsidRDefault="00F22DAE" w:rsidP="00F22DAE">
            <w:r w:rsidRPr="00F22DAE">
              <w:t>11.8 (11.5 - 12.0)</w:t>
            </w:r>
          </w:p>
        </w:tc>
      </w:tr>
      <w:tr w:rsidR="00F22DAE" w:rsidRPr="00F22DAE" w14:paraId="2B0A787F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CB95F8" w14:textId="77777777" w:rsidR="00F22DAE" w:rsidRPr="00F22DAE" w:rsidRDefault="00F22DAE" w:rsidP="00F22DAE">
            <w:r w:rsidRPr="00F22DAE">
              <w:t>Pennsylvani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48E7" w14:textId="77777777" w:rsidR="00F22DAE" w:rsidRPr="00F22DAE" w:rsidRDefault="00F22DAE" w:rsidP="00F22DAE">
            <w:r w:rsidRPr="00F22DAE">
              <w:t>9.6 (9.5 - 9.8)</w:t>
            </w:r>
          </w:p>
        </w:tc>
      </w:tr>
      <w:tr w:rsidR="00F22DAE" w:rsidRPr="00F22DAE" w14:paraId="7EE3C023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BD6AEA" w14:textId="77777777" w:rsidR="00F22DAE" w:rsidRPr="00F22DAE" w:rsidRDefault="00F22DAE" w:rsidP="00F22DAE">
            <w:r w:rsidRPr="00F22DAE">
              <w:t>Rhode Island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777D" w14:textId="77777777" w:rsidR="00F22DAE" w:rsidRPr="00F22DAE" w:rsidRDefault="00F22DAE" w:rsidP="00F22DAE">
            <w:r w:rsidRPr="00F22DAE">
              <w:t>12.5 (12.0 - 13.0)</w:t>
            </w:r>
          </w:p>
        </w:tc>
      </w:tr>
      <w:tr w:rsidR="00F22DAE" w:rsidRPr="00F22DAE" w14:paraId="2AFDD121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4EF4BB" w14:textId="77777777" w:rsidR="00F22DAE" w:rsidRPr="00F22DAE" w:rsidRDefault="00F22DAE" w:rsidP="00F22DAE">
            <w:r w:rsidRPr="00F22DAE">
              <w:t>South Carolin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60B5" w14:textId="77777777" w:rsidR="00F22DAE" w:rsidRPr="00F22DAE" w:rsidRDefault="00F22DAE" w:rsidP="00F22DAE">
            <w:r w:rsidRPr="00F22DAE">
              <w:t>8.8 (8.6 - 9.0)</w:t>
            </w:r>
          </w:p>
        </w:tc>
      </w:tr>
      <w:tr w:rsidR="00F22DAE" w:rsidRPr="00F22DAE" w14:paraId="412AD117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4CB381" w14:textId="77777777" w:rsidR="00F22DAE" w:rsidRPr="00F22DAE" w:rsidRDefault="00F22DAE" w:rsidP="00F22DAE">
            <w:r w:rsidRPr="00F22DAE">
              <w:t>South Dakot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57DF" w14:textId="77777777" w:rsidR="00F22DAE" w:rsidRPr="00F22DAE" w:rsidRDefault="00F22DAE" w:rsidP="00F22DAE">
            <w:r w:rsidRPr="00F22DAE">
              <w:t>8.8 (8.3 - 9.3)</w:t>
            </w:r>
          </w:p>
        </w:tc>
      </w:tr>
      <w:tr w:rsidR="00F22DAE" w:rsidRPr="00F22DAE" w14:paraId="49DA32EA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A43959" w14:textId="77777777" w:rsidR="00F22DAE" w:rsidRPr="00F22DAE" w:rsidRDefault="00F22DAE" w:rsidP="00F22DAE">
            <w:r w:rsidRPr="00F22DAE">
              <w:lastRenderedPageBreak/>
              <w:t>Tennessee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C495" w14:textId="77777777" w:rsidR="00F22DAE" w:rsidRPr="00F22DAE" w:rsidRDefault="00F22DAE" w:rsidP="00F22DAE">
            <w:r w:rsidRPr="00F22DAE">
              <w:t>9.9 (9.7 - 10.1)</w:t>
            </w:r>
          </w:p>
        </w:tc>
      </w:tr>
      <w:tr w:rsidR="00F22DAE" w:rsidRPr="00F22DAE" w14:paraId="2C2E261C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E009FB" w14:textId="77777777" w:rsidR="00F22DAE" w:rsidRPr="00F22DAE" w:rsidRDefault="00F22DAE" w:rsidP="00F22DAE">
            <w:r w:rsidRPr="00F22DAE">
              <w:t>Texas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CD41" w14:textId="77777777" w:rsidR="00F22DAE" w:rsidRPr="00F22DAE" w:rsidRDefault="00F22DAE" w:rsidP="00F22DAE">
            <w:r w:rsidRPr="00F22DAE">
              <w:t>9.8 (9.6 - 9.9)</w:t>
            </w:r>
          </w:p>
        </w:tc>
      </w:tr>
      <w:tr w:rsidR="00F22DAE" w:rsidRPr="00F22DAE" w14:paraId="68B0B877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78BE71" w14:textId="77777777" w:rsidR="00F22DAE" w:rsidRPr="00F22DAE" w:rsidRDefault="00F22DAE" w:rsidP="00F22DAE">
            <w:r w:rsidRPr="00F22DAE">
              <w:t>Utah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A65B" w14:textId="77777777" w:rsidR="00F22DAE" w:rsidRPr="00F22DAE" w:rsidRDefault="00F22DAE" w:rsidP="00F22DAE">
            <w:r w:rsidRPr="00F22DAE">
              <w:t>5.4 (5.2 - 5.7)</w:t>
            </w:r>
          </w:p>
        </w:tc>
      </w:tr>
      <w:tr w:rsidR="00F22DAE" w:rsidRPr="00F22DAE" w14:paraId="7798DE7D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A1968A" w14:textId="77777777" w:rsidR="00F22DAE" w:rsidRPr="00F22DAE" w:rsidRDefault="00F22DAE" w:rsidP="00F22DAE">
            <w:r w:rsidRPr="00F22DAE">
              <w:t>Vermont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2477" w14:textId="77777777" w:rsidR="00F22DAE" w:rsidRPr="00F22DAE" w:rsidRDefault="00F22DAE" w:rsidP="00F22DAE">
            <w:r w:rsidRPr="00F22DAE">
              <w:t>16.0 (15.3 - 16.8)</w:t>
            </w:r>
          </w:p>
        </w:tc>
      </w:tr>
      <w:tr w:rsidR="00F22DAE" w:rsidRPr="00F22DAE" w14:paraId="49C90EED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9C6BF4" w14:textId="77777777" w:rsidR="00F22DAE" w:rsidRPr="00F22DAE" w:rsidRDefault="00F22DAE" w:rsidP="00F22DAE">
            <w:r w:rsidRPr="00F22DAE">
              <w:t>Virgini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43F0" w14:textId="77777777" w:rsidR="00F22DAE" w:rsidRPr="00F22DAE" w:rsidRDefault="00F22DAE" w:rsidP="00F22DAE">
            <w:r w:rsidRPr="00F22DAE">
              <w:t>7.0 (6.9 - 7.2)</w:t>
            </w:r>
          </w:p>
        </w:tc>
      </w:tr>
      <w:tr w:rsidR="00F22DAE" w:rsidRPr="00F22DAE" w14:paraId="6F4887CF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4E718A" w14:textId="77777777" w:rsidR="00F22DAE" w:rsidRPr="00F22DAE" w:rsidRDefault="00F22DAE" w:rsidP="00F22DAE">
            <w:r w:rsidRPr="00F22DAE">
              <w:t>Washington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93FF" w14:textId="77777777" w:rsidR="00F22DAE" w:rsidRPr="00F22DAE" w:rsidRDefault="00F22DAE" w:rsidP="00F22DAE">
            <w:r w:rsidRPr="00F22DAE">
              <w:t>10.8 (10.6 - 11.0)</w:t>
            </w:r>
          </w:p>
        </w:tc>
      </w:tr>
      <w:tr w:rsidR="00F22DAE" w:rsidRPr="00F22DAE" w14:paraId="0EC276F3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8EF8E0" w14:textId="77777777" w:rsidR="00F22DAE" w:rsidRPr="00F22DAE" w:rsidRDefault="00F22DAE" w:rsidP="00F22DAE">
            <w:r w:rsidRPr="00F22DAE">
              <w:t>West Virginia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79C6" w14:textId="77777777" w:rsidR="00F22DAE" w:rsidRPr="00F22DAE" w:rsidRDefault="00F22DAE" w:rsidP="00F22DAE">
            <w:r w:rsidRPr="00F22DAE">
              <w:t>15.2 (14.8 - 15.7)</w:t>
            </w:r>
          </w:p>
        </w:tc>
      </w:tr>
      <w:tr w:rsidR="00F22DAE" w:rsidRPr="00F22DAE" w14:paraId="540E8F1B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5A0FD5" w14:textId="77777777" w:rsidR="00F22DAE" w:rsidRPr="00F22DAE" w:rsidRDefault="00F22DAE" w:rsidP="00F22DAE">
            <w:r w:rsidRPr="00F22DAE">
              <w:t>Wisconsin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4A1F" w14:textId="77777777" w:rsidR="00F22DAE" w:rsidRPr="00F22DAE" w:rsidRDefault="00F22DAE" w:rsidP="00F22DAE">
            <w:r w:rsidRPr="00F22DAE">
              <w:t>8.4 (8.3 - 8.6)</w:t>
            </w:r>
          </w:p>
        </w:tc>
      </w:tr>
      <w:tr w:rsidR="00F22DAE" w:rsidRPr="00F22DAE" w14:paraId="4E0E377F" w14:textId="77777777" w:rsidTr="00F22DAE">
        <w:trPr>
          <w:trHeight w:val="340"/>
        </w:trPr>
        <w:tc>
          <w:tcPr>
            <w:tcW w:w="2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94E4C9" w14:textId="77777777" w:rsidR="00F22DAE" w:rsidRPr="00F22DAE" w:rsidRDefault="00F22DAE" w:rsidP="00F22DAE">
            <w:r w:rsidRPr="00F22DAE">
              <w:t>Wyoming</w:t>
            </w:r>
          </w:p>
        </w:tc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506" w14:textId="77777777" w:rsidR="00F22DAE" w:rsidRPr="00F22DAE" w:rsidRDefault="00F22DAE" w:rsidP="00F22DAE">
            <w:r w:rsidRPr="00F22DAE">
              <w:t>9.7 (9.0 - 10.4)</w:t>
            </w:r>
          </w:p>
        </w:tc>
      </w:tr>
    </w:tbl>
    <w:p w14:paraId="1273E7B2" w14:textId="77777777" w:rsidR="00F22DAE" w:rsidRPr="00F22DAE" w:rsidRDefault="00F22DAE" w:rsidP="00F22DAE"/>
    <w:p w14:paraId="038C4201" w14:textId="77777777" w:rsidR="00F22DAE" w:rsidRPr="00F22DAE" w:rsidRDefault="00F22DAE" w:rsidP="00F22DAE"/>
    <w:p w14:paraId="36CCC587" w14:textId="77777777" w:rsidR="00F22DAE" w:rsidRPr="00F22DAE" w:rsidRDefault="00F22DAE" w:rsidP="00F22DAE"/>
    <w:p w14:paraId="68C2A97A" w14:textId="77777777" w:rsidR="00F22DAE" w:rsidRPr="00F22DAE" w:rsidRDefault="00F22DAE" w:rsidP="00F22DAE"/>
    <w:p w14:paraId="0EEC9A92" w14:textId="77777777" w:rsidR="00F22DAE" w:rsidRPr="00F22DAE" w:rsidRDefault="00F22DAE" w:rsidP="00F22DAE"/>
    <w:p w14:paraId="25F28013" w14:textId="77777777" w:rsidR="00F22DAE" w:rsidRPr="00F22DAE" w:rsidRDefault="00F22DAE" w:rsidP="00F22DAE"/>
    <w:p w14:paraId="632812BF" w14:textId="77777777" w:rsidR="00F22DAE" w:rsidRPr="00F22DAE" w:rsidRDefault="00F22DAE" w:rsidP="00F22DAE"/>
    <w:p w14:paraId="13640BEC" w14:textId="77777777" w:rsidR="00F22DAE" w:rsidRPr="00F22DAE" w:rsidRDefault="00F22DAE" w:rsidP="00F22DAE"/>
    <w:p w14:paraId="002A0ABF" w14:textId="77777777" w:rsidR="00F22DAE" w:rsidRPr="00F22DAE" w:rsidRDefault="00F22DAE" w:rsidP="00F22DAE"/>
    <w:p w14:paraId="67EAE2BA" w14:textId="77777777" w:rsidR="00F22DAE" w:rsidRPr="00F22DAE" w:rsidRDefault="00F22DAE" w:rsidP="00F22DAE"/>
    <w:p w14:paraId="3908F342" w14:textId="77777777" w:rsidR="00F22DAE" w:rsidRPr="00F22DAE" w:rsidRDefault="00F22DAE" w:rsidP="00F22DAE"/>
    <w:p w14:paraId="2768EC3E" w14:textId="77777777" w:rsidR="00F22DAE" w:rsidRPr="00F22DAE" w:rsidRDefault="00F22DAE" w:rsidP="00F22DAE"/>
    <w:p w14:paraId="7F3BC203" w14:textId="7CF9BFDE" w:rsidR="00F22DAE" w:rsidRDefault="00F22DAE" w:rsidP="00F22DAE">
      <w:pPr>
        <w:rPr>
          <w:b/>
          <w:bCs/>
        </w:rPr>
      </w:pPr>
      <w:r w:rsidRPr="00F22DAE">
        <w:rPr>
          <w:b/>
          <w:bCs/>
        </w:rPr>
        <w:t>Supplemental Table 7</w:t>
      </w:r>
      <w:r>
        <w:rPr>
          <w:b/>
          <w:bCs/>
        </w:rPr>
        <w:t>:</w:t>
      </w:r>
      <w:r w:rsidRPr="00F22DAE">
        <w:rPr>
          <w:b/>
          <w:bCs/>
        </w:rPr>
        <w:t xml:space="preserve"> Coronary Artery Disease </w:t>
      </w:r>
      <w:proofErr w:type="gramStart"/>
      <w:r w:rsidRPr="00F22DAE">
        <w:rPr>
          <w:b/>
          <w:bCs/>
        </w:rPr>
        <w:t>related</w:t>
      </w:r>
      <w:proofErr w:type="gramEnd"/>
      <w:r w:rsidRPr="00F22DAE">
        <w:rPr>
          <w:b/>
          <w:bCs/>
        </w:rPr>
        <w:t xml:space="preserve"> Age-Adjusted Mortality Rates per 100,000, Stratified by Census Region in Adults with Hyperlipidemia, in the United States, 1999 to 2020</w:t>
      </w:r>
    </w:p>
    <w:p w14:paraId="13843704" w14:textId="77777777" w:rsidR="00F22DAE" w:rsidRPr="00F22DAE" w:rsidRDefault="00F22DAE" w:rsidP="00F22DAE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1945"/>
        <w:gridCol w:w="1945"/>
        <w:gridCol w:w="1945"/>
        <w:gridCol w:w="1945"/>
      </w:tblGrid>
      <w:tr w:rsidR="00F22DAE" w:rsidRPr="00F22DAE" w14:paraId="3A155A4B" w14:textId="77777777" w:rsidTr="00F22DAE">
        <w:trPr>
          <w:trHeight w:val="675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328EF5D6" w14:textId="77777777" w:rsidR="00F22DAE" w:rsidRPr="00F22DAE" w:rsidRDefault="00F22DAE" w:rsidP="00F22DAE">
            <w:r w:rsidRPr="00F22DAE">
              <w:t> </w:t>
            </w:r>
          </w:p>
        </w:tc>
        <w:tc>
          <w:tcPr>
            <w:tcW w:w="1027" w:type="pct"/>
            <w:shd w:val="clear" w:color="000000" w:fill="FFFFFF"/>
            <w:vAlign w:val="bottom"/>
            <w:hideMark/>
          </w:tcPr>
          <w:p w14:paraId="3179D94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 xml:space="preserve">Census Region: </w:t>
            </w:r>
            <w:proofErr w:type="spellStart"/>
            <w:r w:rsidRPr="00F22DAE">
              <w:rPr>
                <w:b/>
                <w:bCs/>
              </w:rPr>
              <w:t>NorthEast</w:t>
            </w:r>
            <w:proofErr w:type="spellEnd"/>
          </w:p>
        </w:tc>
        <w:tc>
          <w:tcPr>
            <w:tcW w:w="1027" w:type="pct"/>
            <w:shd w:val="clear" w:color="000000" w:fill="FFFFFF"/>
            <w:vAlign w:val="bottom"/>
            <w:hideMark/>
          </w:tcPr>
          <w:p w14:paraId="2A90432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Census Region: Midwest</w:t>
            </w:r>
          </w:p>
        </w:tc>
        <w:tc>
          <w:tcPr>
            <w:tcW w:w="1027" w:type="pct"/>
            <w:shd w:val="clear" w:color="000000" w:fill="FFFFFF"/>
            <w:vAlign w:val="bottom"/>
            <w:hideMark/>
          </w:tcPr>
          <w:p w14:paraId="7B6D9711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Census Region: South</w:t>
            </w:r>
          </w:p>
        </w:tc>
        <w:tc>
          <w:tcPr>
            <w:tcW w:w="1027" w:type="pct"/>
            <w:shd w:val="clear" w:color="000000" w:fill="FFFFFF"/>
            <w:vAlign w:val="bottom"/>
            <w:hideMark/>
          </w:tcPr>
          <w:p w14:paraId="36496E3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Census Region: West</w:t>
            </w:r>
          </w:p>
        </w:tc>
      </w:tr>
      <w:tr w:rsidR="00F22DAE" w:rsidRPr="00F22DAE" w14:paraId="53188FAC" w14:textId="77777777" w:rsidTr="00F22DAE">
        <w:trPr>
          <w:trHeight w:val="735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6035B8D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Year</w:t>
            </w:r>
          </w:p>
        </w:tc>
        <w:tc>
          <w:tcPr>
            <w:tcW w:w="1027" w:type="pct"/>
            <w:shd w:val="clear" w:color="000000" w:fill="FFFFFF"/>
            <w:vAlign w:val="bottom"/>
            <w:hideMark/>
          </w:tcPr>
          <w:p w14:paraId="08005EB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Age-Adjusted Rate (95% CI)</w:t>
            </w:r>
          </w:p>
        </w:tc>
        <w:tc>
          <w:tcPr>
            <w:tcW w:w="1027" w:type="pct"/>
            <w:shd w:val="clear" w:color="000000" w:fill="FFFFFF"/>
            <w:vAlign w:val="bottom"/>
            <w:hideMark/>
          </w:tcPr>
          <w:p w14:paraId="113EEAE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Age-Adjusted Rate (95% CI)</w:t>
            </w:r>
          </w:p>
        </w:tc>
        <w:tc>
          <w:tcPr>
            <w:tcW w:w="1027" w:type="pct"/>
            <w:shd w:val="clear" w:color="000000" w:fill="FFFFFF"/>
            <w:vAlign w:val="bottom"/>
            <w:hideMark/>
          </w:tcPr>
          <w:p w14:paraId="35C55D0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Age-Adjusted Rate (95% CI)</w:t>
            </w:r>
          </w:p>
        </w:tc>
        <w:tc>
          <w:tcPr>
            <w:tcW w:w="1027" w:type="pct"/>
            <w:shd w:val="clear" w:color="000000" w:fill="FFFFFF"/>
            <w:vAlign w:val="bottom"/>
            <w:hideMark/>
          </w:tcPr>
          <w:p w14:paraId="6F8EC49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Age-Adjusted Rate (95% CI)</w:t>
            </w:r>
          </w:p>
        </w:tc>
      </w:tr>
      <w:tr w:rsidR="00F22DAE" w:rsidRPr="00F22DAE" w14:paraId="2E7E3A97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704CA9F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1999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820C1C5" w14:textId="77777777" w:rsidR="00F22DAE" w:rsidRPr="00F22DAE" w:rsidRDefault="00F22DAE" w:rsidP="00F22DAE">
            <w:r w:rsidRPr="00F22DAE">
              <w:t>3.6 (3.4 - 3.8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BB66B06" w14:textId="77777777" w:rsidR="00F22DAE" w:rsidRPr="00F22DAE" w:rsidRDefault="00F22DAE" w:rsidP="00F22DAE">
            <w:r w:rsidRPr="00F22DAE">
              <w:t>4.5 (4.3 - 4.7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10349176" w14:textId="77777777" w:rsidR="00F22DAE" w:rsidRPr="00F22DAE" w:rsidRDefault="00F22DAE" w:rsidP="00F22DAE">
            <w:r w:rsidRPr="00F22DAE">
              <w:t>3.5 (3.3 - 3.6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BBD0BE5" w14:textId="77777777" w:rsidR="00F22DAE" w:rsidRPr="00F22DAE" w:rsidRDefault="00F22DAE" w:rsidP="00F22DAE">
            <w:r w:rsidRPr="00F22DAE">
              <w:t>5.1 (4.8 - 5.3)</w:t>
            </w:r>
          </w:p>
        </w:tc>
      </w:tr>
      <w:tr w:rsidR="00F22DAE" w:rsidRPr="00F22DAE" w14:paraId="2F5D852A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3B9A89FF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0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32ACDEFE" w14:textId="77777777" w:rsidR="00F22DAE" w:rsidRPr="00F22DAE" w:rsidRDefault="00F22DAE" w:rsidP="00F22DAE">
            <w:r w:rsidRPr="00F22DAE">
              <w:t>4.0 (3.8 - 4.2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CF38A92" w14:textId="77777777" w:rsidR="00F22DAE" w:rsidRPr="00F22DAE" w:rsidRDefault="00F22DAE" w:rsidP="00F22DAE">
            <w:r w:rsidRPr="00F22DAE">
              <w:t>5.2 (5.0 - 5.4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1617C3C8" w14:textId="77777777" w:rsidR="00F22DAE" w:rsidRPr="00F22DAE" w:rsidRDefault="00F22DAE" w:rsidP="00F22DAE">
            <w:r w:rsidRPr="00F22DAE">
              <w:t>4.0 (3.8 - 4.1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8BE80BC" w14:textId="77777777" w:rsidR="00F22DAE" w:rsidRPr="00F22DAE" w:rsidRDefault="00F22DAE" w:rsidP="00F22DAE">
            <w:r w:rsidRPr="00F22DAE">
              <w:t>5.3 (5.1 - 5.5)</w:t>
            </w:r>
          </w:p>
        </w:tc>
      </w:tr>
      <w:tr w:rsidR="00F22DAE" w:rsidRPr="00F22DAE" w14:paraId="1D12CFA8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31CA601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1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3BD454C7" w14:textId="77777777" w:rsidR="00F22DAE" w:rsidRPr="00F22DAE" w:rsidRDefault="00F22DAE" w:rsidP="00F22DAE">
            <w:r w:rsidRPr="00F22DAE">
              <w:t>4.5 (4.3 - 4.7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5BC51FA5" w14:textId="77777777" w:rsidR="00F22DAE" w:rsidRPr="00F22DAE" w:rsidRDefault="00F22DAE" w:rsidP="00F22DAE">
            <w:r w:rsidRPr="00F22DAE">
              <w:t>5.9 (5.7 - 6.1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345BF67A" w14:textId="77777777" w:rsidR="00F22DAE" w:rsidRPr="00F22DAE" w:rsidRDefault="00F22DAE" w:rsidP="00F22DAE">
            <w:r w:rsidRPr="00F22DAE">
              <w:t>4.7 (4.6 - 4.9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70B71A0" w14:textId="77777777" w:rsidR="00F22DAE" w:rsidRPr="00F22DAE" w:rsidRDefault="00F22DAE" w:rsidP="00F22DAE">
            <w:r w:rsidRPr="00F22DAE">
              <w:t>6.0 (5.8 - 6.3)</w:t>
            </w:r>
          </w:p>
        </w:tc>
      </w:tr>
      <w:tr w:rsidR="00F22DAE" w:rsidRPr="00F22DAE" w14:paraId="04A5ED19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75B5334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2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37CFD10" w14:textId="77777777" w:rsidR="00F22DAE" w:rsidRPr="00F22DAE" w:rsidRDefault="00F22DAE" w:rsidP="00F22DAE">
            <w:r w:rsidRPr="00F22DAE">
              <w:t>5.2 (5.0 - 5.5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D0539BD" w14:textId="77777777" w:rsidR="00F22DAE" w:rsidRPr="00F22DAE" w:rsidRDefault="00F22DAE" w:rsidP="00F22DAE">
            <w:r w:rsidRPr="00F22DAE">
              <w:t>6.8 (6.5 - 7.0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3C84C2DB" w14:textId="77777777" w:rsidR="00F22DAE" w:rsidRPr="00F22DAE" w:rsidRDefault="00F22DAE" w:rsidP="00F22DAE">
            <w:r w:rsidRPr="00F22DAE">
              <w:t>5.3 (5.1 - 5.5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C341211" w14:textId="77777777" w:rsidR="00F22DAE" w:rsidRPr="00F22DAE" w:rsidRDefault="00F22DAE" w:rsidP="00F22DAE">
            <w:r w:rsidRPr="00F22DAE">
              <w:t>7.2 (7.0 - 7.5)</w:t>
            </w:r>
          </w:p>
        </w:tc>
      </w:tr>
      <w:tr w:rsidR="00F22DAE" w:rsidRPr="00F22DAE" w14:paraId="1B8E1305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6C85802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3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5892D247" w14:textId="77777777" w:rsidR="00F22DAE" w:rsidRPr="00F22DAE" w:rsidRDefault="00F22DAE" w:rsidP="00F22DAE">
            <w:r w:rsidRPr="00F22DAE">
              <w:t>5.8 (5.5 - 6.0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1399D3EC" w14:textId="77777777" w:rsidR="00F22DAE" w:rsidRPr="00F22DAE" w:rsidRDefault="00F22DAE" w:rsidP="00F22DAE">
            <w:r w:rsidRPr="00F22DAE">
              <w:t>7.2 (7.0 - 7.5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0F63CE51" w14:textId="77777777" w:rsidR="00F22DAE" w:rsidRPr="00F22DAE" w:rsidRDefault="00F22DAE" w:rsidP="00F22DAE">
            <w:r w:rsidRPr="00F22DAE">
              <w:t>5.8 (5.6 - 6.0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02EEBB24" w14:textId="77777777" w:rsidR="00F22DAE" w:rsidRPr="00F22DAE" w:rsidRDefault="00F22DAE" w:rsidP="00F22DAE">
            <w:r w:rsidRPr="00F22DAE">
              <w:t>7.5 (7.2 - 7.7)</w:t>
            </w:r>
          </w:p>
        </w:tc>
      </w:tr>
      <w:tr w:rsidR="00F22DAE" w:rsidRPr="00F22DAE" w14:paraId="59E44307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347C707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4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4F3B1A4" w14:textId="77777777" w:rsidR="00F22DAE" w:rsidRPr="00F22DAE" w:rsidRDefault="00F22DAE" w:rsidP="00F22DAE">
            <w:r w:rsidRPr="00F22DAE">
              <w:t>6.1 (5.8 - 6.3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33F2B8B2" w14:textId="77777777" w:rsidR="00F22DAE" w:rsidRPr="00F22DAE" w:rsidRDefault="00F22DAE" w:rsidP="00F22DAE">
            <w:r w:rsidRPr="00F22DAE">
              <w:t>7.9 (7.6 - 8.1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01A44F86" w14:textId="77777777" w:rsidR="00F22DAE" w:rsidRPr="00F22DAE" w:rsidRDefault="00F22DAE" w:rsidP="00F22DAE">
            <w:r w:rsidRPr="00F22DAE">
              <w:t>6.1 (5.9 - 6.3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178B6667" w14:textId="77777777" w:rsidR="00F22DAE" w:rsidRPr="00F22DAE" w:rsidRDefault="00F22DAE" w:rsidP="00F22DAE">
            <w:r w:rsidRPr="00F22DAE">
              <w:t>7.6 (7.3 - 7.9)</w:t>
            </w:r>
          </w:p>
        </w:tc>
      </w:tr>
      <w:tr w:rsidR="00F22DAE" w:rsidRPr="00F22DAE" w14:paraId="7D6D3670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24EC3F1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5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163C5754" w14:textId="77777777" w:rsidR="00F22DAE" w:rsidRPr="00F22DAE" w:rsidRDefault="00F22DAE" w:rsidP="00F22DAE">
            <w:r w:rsidRPr="00F22DAE">
              <w:t>6.7 (6.5 - 7.0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3EEF76D" w14:textId="77777777" w:rsidR="00F22DAE" w:rsidRPr="00F22DAE" w:rsidRDefault="00F22DAE" w:rsidP="00F22DAE">
            <w:r w:rsidRPr="00F22DAE">
              <w:t>9.1 (8.8 - 9.4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196D622" w14:textId="77777777" w:rsidR="00F22DAE" w:rsidRPr="00F22DAE" w:rsidRDefault="00F22DAE" w:rsidP="00F22DAE">
            <w:r w:rsidRPr="00F22DAE">
              <w:t>6.9 (6.7 - 7.1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32A19F68" w14:textId="77777777" w:rsidR="00F22DAE" w:rsidRPr="00F22DAE" w:rsidRDefault="00F22DAE" w:rsidP="00F22DAE">
            <w:r w:rsidRPr="00F22DAE">
              <w:t>8.6 (8.4 - 8.9)</w:t>
            </w:r>
          </w:p>
        </w:tc>
      </w:tr>
      <w:tr w:rsidR="00F22DAE" w:rsidRPr="00F22DAE" w14:paraId="30FF28E4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61CE68D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6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698C736" w14:textId="77777777" w:rsidR="00F22DAE" w:rsidRPr="00F22DAE" w:rsidRDefault="00F22DAE" w:rsidP="00F22DAE">
            <w:r w:rsidRPr="00F22DAE">
              <w:t>6.7 (6.5 - 7.0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E1F4AEA" w14:textId="77777777" w:rsidR="00F22DAE" w:rsidRPr="00F22DAE" w:rsidRDefault="00F22DAE" w:rsidP="00F22DAE">
            <w:r w:rsidRPr="00F22DAE">
              <w:t>9.3 (9.1 - 9.6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189ED37" w14:textId="77777777" w:rsidR="00F22DAE" w:rsidRPr="00F22DAE" w:rsidRDefault="00F22DAE" w:rsidP="00F22DAE">
            <w:r w:rsidRPr="00F22DAE">
              <w:t>7.2 (7.0 - 7.4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35E3AB5" w14:textId="77777777" w:rsidR="00F22DAE" w:rsidRPr="00F22DAE" w:rsidRDefault="00F22DAE" w:rsidP="00F22DAE">
            <w:r w:rsidRPr="00F22DAE">
              <w:t>9.0 (8.7 - 9.3)</w:t>
            </w:r>
          </w:p>
        </w:tc>
      </w:tr>
      <w:tr w:rsidR="00F22DAE" w:rsidRPr="00F22DAE" w14:paraId="50D0267B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47D0855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7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5979A78" w14:textId="77777777" w:rsidR="00F22DAE" w:rsidRPr="00F22DAE" w:rsidRDefault="00F22DAE" w:rsidP="00F22DAE">
            <w:r w:rsidRPr="00F22DAE">
              <w:t>7.3 (7.0 - 7.6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40DB4DA" w14:textId="77777777" w:rsidR="00F22DAE" w:rsidRPr="00F22DAE" w:rsidRDefault="00F22DAE" w:rsidP="00F22DAE">
            <w:r w:rsidRPr="00F22DAE">
              <w:t>10.0 (9.7 - 10.3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5CDFDF11" w14:textId="77777777" w:rsidR="00F22DAE" w:rsidRPr="00F22DAE" w:rsidRDefault="00F22DAE" w:rsidP="00F22DAE">
            <w:r w:rsidRPr="00F22DAE">
              <w:t>7.7 (7.5 - 7.9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137D8125" w14:textId="77777777" w:rsidR="00F22DAE" w:rsidRPr="00F22DAE" w:rsidRDefault="00F22DAE" w:rsidP="00F22DAE">
            <w:r w:rsidRPr="00F22DAE">
              <w:t>9.3 (9.0 - 9.6)</w:t>
            </w:r>
          </w:p>
        </w:tc>
      </w:tr>
      <w:tr w:rsidR="00F22DAE" w:rsidRPr="00F22DAE" w14:paraId="3659880D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5C6125C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lastRenderedPageBreak/>
              <w:t>2008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15F449F9" w14:textId="77777777" w:rsidR="00F22DAE" w:rsidRPr="00F22DAE" w:rsidRDefault="00F22DAE" w:rsidP="00F22DAE">
            <w:r w:rsidRPr="00F22DAE">
              <w:t>7.5 (7.3 - 7.8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57C68BC7" w14:textId="77777777" w:rsidR="00F22DAE" w:rsidRPr="00F22DAE" w:rsidRDefault="00F22DAE" w:rsidP="00F22DAE">
            <w:r w:rsidRPr="00F22DAE">
              <w:t>10.7 (10.4 - 11.0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76ED4594" w14:textId="77777777" w:rsidR="00F22DAE" w:rsidRPr="00F22DAE" w:rsidRDefault="00F22DAE" w:rsidP="00F22DAE">
            <w:r w:rsidRPr="00F22DAE">
              <w:t>7.7 (7.5 - 7.9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07933B60" w14:textId="77777777" w:rsidR="00F22DAE" w:rsidRPr="00F22DAE" w:rsidRDefault="00F22DAE" w:rsidP="00F22DAE">
            <w:r w:rsidRPr="00F22DAE">
              <w:t>9.6 (9.3 - 9.9)</w:t>
            </w:r>
          </w:p>
        </w:tc>
      </w:tr>
      <w:tr w:rsidR="00F22DAE" w:rsidRPr="00F22DAE" w14:paraId="059A1378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23C51AB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9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5B9E969A" w14:textId="77777777" w:rsidR="00F22DAE" w:rsidRPr="00F22DAE" w:rsidRDefault="00F22DAE" w:rsidP="00F22DAE">
            <w:r w:rsidRPr="00F22DAE">
              <w:t>7.6 (7.4 - 7.9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E046DA8" w14:textId="77777777" w:rsidR="00F22DAE" w:rsidRPr="00F22DAE" w:rsidRDefault="00F22DAE" w:rsidP="00F22DAE">
            <w:r w:rsidRPr="00F22DAE">
              <w:t>10.2 (10.0 - 10.5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3AEFAC75" w14:textId="77777777" w:rsidR="00F22DAE" w:rsidRPr="00F22DAE" w:rsidRDefault="00F22DAE" w:rsidP="00F22DAE">
            <w:r w:rsidRPr="00F22DAE">
              <w:t>8.1 (7.9 - 8.3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17B7EA09" w14:textId="77777777" w:rsidR="00F22DAE" w:rsidRPr="00F22DAE" w:rsidRDefault="00F22DAE" w:rsidP="00F22DAE">
            <w:r w:rsidRPr="00F22DAE">
              <w:t>9.4 (9.1 - 9.7)</w:t>
            </w:r>
          </w:p>
        </w:tc>
      </w:tr>
      <w:tr w:rsidR="00F22DAE" w:rsidRPr="00F22DAE" w14:paraId="49A0EF10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02E99EE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0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578232F3" w14:textId="77777777" w:rsidR="00F22DAE" w:rsidRPr="00F22DAE" w:rsidRDefault="00F22DAE" w:rsidP="00F22DAE">
            <w:r w:rsidRPr="00F22DAE">
              <w:t>8.4 (8.1 - 8.7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38E97A1C" w14:textId="77777777" w:rsidR="00F22DAE" w:rsidRPr="00F22DAE" w:rsidRDefault="00F22DAE" w:rsidP="00F22DAE">
            <w:r w:rsidRPr="00F22DAE">
              <w:t>10.4 (10.1 - 10.7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FFE48E1" w14:textId="77777777" w:rsidR="00F22DAE" w:rsidRPr="00F22DAE" w:rsidRDefault="00F22DAE" w:rsidP="00F22DAE">
            <w:r w:rsidRPr="00F22DAE">
              <w:t>8.4 (8.2 - 8.6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093ECF3C" w14:textId="77777777" w:rsidR="00F22DAE" w:rsidRPr="00F22DAE" w:rsidRDefault="00F22DAE" w:rsidP="00F22DAE">
            <w:r w:rsidRPr="00F22DAE">
              <w:t>10.0 (9.7 - 10.3)</w:t>
            </w:r>
          </w:p>
        </w:tc>
      </w:tr>
      <w:tr w:rsidR="00F22DAE" w:rsidRPr="00F22DAE" w14:paraId="320C4979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3E00107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1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3850618" w14:textId="77777777" w:rsidR="00F22DAE" w:rsidRPr="00F22DAE" w:rsidRDefault="00F22DAE" w:rsidP="00F22DAE">
            <w:r w:rsidRPr="00F22DAE">
              <w:t>8.5 (8.2 - 8.8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1477E2A" w14:textId="77777777" w:rsidR="00F22DAE" w:rsidRPr="00F22DAE" w:rsidRDefault="00F22DAE" w:rsidP="00F22DAE">
            <w:r w:rsidRPr="00F22DAE">
              <w:t>10.9 (10.7 - 11.2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EBFFAFB" w14:textId="77777777" w:rsidR="00F22DAE" w:rsidRPr="00F22DAE" w:rsidRDefault="00F22DAE" w:rsidP="00F22DAE">
            <w:r w:rsidRPr="00F22DAE">
              <w:t>8.3 (8.1 - 8.5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560C5456" w14:textId="77777777" w:rsidR="00F22DAE" w:rsidRPr="00F22DAE" w:rsidRDefault="00F22DAE" w:rsidP="00F22DAE">
            <w:r w:rsidRPr="00F22DAE">
              <w:t>10.4 (10.1 - 10.7)</w:t>
            </w:r>
          </w:p>
        </w:tc>
      </w:tr>
      <w:tr w:rsidR="00F22DAE" w:rsidRPr="00F22DAE" w14:paraId="68E6648A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1C6B85D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2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3F97B1D" w14:textId="77777777" w:rsidR="00F22DAE" w:rsidRPr="00F22DAE" w:rsidRDefault="00F22DAE" w:rsidP="00F22DAE">
            <w:r w:rsidRPr="00F22DAE">
              <w:t>9.0 (8.7 - 9.3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74F4FFB8" w14:textId="77777777" w:rsidR="00F22DAE" w:rsidRPr="00F22DAE" w:rsidRDefault="00F22DAE" w:rsidP="00F22DAE">
            <w:r w:rsidRPr="00F22DAE">
              <w:t>10.6 (10.3 - 10.9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76031D2B" w14:textId="77777777" w:rsidR="00F22DAE" w:rsidRPr="00F22DAE" w:rsidRDefault="00F22DAE" w:rsidP="00F22DAE">
            <w:r w:rsidRPr="00F22DAE">
              <w:t>8.4 (8.2 - 8.6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7082E70A" w14:textId="77777777" w:rsidR="00F22DAE" w:rsidRPr="00F22DAE" w:rsidRDefault="00F22DAE" w:rsidP="00F22DAE">
            <w:r w:rsidRPr="00F22DAE">
              <w:t>10.3 (10.0 - 10.6)</w:t>
            </w:r>
          </w:p>
        </w:tc>
      </w:tr>
      <w:tr w:rsidR="00F22DAE" w:rsidRPr="00F22DAE" w14:paraId="0FE68D14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69ABF05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3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04308DF5" w14:textId="77777777" w:rsidR="00F22DAE" w:rsidRPr="00F22DAE" w:rsidRDefault="00F22DAE" w:rsidP="00F22DAE">
            <w:r w:rsidRPr="00F22DAE">
              <w:t>9.3 (9.0 - 9.6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55C29AA3" w14:textId="77777777" w:rsidR="00F22DAE" w:rsidRPr="00F22DAE" w:rsidRDefault="00F22DAE" w:rsidP="00F22DAE">
            <w:r w:rsidRPr="00F22DAE">
              <w:t>10.8 (10.6 - 11.1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5B3469E" w14:textId="77777777" w:rsidR="00F22DAE" w:rsidRPr="00F22DAE" w:rsidRDefault="00F22DAE" w:rsidP="00F22DAE">
            <w:r w:rsidRPr="00F22DAE">
              <w:t>8.8 (8.6 - 9.0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9A8E859" w14:textId="77777777" w:rsidR="00F22DAE" w:rsidRPr="00F22DAE" w:rsidRDefault="00F22DAE" w:rsidP="00F22DAE">
            <w:r w:rsidRPr="00F22DAE">
              <w:t>10.5 (10.2 - 10.8)</w:t>
            </w:r>
          </w:p>
        </w:tc>
      </w:tr>
      <w:tr w:rsidR="00F22DAE" w:rsidRPr="00F22DAE" w14:paraId="1D71EFA3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1ABEFD9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4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C12CAEB" w14:textId="77777777" w:rsidR="00F22DAE" w:rsidRPr="00F22DAE" w:rsidRDefault="00F22DAE" w:rsidP="00F22DAE">
            <w:r w:rsidRPr="00F22DAE">
              <w:t>9.2 (9.0 - 9.5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7FF5D07" w14:textId="77777777" w:rsidR="00F22DAE" w:rsidRPr="00F22DAE" w:rsidRDefault="00F22DAE" w:rsidP="00F22DAE">
            <w:r w:rsidRPr="00F22DAE">
              <w:t>11.2 (10.9 - 11.5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AA0D692" w14:textId="77777777" w:rsidR="00F22DAE" w:rsidRPr="00F22DAE" w:rsidRDefault="00F22DAE" w:rsidP="00F22DAE">
            <w:r w:rsidRPr="00F22DAE">
              <w:t>8.6 (8.4 - 8.8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175470A4" w14:textId="77777777" w:rsidR="00F22DAE" w:rsidRPr="00F22DAE" w:rsidRDefault="00F22DAE" w:rsidP="00F22DAE">
            <w:r w:rsidRPr="00F22DAE">
              <w:t>10.1 (9.8 - 10.4)</w:t>
            </w:r>
          </w:p>
        </w:tc>
      </w:tr>
      <w:tr w:rsidR="00F22DAE" w:rsidRPr="00F22DAE" w14:paraId="0DEF3953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3703129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5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0BEBE9B2" w14:textId="77777777" w:rsidR="00F22DAE" w:rsidRPr="00F22DAE" w:rsidRDefault="00F22DAE" w:rsidP="00F22DAE">
            <w:r w:rsidRPr="00F22DAE">
              <w:t>8.9 (8.6 - 9.2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7470FACC" w14:textId="77777777" w:rsidR="00F22DAE" w:rsidRPr="00F22DAE" w:rsidRDefault="00F22DAE" w:rsidP="00F22DAE">
            <w:r w:rsidRPr="00F22DAE">
              <w:t>11.1 (10.8 - 11.4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D525999" w14:textId="77777777" w:rsidR="00F22DAE" w:rsidRPr="00F22DAE" w:rsidRDefault="00F22DAE" w:rsidP="00F22DAE">
            <w:r w:rsidRPr="00F22DAE">
              <w:t>8.7 (8.5 - 8.9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B44153A" w14:textId="77777777" w:rsidR="00F22DAE" w:rsidRPr="00F22DAE" w:rsidRDefault="00F22DAE" w:rsidP="00F22DAE">
            <w:r w:rsidRPr="00F22DAE">
              <w:t>10.0 (9.8 - 10.3)</w:t>
            </w:r>
          </w:p>
        </w:tc>
      </w:tr>
      <w:tr w:rsidR="00F22DAE" w:rsidRPr="00F22DAE" w14:paraId="676AFDA5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2D76E42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6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51C163E" w14:textId="77777777" w:rsidR="00F22DAE" w:rsidRPr="00F22DAE" w:rsidRDefault="00F22DAE" w:rsidP="00F22DAE">
            <w:r w:rsidRPr="00F22DAE">
              <w:t>8.9 (8.6 - 9.2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18E3372" w14:textId="77777777" w:rsidR="00F22DAE" w:rsidRPr="00F22DAE" w:rsidRDefault="00F22DAE" w:rsidP="00F22DAE">
            <w:r w:rsidRPr="00F22DAE">
              <w:t>11.0 (10.7 - 11.2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7587DF9" w14:textId="77777777" w:rsidR="00F22DAE" w:rsidRPr="00F22DAE" w:rsidRDefault="00F22DAE" w:rsidP="00F22DAE">
            <w:r w:rsidRPr="00F22DAE">
              <w:t>8.9 (8.7 - 9.1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08E57FF8" w14:textId="77777777" w:rsidR="00F22DAE" w:rsidRPr="00F22DAE" w:rsidRDefault="00F22DAE" w:rsidP="00F22DAE">
            <w:r w:rsidRPr="00F22DAE">
              <w:t>10.1 (9.9 - 10.4)</w:t>
            </w:r>
          </w:p>
        </w:tc>
      </w:tr>
      <w:tr w:rsidR="00F22DAE" w:rsidRPr="00F22DAE" w14:paraId="1CDFE8C7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0E9197C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7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0277A7C6" w14:textId="77777777" w:rsidR="00F22DAE" w:rsidRPr="00F22DAE" w:rsidRDefault="00F22DAE" w:rsidP="00F22DAE">
            <w:r w:rsidRPr="00F22DAE">
              <w:t>8.4 (8.1 - 8.7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36C168B" w14:textId="77777777" w:rsidR="00F22DAE" w:rsidRPr="00F22DAE" w:rsidRDefault="00F22DAE" w:rsidP="00F22DAE">
            <w:r w:rsidRPr="00F22DAE">
              <w:t>11.2 (10.9 - 11.5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4A9B482" w14:textId="77777777" w:rsidR="00F22DAE" w:rsidRPr="00F22DAE" w:rsidRDefault="00F22DAE" w:rsidP="00F22DAE">
            <w:r w:rsidRPr="00F22DAE">
              <w:t>8.7 (8.5 - 8.8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1D7E99D3" w14:textId="77777777" w:rsidR="00F22DAE" w:rsidRPr="00F22DAE" w:rsidRDefault="00F22DAE" w:rsidP="00F22DAE">
            <w:r w:rsidRPr="00F22DAE">
              <w:t>9.6 (9.3 - 9.8)</w:t>
            </w:r>
          </w:p>
        </w:tc>
      </w:tr>
      <w:tr w:rsidR="00F22DAE" w:rsidRPr="00F22DAE" w14:paraId="5D68EDDD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54F1EBD0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8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5FF07C60" w14:textId="77777777" w:rsidR="00F22DAE" w:rsidRPr="00F22DAE" w:rsidRDefault="00F22DAE" w:rsidP="00F22DAE">
            <w:r w:rsidRPr="00F22DAE">
              <w:t>8.8 (8.5 - 9.0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7E06BB5" w14:textId="77777777" w:rsidR="00F22DAE" w:rsidRPr="00F22DAE" w:rsidRDefault="00F22DAE" w:rsidP="00F22DAE">
            <w:r w:rsidRPr="00F22DAE">
              <w:t>10.8 (10.5 - 11.1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790C9C1" w14:textId="77777777" w:rsidR="00F22DAE" w:rsidRPr="00F22DAE" w:rsidRDefault="00F22DAE" w:rsidP="00F22DAE">
            <w:r w:rsidRPr="00F22DAE">
              <w:t>8.9 (8.7 - 9.1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3898EA7F" w14:textId="77777777" w:rsidR="00F22DAE" w:rsidRPr="00F22DAE" w:rsidRDefault="00F22DAE" w:rsidP="00F22DAE">
            <w:r w:rsidRPr="00F22DAE">
              <w:t>9.2 (9.0 - 9.5)</w:t>
            </w:r>
          </w:p>
        </w:tc>
      </w:tr>
      <w:tr w:rsidR="00F22DAE" w:rsidRPr="00F22DAE" w14:paraId="23E45FFF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1D7A2E6C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9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7353B7BA" w14:textId="77777777" w:rsidR="00F22DAE" w:rsidRPr="00F22DAE" w:rsidRDefault="00F22DAE" w:rsidP="00F22DAE">
            <w:r w:rsidRPr="00F22DAE">
              <w:t>9.1 (8.8 - 9.4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DBC5A3F" w14:textId="77777777" w:rsidR="00F22DAE" w:rsidRPr="00F22DAE" w:rsidRDefault="00F22DAE" w:rsidP="00F22DAE">
            <w:r w:rsidRPr="00F22DAE">
              <w:t>10.8 (10.5 - 11.0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6DDF1081" w14:textId="77777777" w:rsidR="00F22DAE" w:rsidRPr="00F22DAE" w:rsidRDefault="00F22DAE" w:rsidP="00F22DAE">
            <w:r w:rsidRPr="00F22DAE">
              <w:t>9.8 (9.6 - 10.0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21891B2D" w14:textId="77777777" w:rsidR="00F22DAE" w:rsidRPr="00F22DAE" w:rsidRDefault="00F22DAE" w:rsidP="00F22DAE">
            <w:r w:rsidRPr="00F22DAE">
              <w:t>9.4 (9.1 - 9.6)</w:t>
            </w:r>
          </w:p>
        </w:tc>
      </w:tr>
      <w:tr w:rsidR="00F22DAE" w:rsidRPr="00F22DAE" w14:paraId="75200D1A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0B437A8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20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36C04C0F" w14:textId="77777777" w:rsidR="00F22DAE" w:rsidRPr="00F22DAE" w:rsidRDefault="00F22DAE" w:rsidP="00F22DAE">
            <w:r w:rsidRPr="00F22DAE">
              <w:t>12.1 (11.8 - 12.4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0A32AC13" w14:textId="77777777" w:rsidR="00F22DAE" w:rsidRPr="00F22DAE" w:rsidRDefault="00F22DAE" w:rsidP="00F22DAE">
            <w:r w:rsidRPr="00F22DAE">
              <w:t>13.1 (12.8 - 13.4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55001976" w14:textId="77777777" w:rsidR="00F22DAE" w:rsidRPr="00F22DAE" w:rsidRDefault="00F22DAE" w:rsidP="00F22DAE">
            <w:r w:rsidRPr="00F22DAE">
              <w:t>12.2 (11.9 - 12.4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7FDDA56C" w14:textId="77777777" w:rsidR="00F22DAE" w:rsidRPr="00F22DAE" w:rsidRDefault="00F22DAE" w:rsidP="00F22DAE">
            <w:r w:rsidRPr="00F22DAE">
              <w:t>11.1 (10.9 - 11.4)</w:t>
            </w:r>
          </w:p>
        </w:tc>
      </w:tr>
      <w:tr w:rsidR="00F22DAE" w:rsidRPr="00F22DAE" w14:paraId="149EA59D" w14:textId="77777777" w:rsidTr="00F22DAE">
        <w:trPr>
          <w:trHeight w:val="360"/>
        </w:trPr>
        <w:tc>
          <w:tcPr>
            <w:tcW w:w="893" w:type="pct"/>
            <w:shd w:val="clear" w:color="000000" w:fill="FFFFFF"/>
            <w:vAlign w:val="bottom"/>
            <w:hideMark/>
          </w:tcPr>
          <w:p w14:paraId="69A39BCC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Total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449CDCF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7.7 (7.6 - 7.7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50D5D33C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9.7 (9.6 - 9.7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3615870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7.8 (7.8 - 7.9)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14:paraId="72E9F66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9.1 (9.1 - 9.2)</w:t>
            </w:r>
          </w:p>
        </w:tc>
      </w:tr>
    </w:tbl>
    <w:p w14:paraId="25442392" w14:textId="77777777" w:rsidR="00F22DAE" w:rsidRPr="00F22DAE" w:rsidRDefault="00F22DAE" w:rsidP="00F22DAE"/>
    <w:p w14:paraId="42155FF8" w14:textId="77777777" w:rsidR="00F22DAE" w:rsidRPr="00F22DAE" w:rsidRDefault="00F22DAE" w:rsidP="00F22DAE"/>
    <w:p w14:paraId="490F9552" w14:textId="77777777" w:rsidR="00F22DAE" w:rsidRPr="00F22DAE" w:rsidRDefault="00F22DAE" w:rsidP="00F22DAE"/>
    <w:p w14:paraId="75E037AA" w14:textId="108A5569" w:rsidR="00F22DAE" w:rsidRDefault="00F22DAE" w:rsidP="00F22DAE">
      <w:pPr>
        <w:rPr>
          <w:b/>
          <w:bCs/>
        </w:rPr>
      </w:pPr>
      <w:r w:rsidRPr="00F22DAE">
        <w:rPr>
          <w:b/>
          <w:bCs/>
        </w:rPr>
        <w:t>Supplemental Table 8</w:t>
      </w:r>
      <w:r>
        <w:rPr>
          <w:b/>
          <w:bCs/>
        </w:rPr>
        <w:t>:</w:t>
      </w:r>
      <w:r w:rsidRPr="00F22DAE">
        <w:rPr>
          <w:b/>
          <w:bCs/>
        </w:rPr>
        <w:t xml:space="preserve"> Coronary Artery Disease </w:t>
      </w:r>
      <w:r w:rsidRPr="00F22DAE">
        <w:rPr>
          <w:b/>
          <w:bCs/>
        </w:rPr>
        <w:t>Related</w:t>
      </w:r>
      <w:r w:rsidRPr="00F22DAE">
        <w:rPr>
          <w:b/>
          <w:bCs/>
        </w:rPr>
        <w:t xml:space="preserve"> Age-Adjusted Mortality Rates per 100,000, Stratified by Urban-Rural Classification in Adults with Hyperlipidemia, in the United States, 1999 to 2020</w:t>
      </w:r>
      <w:r>
        <w:rPr>
          <w:b/>
          <w:bCs/>
        </w:rPr>
        <w:t>.</w:t>
      </w:r>
    </w:p>
    <w:p w14:paraId="343CC1DA" w14:textId="77777777" w:rsidR="00F22DAE" w:rsidRPr="00F22DAE" w:rsidRDefault="00F22DAE" w:rsidP="00F22DAE"/>
    <w:tbl>
      <w:tblPr>
        <w:tblW w:w="5000" w:type="pct"/>
        <w:tblLook w:val="04A0" w:firstRow="1" w:lastRow="0" w:firstColumn="1" w:lastColumn="0" w:noHBand="0" w:noVBand="1"/>
      </w:tblPr>
      <w:tblGrid>
        <w:gridCol w:w="3014"/>
        <w:gridCol w:w="3168"/>
        <w:gridCol w:w="3168"/>
      </w:tblGrid>
      <w:tr w:rsidR="00F22DAE" w:rsidRPr="00F22DAE" w14:paraId="491EBD46" w14:textId="77777777" w:rsidTr="007476DF">
        <w:trPr>
          <w:trHeight w:val="36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45C8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Age-Adjusted Rate (95% CI)</w:t>
            </w:r>
          </w:p>
        </w:tc>
      </w:tr>
      <w:tr w:rsidR="00F22DAE" w:rsidRPr="00F22DAE" w14:paraId="33BC889E" w14:textId="77777777" w:rsidTr="007476DF">
        <w:trPr>
          <w:trHeight w:val="39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0078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Year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DFC3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Metropolitan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0D37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Nonmetropolitan</w:t>
            </w:r>
          </w:p>
        </w:tc>
      </w:tr>
      <w:tr w:rsidR="00F22DAE" w:rsidRPr="00F22DAE" w14:paraId="0806039C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1E4D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1999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3ACF" w14:textId="77777777" w:rsidR="00F22DAE" w:rsidRPr="00F22DAE" w:rsidRDefault="00F22DAE" w:rsidP="00F22DAE">
            <w:r w:rsidRPr="00F22DAE">
              <w:t>4.1 (4.0 - 4.2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EDF8" w14:textId="77777777" w:rsidR="00F22DAE" w:rsidRPr="00F22DAE" w:rsidRDefault="00F22DAE" w:rsidP="00F22DAE">
            <w:r w:rsidRPr="00F22DAE">
              <w:t>4.1 (3.8 - 4.3)</w:t>
            </w:r>
          </w:p>
        </w:tc>
      </w:tr>
      <w:tr w:rsidR="00F22DAE" w:rsidRPr="00F22DAE" w14:paraId="5FF9BC19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53A3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0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E87B" w14:textId="77777777" w:rsidR="00F22DAE" w:rsidRPr="00F22DAE" w:rsidRDefault="00F22DAE" w:rsidP="00F22DAE">
            <w:r w:rsidRPr="00F22DAE">
              <w:t>4.6 (4.4 - 4.7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9FBB" w14:textId="77777777" w:rsidR="00F22DAE" w:rsidRPr="00F22DAE" w:rsidRDefault="00F22DAE" w:rsidP="00F22DAE">
            <w:r w:rsidRPr="00F22DAE">
              <w:t>4.4 (4.2 - 4.7)</w:t>
            </w:r>
          </w:p>
        </w:tc>
      </w:tr>
      <w:tr w:rsidR="00F22DAE" w:rsidRPr="00F22DAE" w14:paraId="7B088744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1EBF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1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373F" w14:textId="77777777" w:rsidR="00F22DAE" w:rsidRPr="00F22DAE" w:rsidRDefault="00F22DAE" w:rsidP="00F22DAE">
            <w:r w:rsidRPr="00F22DAE">
              <w:t>5.3 (5.1 - 5.4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67E4" w14:textId="77777777" w:rsidR="00F22DAE" w:rsidRPr="00F22DAE" w:rsidRDefault="00F22DAE" w:rsidP="00F22DAE">
            <w:r w:rsidRPr="00F22DAE">
              <w:t>5.1 (4.8 - 5.3)</w:t>
            </w:r>
          </w:p>
        </w:tc>
      </w:tr>
      <w:tr w:rsidR="00F22DAE" w:rsidRPr="00F22DAE" w14:paraId="66CD51D5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A3C3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2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8484" w14:textId="77777777" w:rsidR="00F22DAE" w:rsidRPr="00F22DAE" w:rsidRDefault="00F22DAE" w:rsidP="00F22DAE">
            <w:r w:rsidRPr="00F22DAE">
              <w:t>5.9 (5.8 - 6.1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6576" w14:textId="77777777" w:rsidR="00F22DAE" w:rsidRPr="00F22DAE" w:rsidRDefault="00F22DAE" w:rsidP="00F22DAE">
            <w:r w:rsidRPr="00F22DAE">
              <w:t>6.3 (6.0 - 6.6)</w:t>
            </w:r>
          </w:p>
        </w:tc>
      </w:tr>
      <w:tr w:rsidR="00F22DAE" w:rsidRPr="00F22DAE" w14:paraId="74111146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953C9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3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2613" w14:textId="77777777" w:rsidR="00F22DAE" w:rsidRPr="00F22DAE" w:rsidRDefault="00F22DAE" w:rsidP="00F22DAE">
            <w:r w:rsidRPr="00F22DAE">
              <w:t>6.3 (6.2 - 6.5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A203" w14:textId="77777777" w:rsidR="00F22DAE" w:rsidRPr="00F22DAE" w:rsidRDefault="00F22DAE" w:rsidP="00F22DAE">
            <w:r w:rsidRPr="00F22DAE">
              <w:t>6.9 (6.6 - 7.2)</w:t>
            </w:r>
          </w:p>
        </w:tc>
      </w:tr>
      <w:tr w:rsidR="00F22DAE" w:rsidRPr="00F22DAE" w14:paraId="60722140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08F8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4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496A" w14:textId="77777777" w:rsidR="00F22DAE" w:rsidRPr="00F22DAE" w:rsidRDefault="00F22DAE" w:rsidP="00F22DAE">
            <w:r w:rsidRPr="00F22DAE">
              <w:t>6.7 (6.5 - 6.8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4386" w14:textId="77777777" w:rsidR="00F22DAE" w:rsidRPr="00F22DAE" w:rsidRDefault="00F22DAE" w:rsidP="00F22DAE">
            <w:r w:rsidRPr="00F22DAE">
              <w:t>7.3 (7.1 - 7.6)</w:t>
            </w:r>
          </w:p>
        </w:tc>
      </w:tr>
      <w:tr w:rsidR="00F22DAE" w:rsidRPr="00F22DAE" w14:paraId="3AA064B0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28F9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5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2037" w14:textId="77777777" w:rsidR="00F22DAE" w:rsidRPr="00F22DAE" w:rsidRDefault="00F22DAE" w:rsidP="00F22DAE">
            <w:r w:rsidRPr="00F22DAE">
              <w:t>7.5 (7.4 - 7.7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DD0F" w14:textId="77777777" w:rsidR="00F22DAE" w:rsidRPr="00F22DAE" w:rsidRDefault="00F22DAE" w:rsidP="00F22DAE">
            <w:r w:rsidRPr="00F22DAE">
              <w:t>8.5 (8.1 - 8.8)</w:t>
            </w:r>
          </w:p>
        </w:tc>
      </w:tr>
      <w:tr w:rsidR="00F22DAE" w:rsidRPr="00F22DAE" w14:paraId="372B3EEC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37E6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6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977A" w14:textId="77777777" w:rsidR="00F22DAE" w:rsidRPr="00F22DAE" w:rsidRDefault="00F22DAE" w:rsidP="00F22DAE">
            <w:r w:rsidRPr="00F22DAE">
              <w:t>7.9 (7.7 - 8.0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FD89" w14:textId="77777777" w:rsidR="00F22DAE" w:rsidRPr="00F22DAE" w:rsidRDefault="00F22DAE" w:rsidP="00F22DAE">
            <w:r w:rsidRPr="00F22DAE">
              <w:t>8.5 (8.2 - 8.8)</w:t>
            </w:r>
          </w:p>
        </w:tc>
      </w:tr>
      <w:tr w:rsidR="00F22DAE" w:rsidRPr="00F22DAE" w14:paraId="4D2DBE7E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9A886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7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C66B" w14:textId="77777777" w:rsidR="00F22DAE" w:rsidRPr="00F22DAE" w:rsidRDefault="00F22DAE" w:rsidP="00F22DAE">
            <w:r w:rsidRPr="00F22DAE">
              <w:t>8.2 (8.1 - 8.4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B105" w14:textId="77777777" w:rsidR="00F22DAE" w:rsidRPr="00F22DAE" w:rsidRDefault="00F22DAE" w:rsidP="00F22DAE">
            <w:r w:rsidRPr="00F22DAE">
              <w:t>9.5 (9.2 - 9.8)</w:t>
            </w:r>
          </w:p>
        </w:tc>
      </w:tr>
      <w:tr w:rsidR="00F22DAE" w:rsidRPr="00F22DAE" w14:paraId="22DB27F2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1D205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8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F962" w14:textId="77777777" w:rsidR="00F22DAE" w:rsidRPr="00F22DAE" w:rsidRDefault="00F22DAE" w:rsidP="00F22DAE">
            <w:r w:rsidRPr="00F22DAE">
              <w:t>8.5 (8.4 - 8.7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1046" w14:textId="77777777" w:rsidR="00F22DAE" w:rsidRPr="00F22DAE" w:rsidRDefault="00F22DAE" w:rsidP="00F22DAE">
            <w:r w:rsidRPr="00F22DAE">
              <w:t>9.9 (9.6 - 10.2)</w:t>
            </w:r>
          </w:p>
        </w:tc>
      </w:tr>
      <w:tr w:rsidR="00F22DAE" w:rsidRPr="00F22DAE" w14:paraId="00D3B35B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8329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09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0C12" w14:textId="77777777" w:rsidR="00F22DAE" w:rsidRPr="00F22DAE" w:rsidRDefault="00F22DAE" w:rsidP="00F22DAE">
            <w:r w:rsidRPr="00F22DAE">
              <w:t>8.5 (8.3 - 8.6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B9C5" w14:textId="77777777" w:rsidR="00F22DAE" w:rsidRPr="00F22DAE" w:rsidRDefault="00F22DAE" w:rsidP="00F22DAE">
            <w:r w:rsidRPr="00F22DAE">
              <w:t>10.1 (9.8 - 10.5)</w:t>
            </w:r>
          </w:p>
        </w:tc>
      </w:tr>
      <w:tr w:rsidR="00F22DAE" w:rsidRPr="00F22DAE" w14:paraId="21F98F37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4560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0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AF60" w14:textId="77777777" w:rsidR="00F22DAE" w:rsidRPr="00F22DAE" w:rsidRDefault="00F22DAE" w:rsidP="00F22DAE">
            <w:r w:rsidRPr="00F22DAE">
              <w:t>8.9 (8.8 - 9.1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D0D7" w14:textId="77777777" w:rsidR="00F22DAE" w:rsidRPr="00F22DAE" w:rsidRDefault="00F22DAE" w:rsidP="00F22DAE">
            <w:r w:rsidRPr="00F22DAE">
              <w:t>10.5 (10.2 - 10.8)</w:t>
            </w:r>
          </w:p>
        </w:tc>
      </w:tr>
      <w:tr w:rsidR="00F22DAE" w:rsidRPr="00F22DAE" w14:paraId="3B7A70E4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7F2EA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1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F538" w14:textId="77777777" w:rsidR="00F22DAE" w:rsidRPr="00F22DAE" w:rsidRDefault="00F22DAE" w:rsidP="00F22DAE">
            <w:r w:rsidRPr="00F22DAE">
              <w:t>9.1 (9.0 - 9.3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22B6" w14:textId="77777777" w:rsidR="00F22DAE" w:rsidRPr="00F22DAE" w:rsidRDefault="00F22DAE" w:rsidP="00F22DAE">
            <w:r w:rsidRPr="00F22DAE">
              <w:t>10.7 (10.3 - 11.0)</w:t>
            </w:r>
          </w:p>
        </w:tc>
      </w:tr>
      <w:tr w:rsidR="00F22DAE" w:rsidRPr="00F22DAE" w14:paraId="057DA713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9AD53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2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2278" w14:textId="77777777" w:rsidR="00F22DAE" w:rsidRPr="00F22DAE" w:rsidRDefault="00F22DAE" w:rsidP="00F22DAE">
            <w:r w:rsidRPr="00F22DAE">
              <w:t>9.2 (9.0 - 9.3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1CDA" w14:textId="77777777" w:rsidR="00F22DAE" w:rsidRPr="00F22DAE" w:rsidRDefault="00F22DAE" w:rsidP="00F22DAE">
            <w:r w:rsidRPr="00F22DAE">
              <w:t>10.7 (10.3 - 11.0)</w:t>
            </w:r>
          </w:p>
        </w:tc>
      </w:tr>
      <w:tr w:rsidR="00F22DAE" w:rsidRPr="00F22DAE" w14:paraId="3A3C91F8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F2924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lastRenderedPageBreak/>
              <w:t>2013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2E7B" w14:textId="77777777" w:rsidR="00F22DAE" w:rsidRPr="00F22DAE" w:rsidRDefault="00F22DAE" w:rsidP="00F22DAE">
            <w:r w:rsidRPr="00F22DAE">
              <w:t>9.5 (9.3 - 9.6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0DCF" w14:textId="77777777" w:rsidR="00F22DAE" w:rsidRPr="00F22DAE" w:rsidRDefault="00F22DAE" w:rsidP="00F22DAE">
            <w:r w:rsidRPr="00F22DAE">
              <w:t>11.0 (10.6 - 11.3)</w:t>
            </w:r>
          </w:p>
        </w:tc>
      </w:tr>
      <w:tr w:rsidR="00F22DAE" w:rsidRPr="00F22DAE" w14:paraId="6A544FF9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8B3C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4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CD96" w14:textId="77777777" w:rsidR="00F22DAE" w:rsidRPr="00F22DAE" w:rsidRDefault="00F22DAE" w:rsidP="00F22DAE">
            <w:r w:rsidRPr="00F22DAE">
              <w:t>9.3 (9.2 - 9.4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A360" w14:textId="77777777" w:rsidR="00F22DAE" w:rsidRPr="00F22DAE" w:rsidRDefault="00F22DAE" w:rsidP="00F22DAE">
            <w:r w:rsidRPr="00F22DAE">
              <w:t>11.3 (11.0 - 11.7)</w:t>
            </w:r>
          </w:p>
        </w:tc>
      </w:tr>
      <w:tr w:rsidR="00F22DAE" w:rsidRPr="00F22DAE" w14:paraId="0A841D18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CE2D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5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34B7" w14:textId="77777777" w:rsidR="00F22DAE" w:rsidRPr="00F22DAE" w:rsidRDefault="00F22DAE" w:rsidP="00F22DAE">
            <w:r w:rsidRPr="00F22DAE">
              <w:t>9.2 (9.1 - 9.3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0575" w14:textId="77777777" w:rsidR="00F22DAE" w:rsidRPr="00F22DAE" w:rsidRDefault="00F22DAE" w:rsidP="00F22DAE">
            <w:r w:rsidRPr="00F22DAE">
              <w:t>11.5 (11.1 - 11.8)</w:t>
            </w:r>
          </w:p>
        </w:tc>
      </w:tr>
      <w:tr w:rsidR="00F22DAE" w:rsidRPr="00F22DAE" w14:paraId="0D50C4F4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CCF0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6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FB71" w14:textId="77777777" w:rsidR="00F22DAE" w:rsidRPr="00F22DAE" w:rsidRDefault="00F22DAE" w:rsidP="00F22DAE">
            <w:r w:rsidRPr="00F22DAE">
              <w:t>9.4 (9.2 - 9.5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F018" w14:textId="77777777" w:rsidR="00F22DAE" w:rsidRPr="00F22DAE" w:rsidRDefault="00F22DAE" w:rsidP="00F22DAE">
            <w:r w:rsidRPr="00F22DAE">
              <w:t>11.1 (10.8 - 11.4)</w:t>
            </w:r>
          </w:p>
        </w:tc>
      </w:tr>
      <w:tr w:rsidR="00F22DAE" w:rsidRPr="00F22DAE" w14:paraId="5AF114F5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07E6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7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5DB6" w14:textId="77777777" w:rsidR="00F22DAE" w:rsidRPr="00F22DAE" w:rsidRDefault="00F22DAE" w:rsidP="00F22DAE">
            <w:r w:rsidRPr="00F22DAE">
              <w:t>9.0 (8.9 - 9.1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C166" w14:textId="77777777" w:rsidR="00F22DAE" w:rsidRPr="00F22DAE" w:rsidRDefault="00F22DAE" w:rsidP="00F22DAE">
            <w:r w:rsidRPr="00F22DAE">
              <w:t>11.1 (10.8 - 11.5)</w:t>
            </w:r>
          </w:p>
        </w:tc>
      </w:tr>
      <w:tr w:rsidR="00F22DAE" w:rsidRPr="00F22DAE" w14:paraId="011C8D39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DEFF7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8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C554" w14:textId="77777777" w:rsidR="00F22DAE" w:rsidRPr="00F22DAE" w:rsidRDefault="00F22DAE" w:rsidP="00F22DAE">
            <w:r w:rsidRPr="00F22DAE">
              <w:t>8.9 (8.8 - 9.1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DEE4" w14:textId="77777777" w:rsidR="00F22DAE" w:rsidRPr="00F22DAE" w:rsidRDefault="00F22DAE" w:rsidP="00F22DAE">
            <w:r w:rsidRPr="00F22DAE">
              <w:t>11.6 (11.3 - 11.9)</w:t>
            </w:r>
          </w:p>
        </w:tc>
      </w:tr>
      <w:tr w:rsidR="00F22DAE" w:rsidRPr="00F22DAE" w14:paraId="19139D81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2869E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19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3D1B" w14:textId="77777777" w:rsidR="00F22DAE" w:rsidRPr="00F22DAE" w:rsidRDefault="00F22DAE" w:rsidP="00F22DAE">
            <w:r w:rsidRPr="00F22DAE">
              <w:t>9.3 (9.2 - 9.4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14B7" w14:textId="77777777" w:rsidR="00F22DAE" w:rsidRPr="00F22DAE" w:rsidRDefault="00F22DAE" w:rsidP="00F22DAE">
            <w:r w:rsidRPr="00F22DAE">
              <w:t>12.2 (11.9 - 12.6)</w:t>
            </w:r>
          </w:p>
        </w:tc>
      </w:tr>
      <w:tr w:rsidR="00F22DAE" w:rsidRPr="00F22DAE" w14:paraId="3A06981B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E1C5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2020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9545" w14:textId="77777777" w:rsidR="00F22DAE" w:rsidRPr="00F22DAE" w:rsidRDefault="00F22DAE" w:rsidP="00F22DAE">
            <w:r w:rsidRPr="00F22DAE">
              <w:t>11.5 (11.4 - 11.7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331C" w14:textId="77777777" w:rsidR="00F22DAE" w:rsidRPr="00F22DAE" w:rsidRDefault="00F22DAE" w:rsidP="00F22DAE">
            <w:r w:rsidRPr="00F22DAE">
              <w:t>15.0 (14.7 - 15.4)</w:t>
            </w:r>
          </w:p>
        </w:tc>
      </w:tr>
      <w:tr w:rsidR="00F22DAE" w:rsidRPr="00F22DAE" w14:paraId="1171BE3E" w14:textId="77777777" w:rsidTr="007476DF">
        <w:trPr>
          <w:trHeight w:val="340"/>
        </w:trPr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622F8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Total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51CB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8.3 (8.2 - 8.3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C072" w14:textId="77777777" w:rsidR="00F22DAE" w:rsidRPr="00F22DAE" w:rsidRDefault="00F22DAE" w:rsidP="00F22DAE">
            <w:pPr>
              <w:rPr>
                <w:b/>
                <w:bCs/>
              </w:rPr>
            </w:pPr>
            <w:r w:rsidRPr="00F22DAE">
              <w:rPr>
                <w:b/>
                <w:bCs/>
              </w:rPr>
              <w:t>9.6 (9.6 - 9.7)</w:t>
            </w:r>
          </w:p>
        </w:tc>
      </w:tr>
    </w:tbl>
    <w:p w14:paraId="539C086B" w14:textId="77777777" w:rsidR="00F22DAE" w:rsidRPr="00F22DAE" w:rsidRDefault="00F22DAE" w:rsidP="00F22DAE"/>
    <w:p w14:paraId="3582DBBD" w14:textId="77777777" w:rsidR="00E02285" w:rsidRDefault="00E02285"/>
    <w:sectPr w:rsidR="00E02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FF082C"/>
    <w:multiLevelType w:val="hybridMultilevel"/>
    <w:tmpl w:val="0EFAF8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34A48"/>
    <w:multiLevelType w:val="hybridMultilevel"/>
    <w:tmpl w:val="06843A58"/>
    <w:lvl w:ilvl="0" w:tplc="33C6B03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21212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5211D"/>
    <w:multiLevelType w:val="hybridMultilevel"/>
    <w:tmpl w:val="AD02A310"/>
    <w:lvl w:ilvl="0" w:tplc="2506E4C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B34B7"/>
    <w:multiLevelType w:val="hybridMultilevel"/>
    <w:tmpl w:val="3DA090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570D89"/>
    <w:multiLevelType w:val="hybridMultilevel"/>
    <w:tmpl w:val="F54E6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813587"/>
    <w:multiLevelType w:val="hybridMultilevel"/>
    <w:tmpl w:val="06843A58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212121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3694180">
    <w:abstractNumId w:val="2"/>
  </w:num>
  <w:num w:numId="2" w16cid:durableId="165198590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069425540">
    <w:abstractNumId w:val="0"/>
  </w:num>
  <w:num w:numId="4" w16cid:durableId="9987987">
    <w:abstractNumId w:val="3"/>
  </w:num>
  <w:num w:numId="5" w16cid:durableId="1005935255">
    <w:abstractNumId w:val="1"/>
  </w:num>
  <w:num w:numId="6" w16cid:durableId="909658024">
    <w:abstractNumId w:val="5"/>
  </w:num>
  <w:num w:numId="7" w16cid:durableId="14648855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DAE"/>
    <w:rsid w:val="00AA660D"/>
    <w:rsid w:val="00B10DDD"/>
    <w:rsid w:val="00B840B6"/>
    <w:rsid w:val="00B969A7"/>
    <w:rsid w:val="00E02285"/>
    <w:rsid w:val="00E02A8D"/>
    <w:rsid w:val="00F2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45A87"/>
  <w15:chartTrackingRefBased/>
  <w15:docId w15:val="{B8C936B1-C931-AC4C-BAF1-122E0E6F6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2D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2D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D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D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D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D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D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D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D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D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2D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D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D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D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D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D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D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D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D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DA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22DAE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F22DAE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22D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22DAE"/>
    <w:rPr>
      <w:b/>
      <w:bCs/>
    </w:rPr>
  </w:style>
  <w:style w:type="character" w:customStyle="1" w:styleId="ref-journal">
    <w:name w:val="ref-journal"/>
    <w:basedOn w:val="DefaultParagraphFont"/>
    <w:rsid w:val="00F22DAE"/>
  </w:style>
  <w:style w:type="character" w:customStyle="1" w:styleId="ref-vol">
    <w:name w:val="ref-vol"/>
    <w:basedOn w:val="DefaultParagraphFont"/>
    <w:rsid w:val="00F22DAE"/>
  </w:style>
  <w:style w:type="character" w:styleId="Emphasis">
    <w:name w:val="Emphasis"/>
    <w:basedOn w:val="DefaultParagraphFont"/>
    <w:uiPriority w:val="20"/>
    <w:qFormat/>
    <w:rsid w:val="00F22DA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22DAE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2DA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2DAE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2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DAE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DA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DA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DAE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DAE"/>
    <w:rPr>
      <w:rFonts w:ascii="Segoe UI" w:hAnsi="Segoe UI" w:cs="Segoe UI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22D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098</Words>
  <Characters>11965</Characters>
  <Application>Microsoft Office Word</Application>
  <DocSecurity>0</DocSecurity>
  <Lines>99</Lines>
  <Paragraphs>28</Paragraphs>
  <ScaleCrop>false</ScaleCrop>
  <Company/>
  <LinksUpToDate>false</LinksUpToDate>
  <CharactersWithSpaces>1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ppala, Sivaram</dc:creator>
  <cp:keywords/>
  <dc:description/>
  <cp:lastModifiedBy>Neppala, Sivaram</cp:lastModifiedBy>
  <cp:revision>2</cp:revision>
  <dcterms:created xsi:type="dcterms:W3CDTF">2024-08-16T13:32:00Z</dcterms:created>
  <dcterms:modified xsi:type="dcterms:W3CDTF">2024-08-16T13:39:00Z</dcterms:modified>
</cp:coreProperties>
</file>